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EB1046" w14:textId="45879603" w:rsidR="00A078E8" w:rsidRPr="00A36C1D" w:rsidRDefault="00A078E8" w:rsidP="00A078E8">
      <w:pPr>
        <w:rPr>
          <w:rFonts w:ascii="Times New Roman" w:eastAsia="微软雅黑" w:hAnsi="Times New Roman"/>
          <w:sz w:val="18"/>
          <w:szCs w:val="18"/>
          <w:shd w:val="clear" w:color="auto" w:fill="FFFFFF"/>
        </w:rPr>
      </w:pPr>
      <w:bookmarkStart w:id="0" w:name="Table3"/>
      <w:r w:rsidRPr="00A36C1D">
        <w:rPr>
          <w:rFonts w:ascii="Times New Roman" w:eastAsia="微软雅黑" w:hAnsi="Times New Roman"/>
          <w:b/>
          <w:bCs/>
          <w:sz w:val="18"/>
          <w:szCs w:val="18"/>
          <w:shd w:val="clear" w:color="auto" w:fill="FFFFFF"/>
        </w:rPr>
        <w:t xml:space="preserve">Table </w:t>
      </w:r>
      <w:r w:rsidR="00E904C8" w:rsidRPr="00A36C1D">
        <w:rPr>
          <w:rFonts w:ascii="Times New Roman" w:eastAsia="微软雅黑" w:hAnsi="Times New Roman" w:hint="eastAsia"/>
          <w:b/>
          <w:bCs/>
          <w:sz w:val="18"/>
          <w:szCs w:val="18"/>
          <w:shd w:val="clear" w:color="auto" w:fill="FFFFFF"/>
        </w:rPr>
        <w:t>S</w:t>
      </w:r>
      <w:r w:rsidRPr="00A36C1D">
        <w:rPr>
          <w:rFonts w:ascii="Times New Roman" w:eastAsia="微软雅黑" w:hAnsi="Times New Roman" w:hint="eastAsia"/>
          <w:b/>
          <w:bCs/>
          <w:sz w:val="18"/>
          <w:szCs w:val="18"/>
          <w:shd w:val="clear" w:color="auto" w:fill="FFFFFF"/>
        </w:rPr>
        <w:t xml:space="preserve">1 </w:t>
      </w:r>
      <w:r w:rsidRPr="00A36C1D">
        <w:rPr>
          <w:rFonts w:ascii="Times New Roman" w:eastAsia="微软雅黑" w:hAnsi="Times New Roman"/>
          <w:b/>
          <w:bCs/>
          <w:sz w:val="18"/>
          <w:szCs w:val="18"/>
          <w:shd w:val="clear" w:color="auto" w:fill="FFFFFF"/>
        </w:rPr>
        <w:t>Relationship between 5-</w:t>
      </w:r>
      <w:r w:rsidRPr="00A36C1D">
        <w:rPr>
          <w:rFonts w:ascii="Times New Roman" w:eastAsia="微软雅黑" w:hAnsi="Times New Roman" w:hint="eastAsia"/>
          <w:b/>
          <w:bCs/>
          <w:sz w:val="18"/>
          <w:szCs w:val="18"/>
          <w:shd w:val="clear" w:color="auto" w:fill="FFFFFF"/>
        </w:rPr>
        <w:t>Factor</w:t>
      </w:r>
      <w:r w:rsidRPr="00A36C1D">
        <w:rPr>
          <w:rFonts w:ascii="Times New Roman" w:eastAsia="微软雅黑" w:hAnsi="Times New Roman"/>
          <w:b/>
          <w:bCs/>
          <w:sz w:val="18"/>
          <w:szCs w:val="18"/>
          <w:shd w:val="clear" w:color="auto" w:fill="FFFFFF"/>
        </w:rPr>
        <w:t xml:space="preserve"> Modified Frailty Index and </w:t>
      </w:r>
      <w:bookmarkEnd w:id="0"/>
      <w:r w:rsidRPr="00A36C1D">
        <w:rPr>
          <w:rFonts w:ascii="Times New Roman" w:eastAsia="微软雅黑" w:hAnsi="Times New Roman" w:hint="eastAsia"/>
          <w:b/>
          <w:bCs/>
          <w:sz w:val="18"/>
          <w:szCs w:val="18"/>
          <w:shd w:val="clear" w:color="auto" w:fill="FFFFFF"/>
        </w:rPr>
        <w:t>PPC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238"/>
        <w:gridCol w:w="1120"/>
        <w:gridCol w:w="1266"/>
        <w:gridCol w:w="949"/>
        <w:gridCol w:w="1370"/>
        <w:gridCol w:w="945"/>
      </w:tblGrid>
      <w:tr w:rsidR="00A36C1D" w:rsidRPr="00A36C1D" w14:paraId="6151F2DD" w14:textId="77777777" w:rsidTr="0017637B">
        <w:trPr>
          <w:trHeight w:val="379"/>
        </w:trPr>
        <w:tc>
          <w:tcPr>
            <w:tcW w:w="854" w:type="pct"/>
            <w:tcBorders>
              <w:top w:val="single" w:sz="12" w:space="0" w:color="auto"/>
            </w:tcBorders>
            <w:shd w:val="clear" w:color="auto" w:fill="B2B2B2"/>
            <w:noWrap/>
            <w:vAlign w:val="bottom"/>
            <w:hideMark/>
          </w:tcPr>
          <w:p w14:paraId="36DC39DB" w14:textId="77777777" w:rsidR="0017637B" w:rsidRPr="00A36C1D" w:rsidRDefault="0017637B" w:rsidP="0017637B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419" w:type="pct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B2B2B2"/>
            <w:noWrap/>
            <w:hideMark/>
          </w:tcPr>
          <w:p w14:paraId="39A44AAB" w14:textId="34740B70" w:rsidR="0017637B" w:rsidRPr="00A36C1D" w:rsidRDefault="0017637B" w:rsidP="0017637B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A36C1D">
              <w:rPr>
                <w:rFonts w:ascii="Times New Roman" w:hAnsi="Times New Roman"/>
                <w:b/>
                <w:bCs/>
                <w:sz w:val="18"/>
                <w:szCs w:val="18"/>
              </w:rPr>
              <w:t>Postoperative Pulmonary Infection</w:t>
            </w:r>
          </w:p>
        </w:tc>
        <w:tc>
          <w:tcPr>
            <w:tcW w:w="1333" w:type="pct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B2B2B2"/>
            <w:noWrap/>
            <w:hideMark/>
          </w:tcPr>
          <w:p w14:paraId="6ED1603A" w14:textId="67CE3083" w:rsidR="0017637B" w:rsidRPr="00A36C1D" w:rsidRDefault="0017637B" w:rsidP="0017637B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A36C1D">
              <w:rPr>
                <w:rFonts w:ascii="Times New Roman" w:hAnsi="Times New Roman"/>
                <w:b/>
                <w:bCs/>
                <w:sz w:val="18"/>
                <w:szCs w:val="18"/>
              </w:rPr>
              <w:t>Postoperative Pneumothorax</w:t>
            </w:r>
          </w:p>
        </w:tc>
        <w:tc>
          <w:tcPr>
            <w:tcW w:w="1394" w:type="pct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B2B2B2"/>
            <w:noWrap/>
            <w:hideMark/>
          </w:tcPr>
          <w:p w14:paraId="716596AA" w14:textId="53BBDE68" w:rsidR="0017637B" w:rsidRPr="00A36C1D" w:rsidRDefault="0017637B" w:rsidP="0017637B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A36C1D">
              <w:rPr>
                <w:rFonts w:ascii="Times New Roman" w:hAnsi="Times New Roman"/>
                <w:b/>
                <w:bCs/>
                <w:sz w:val="18"/>
                <w:szCs w:val="18"/>
              </w:rPr>
              <w:t>Postoperative Pleural Effusion</w:t>
            </w:r>
          </w:p>
        </w:tc>
      </w:tr>
      <w:tr w:rsidR="00A36C1D" w:rsidRPr="00A36C1D" w14:paraId="1CBDA88D" w14:textId="77777777" w:rsidTr="0017637B">
        <w:trPr>
          <w:trHeight w:val="379"/>
        </w:trPr>
        <w:tc>
          <w:tcPr>
            <w:tcW w:w="854" w:type="pct"/>
            <w:tcBorders>
              <w:bottom w:val="single" w:sz="4" w:space="0" w:color="auto"/>
            </w:tcBorders>
            <w:shd w:val="clear" w:color="auto" w:fill="B2B2B2"/>
            <w:noWrap/>
            <w:vAlign w:val="bottom"/>
            <w:hideMark/>
          </w:tcPr>
          <w:p w14:paraId="1FDEF2E9" w14:textId="77777777" w:rsidR="0017637B" w:rsidRPr="00A36C1D" w:rsidRDefault="0017637B" w:rsidP="0017637B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A36C1D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mFI-5</w:t>
            </w:r>
          </w:p>
        </w:tc>
        <w:tc>
          <w:tcPr>
            <w:tcW w:w="745" w:type="pct"/>
            <w:tcBorders>
              <w:top w:val="single" w:sz="4" w:space="0" w:color="auto"/>
              <w:bottom w:val="single" w:sz="4" w:space="0" w:color="auto"/>
            </w:tcBorders>
            <w:shd w:val="clear" w:color="auto" w:fill="B2B2B2"/>
            <w:noWrap/>
            <w:vAlign w:val="bottom"/>
            <w:hideMark/>
          </w:tcPr>
          <w:p w14:paraId="47199A54" w14:textId="77777777" w:rsidR="0017637B" w:rsidRPr="00A36C1D" w:rsidRDefault="0017637B" w:rsidP="0017637B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A36C1D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 xml:space="preserve">OR (95%CI) </w:t>
            </w:r>
          </w:p>
        </w:tc>
        <w:tc>
          <w:tcPr>
            <w:tcW w:w="674" w:type="pct"/>
            <w:tcBorders>
              <w:top w:val="single" w:sz="4" w:space="0" w:color="auto"/>
              <w:bottom w:val="single" w:sz="4" w:space="0" w:color="auto"/>
            </w:tcBorders>
            <w:shd w:val="clear" w:color="auto" w:fill="B2B2B2"/>
            <w:noWrap/>
            <w:vAlign w:val="bottom"/>
            <w:hideMark/>
          </w:tcPr>
          <w:p w14:paraId="3C425F82" w14:textId="77777777" w:rsidR="0017637B" w:rsidRPr="00A36C1D" w:rsidRDefault="0017637B" w:rsidP="0017637B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A36C1D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P -value</w:t>
            </w:r>
          </w:p>
        </w:tc>
        <w:tc>
          <w:tcPr>
            <w:tcW w:w="762" w:type="pct"/>
            <w:tcBorders>
              <w:top w:val="single" w:sz="4" w:space="0" w:color="auto"/>
              <w:bottom w:val="single" w:sz="4" w:space="0" w:color="auto"/>
            </w:tcBorders>
            <w:shd w:val="clear" w:color="auto" w:fill="B2B2B2"/>
            <w:noWrap/>
            <w:vAlign w:val="bottom"/>
            <w:hideMark/>
          </w:tcPr>
          <w:p w14:paraId="5956D3A5" w14:textId="77777777" w:rsidR="0017637B" w:rsidRPr="00A36C1D" w:rsidRDefault="0017637B" w:rsidP="0017637B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A36C1D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 xml:space="preserve">OR (95%CI) </w:t>
            </w:r>
          </w:p>
        </w:tc>
        <w:tc>
          <w:tcPr>
            <w:tcW w:w="571" w:type="pct"/>
            <w:tcBorders>
              <w:top w:val="single" w:sz="4" w:space="0" w:color="auto"/>
              <w:bottom w:val="single" w:sz="4" w:space="0" w:color="auto"/>
            </w:tcBorders>
            <w:shd w:val="clear" w:color="auto" w:fill="B2B2B2"/>
            <w:noWrap/>
            <w:vAlign w:val="bottom"/>
            <w:hideMark/>
          </w:tcPr>
          <w:p w14:paraId="73023D7A" w14:textId="77777777" w:rsidR="0017637B" w:rsidRPr="00A36C1D" w:rsidRDefault="0017637B" w:rsidP="0017637B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A36C1D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P -value</w:t>
            </w:r>
          </w:p>
        </w:tc>
        <w:tc>
          <w:tcPr>
            <w:tcW w:w="825" w:type="pct"/>
            <w:tcBorders>
              <w:top w:val="single" w:sz="4" w:space="0" w:color="auto"/>
              <w:bottom w:val="single" w:sz="4" w:space="0" w:color="auto"/>
            </w:tcBorders>
            <w:shd w:val="clear" w:color="auto" w:fill="B2B2B2"/>
            <w:noWrap/>
            <w:vAlign w:val="bottom"/>
            <w:hideMark/>
          </w:tcPr>
          <w:p w14:paraId="37FD57AC" w14:textId="77777777" w:rsidR="0017637B" w:rsidRPr="00A36C1D" w:rsidRDefault="0017637B" w:rsidP="0017637B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A36C1D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OR (95%CI)</w:t>
            </w:r>
          </w:p>
        </w:tc>
        <w:tc>
          <w:tcPr>
            <w:tcW w:w="569" w:type="pct"/>
            <w:tcBorders>
              <w:top w:val="single" w:sz="4" w:space="0" w:color="auto"/>
              <w:bottom w:val="single" w:sz="4" w:space="0" w:color="auto"/>
            </w:tcBorders>
            <w:shd w:val="clear" w:color="auto" w:fill="B2B2B2"/>
            <w:noWrap/>
            <w:vAlign w:val="bottom"/>
            <w:hideMark/>
          </w:tcPr>
          <w:p w14:paraId="0D19401F" w14:textId="77777777" w:rsidR="0017637B" w:rsidRPr="00A36C1D" w:rsidRDefault="0017637B" w:rsidP="0017637B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A36C1D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P -value</w:t>
            </w:r>
          </w:p>
        </w:tc>
      </w:tr>
      <w:tr w:rsidR="00A36C1D" w:rsidRPr="00A36C1D" w14:paraId="2ECC4D63" w14:textId="77777777" w:rsidTr="0017637B">
        <w:trPr>
          <w:trHeight w:val="379"/>
        </w:trPr>
        <w:tc>
          <w:tcPr>
            <w:tcW w:w="85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7E10C" w14:textId="77777777" w:rsidR="0017637B" w:rsidRPr="00A36C1D" w:rsidRDefault="0017637B" w:rsidP="0017637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36C1D">
              <w:rPr>
                <w:rFonts w:ascii="Times New Roman" w:hAnsi="Times New Roman" w:hint="eastAsia"/>
                <w:sz w:val="18"/>
                <w:szCs w:val="18"/>
              </w:rPr>
              <w:t>Robust group</w:t>
            </w:r>
          </w:p>
        </w:tc>
        <w:tc>
          <w:tcPr>
            <w:tcW w:w="141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14932" w14:textId="77777777" w:rsidR="0017637B" w:rsidRPr="00A36C1D" w:rsidRDefault="0017637B" w:rsidP="0017637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36C1D">
              <w:rPr>
                <w:rFonts w:ascii="Times New Roman" w:hAnsi="Times New Roman" w:hint="eastAsia"/>
                <w:sz w:val="18"/>
                <w:szCs w:val="18"/>
              </w:rPr>
              <w:t>Reference</w:t>
            </w:r>
          </w:p>
        </w:tc>
        <w:tc>
          <w:tcPr>
            <w:tcW w:w="1333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1FA12" w14:textId="77777777" w:rsidR="0017637B" w:rsidRPr="00A36C1D" w:rsidRDefault="0017637B" w:rsidP="0017637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36C1D">
              <w:rPr>
                <w:rFonts w:ascii="Times New Roman" w:hAnsi="Times New Roman" w:hint="eastAsia"/>
                <w:sz w:val="18"/>
                <w:szCs w:val="18"/>
              </w:rPr>
              <w:t>Reference</w:t>
            </w:r>
          </w:p>
        </w:tc>
        <w:tc>
          <w:tcPr>
            <w:tcW w:w="1394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38EDC" w14:textId="77777777" w:rsidR="0017637B" w:rsidRPr="00A36C1D" w:rsidRDefault="0017637B" w:rsidP="0017637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36C1D">
              <w:rPr>
                <w:rFonts w:ascii="Times New Roman" w:hAnsi="Times New Roman" w:hint="eastAsia"/>
                <w:sz w:val="18"/>
                <w:szCs w:val="18"/>
              </w:rPr>
              <w:t>Reference</w:t>
            </w:r>
          </w:p>
        </w:tc>
      </w:tr>
      <w:tr w:rsidR="00A36C1D" w:rsidRPr="00A36C1D" w14:paraId="4C99D822" w14:textId="77777777" w:rsidTr="0017637B">
        <w:trPr>
          <w:trHeight w:val="379"/>
        </w:trPr>
        <w:tc>
          <w:tcPr>
            <w:tcW w:w="854" w:type="pct"/>
            <w:shd w:val="clear" w:color="auto" w:fill="auto"/>
            <w:noWrap/>
            <w:vAlign w:val="bottom"/>
            <w:hideMark/>
          </w:tcPr>
          <w:p w14:paraId="6EC1A308" w14:textId="77777777" w:rsidR="0017637B" w:rsidRPr="00A36C1D" w:rsidRDefault="0017637B" w:rsidP="0017637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36C1D">
              <w:rPr>
                <w:rFonts w:ascii="Times New Roman" w:hAnsi="Times New Roman" w:hint="eastAsia"/>
                <w:sz w:val="18"/>
                <w:szCs w:val="18"/>
              </w:rPr>
              <w:t>Pre-frail group</w:t>
            </w:r>
          </w:p>
        </w:tc>
        <w:tc>
          <w:tcPr>
            <w:tcW w:w="745" w:type="pct"/>
            <w:shd w:val="clear" w:color="auto" w:fill="auto"/>
            <w:noWrap/>
            <w:vAlign w:val="bottom"/>
            <w:hideMark/>
          </w:tcPr>
          <w:p w14:paraId="15986278" w14:textId="2552BA23" w:rsidR="0017637B" w:rsidRPr="00A36C1D" w:rsidRDefault="0017637B" w:rsidP="0017637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36C1D">
              <w:rPr>
                <w:rFonts w:ascii="Times New Roman" w:hAnsi="Times New Roman" w:hint="eastAsia"/>
                <w:sz w:val="18"/>
                <w:szCs w:val="18"/>
              </w:rPr>
              <w:t>2.7 (1.3, 5.7)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14:paraId="1206531D" w14:textId="4D333D62" w:rsidR="0017637B" w:rsidRPr="00A36C1D" w:rsidRDefault="0017637B" w:rsidP="0017637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36C1D">
              <w:rPr>
                <w:rFonts w:ascii="Times New Roman" w:hAnsi="Times New Roman" w:hint="eastAsia"/>
                <w:sz w:val="18"/>
                <w:szCs w:val="18"/>
              </w:rPr>
              <w:t>0.007</w:t>
            </w:r>
          </w:p>
        </w:tc>
        <w:tc>
          <w:tcPr>
            <w:tcW w:w="762" w:type="pct"/>
            <w:shd w:val="clear" w:color="auto" w:fill="auto"/>
            <w:noWrap/>
            <w:vAlign w:val="bottom"/>
            <w:hideMark/>
          </w:tcPr>
          <w:p w14:paraId="17AF37E2" w14:textId="573018F0" w:rsidR="0017637B" w:rsidRPr="00A36C1D" w:rsidRDefault="0017637B" w:rsidP="0017637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36C1D">
              <w:rPr>
                <w:rFonts w:ascii="Times New Roman" w:hAnsi="Times New Roman" w:hint="eastAsia"/>
                <w:sz w:val="18"/>
                <w:szCs w:val="18"/>
              </w:rPr>
              <w:t>1.</w:t>
            </w:r>
            <w:r w:rsidR="007078EB" w:rsidRPr="00A36C1D">
              <w:rPr>
                <w:rFonts w:ascii="Times New Roman" w:hAnsi="Times New Roman" w:hint="eastAsia"/>
                <w:sz w:val="18"/>
                <w:szCs w:val="18"/>
              </w:rPr>
              <w:t>5</w:t>
            </w:r>
            <w:r w:rsidRPr="00A36C1D">
              <w:rPr>
                <w:rFonts w:ascii="Times New Roman" w:hAnsi="Times New Roman" w:hint="eastAsia"/>
                <w:sz w:val="18"/>
                <w:szCs w:val="18"/>
              </w:rPr>
              <w:t xml:space="preserve"> (</w:t>
            </w:r>
            <w:r w:rsidR="007078EB" w:rsidRPr="00A36C1D">
              <w:rPr>
                <w:rFonts w:ascii="Times New Roman" w:hAnsi="Times New Roman" w:hint="eastAsia"/>
                <w:sz w:val="18"/>
                <w:szCs w:val="18"/>
              </w:rPr>
              <w:t>0.7</w:t>
            </w:r>
            <w:r w:rsidRPr="00A36C1D">
              <w:rPr>
                <w:rFonts w:ascii="Times New Roman" w:hAnsi="Times New Roman" w:hint="eastAsia"/>
                <w:sz w:val="18"/>
                <w:szCs w:val="18"/>
              </w:rPr>
              <w:t>, 3.</w:t>
            </w:r>
            <w:r w:rsidR="007078EB" w:rsidRPr="00A36C1D">
              <w:rPr>
                <w:rFonts w:ascii="Times New Roman" w:hAnsi="Times New Roman" w:hint="eastAsia"/>
                <w:sz w:val="18"/>
                <w:szCs w:val="18"/>
              </w:rPr>
              <w:t>2</w:t>
            </w:r>
            <w:r w:rsidRPr="00A36C1D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37FFA35B" w14:textId="216A47EE" w:rsidR="0017637B" w:rsidRPr="00A36C1D" w:rsidRDefault="0017637B" w:rsidP="0017637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36C1D">
              <w:rPr>
                <w:rFonts w:ascii="Times New Roman" w:hAnsi="Times New Roman" w:hint="eastAsia"/>
                <w:sz w:val="18"/>
                <w:szCs w:val="18"/>
              </w:rPr>
              <w:t>0.</w:t>
            </w:r>
            <w:r w:rsidR="007078EB" w:rsidRPr="00A36C1D">
              <w:rPr>
                <w:rFonts w:ascii="Times New Roman" w:hAnsi="Times New Roman" w:hint="eastAsia"/>
                <w:sz w:val="18"/>
                <w:szCs w:val="18"/>
              </w:rPr>
              <w:t>351</w:t>
            </w:r>
          </w:p>
        </w:tc>
        <w:tc>
          <w:tcPr>
            <w:tcW w:w="825" w:type="pct"/>
            <w:shd w:val="clear" w:color="auto" w:fill="auto"/>
            <w:noWrap/>
            <w:vAlign w:val="bottom"/>
            <w:hideMark/>
          </w:tcPr>
          <w:p w14:paraId="652AB41F" w14:textId="2A87CFDF" w:rsidR="0017637B" w:rsidRPr="00A36C1D" w:rsidRDefault="007078EB" w:rsidP="0017637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36C1D">
              <w:rPr>
                <w:rFonts w:ascii="Times New Roman" w:hAnsi="Times New Roman" w:hint="eastAsia"/>
                <w:sz w:val="18"/>
                <w:szCs w:val="18"/>
              </w:rPr>
              <w:t>1.0</w:t>
            </w:r>
            <w:r w:rsidR="0017637B" w:rsidRPr="00A36C1D">
              <w:rPr>
                <w:rFonts w:ascii="Times New Roman" w:hAnsi="Times New Roman" w:hint="eastAsia"/>
                <w:sz w:val="18"/>
                <w:szCs w:val="18"/>
              </w:rPr>
              <w:t xml:space="preserve"> (</w:t>
            </w:r>
            <w:r w:rsidRPr="00A36C1D">
              <w:rPr>
                <w:rFonts w:ascii="Times New Roman" w:hAnsi="Times New Roman" w:hint="eastAsia"/>
                <w:sz w:val="18"/>
                <w:szCs w:val="18"/>
              </w:rPr>
              <w:t>0.5</w:t>
            </w:r>
            <w:r w:rsidR="0017637B" w:rsidRPr="00A36C1D">
              <w:rPr>
                <w:rFonts w:ascii="Times New Roman" w:hAnsi="Times New Roman" w:hint="eastAsia"/>
                <w:sz w:val="18"/>
                <w:szCs w:val="18"/>
              </w:rPr>
              <w:t>,</w:t>
            </w:r>
            <w:r w:rsidRPr="00A36C1D">
              <w:rPr>
                <w:rFonts w:ascii="Times New Roman" w:hAnsi="Times New Roman" w:hint="eastAsia"/>
                <w:sz w:val="18"/>
                <w:szCs w:val="18"/>
              </w:rPr>
              <w:t xml:space="preserve"> 2.2</w:t>
            </w:r>
            <w:r w:rsidR="0017637B" w:rsidRPr="00A36C1D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569" w:type="pct"/>
            <w:shd w:val="clear" w:color="auto" w:fill="auto"/>
            <w:noWrap/>
            <w:vAlign w:val="bottom"/>
            <w:hideMark/>
          </w:tcPr>
          <w:p w14:paraId="324CEFD7" w14:textId="412B05BC" w:rsidR="0017637B" w:rsidRPr="00A36C1D" w:rsidRDefault="007078EB" w:rsidP="0017637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36C1D">
              <w:rPr>
                <w:rFonts w:ascii="Times New Roman" w:hAnsi="Times New Roman" w:hint="eastAsia"/>
                <w:sz w:val="18"/>
                <w:szCs w:val="18"/>
              </w:rPr>
              <w:t>0.963</w:t>
            </w:r>
          </w:p>
        </w:tc>
      </w:tr>
      <w:tr w:rsidR="00A36C1D" w:rsidRPr="00A36C1D" w14:paraId="1AB8286F" w14:textId="77777777" w:rsidTr="0017637B">
        <w:trPr>
          <w:trHeight w:val="379"/>
        </w:trPr>
        <w:tc>
          <w:tcPr>
            <w:tcW w:w="85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55FB3" w14:textId="77777777" w:rsidR="0017637B" w:rsidRPr="00A36C1D" w:rsidRDefault="0017637B" w:rsidP="0017637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36C1D">
              <w:rPr>
                <w:rFonts w:ascii="Times New Roman" w:hAnsi="Times New Roman" w:hint="eastAsia"/>
                <w:sz w:val="18"/>
                <w:szCs w:val="18"/>
              </w:rPr>
              <w:t>Frail group</w:t>
            </w:r>
          </w:p>
        </w:tc>
        <w:tc>
          <w:tcPr>
            <w:tcW w:w="74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53D93" w14:textId="50824F50" w:rsidR="0017637B" w:rsidRPr="00A36C1D" w:rsidRDefault="007078EB" w:rsidP="0017637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36C1D">
              <w:rPr>
                <w:rFonts w:ascii="Times New Roman" w:hAnsi="Times New Roman" w:hint="eastAsia"/>
                <w:sz w:val="18"/>
                <w:szCs w:val="18"/>
              </w:rPr>
              <w:t>4.6</w:t>
            </w:r>
            <w:r w:rsidR="0017637B" w:rsidRPr="00A36C1D">
              <w:rPr>
                <w:rFonts w:ascii="Times New Roman" w:hAnsi="Times New Roman" w:hint="eastAsia"/>
                <w:sz w:val="18"/>
                <w:szCs w:val="18"/>
              </w:rPr>
              <w:t xml:space="preserve"> (</w:t>
            </w:r>
            <w:r w:rsidRPr="00A36C1D">
              <w:rPr>
                <w:rFonts w:ascii="Times New Roman" w:hAnsi="Times New Roman" w:hint="eastAsia"/>
                <w:sz w:val="18"/>
                <w:szCs w:val="18"/>
              </w:rPr>
              <w:t>1.5</w:t>
            </w:r>
            <w:r w:rsidR="0017637B" w:rsidRPr="00A36C1D">
              <w:rPr>
                <w:rFonts w:ascii="Times New Roman" w:hAnsi="Times New Roman" w:hint="eastAsia"/>
                <w:sz w:val="18"/>
                <w:szCs w:val="18"/>
              </w:rPr>
              <w:t xml:space="preserve">, </w:t>
            </w:r>
            <w:r w:rsidRPr="00A36C1D">
              <w:rPr>
                <w:rFonts w:ascii="Times New Roman" w:hAnsi="Times New Roman" w:hint="eastAsia"/>
                <w:sz w:val="18"/>
                <w:szCs w:val="18"/>
              </w:rPr>
              <w:t>14</w:t>
            </w:r>
            <w:r w:rsidR="0017637B" w:rsidRPr="00A36C1D">
              <w:rPr>
                <w:rFonts w:ascii="Times New Roman" w:hAnsi="Times New Roman" w:hint="eastAsia"/>
                <w:sz w:val="18"/>
                <w:szCs w:val="18"/>
              </w:rPr>
              <w:t>.</w:t>
            </w:r>
            <w:r w:rsidRPr="00A36C1D">
              <w:rPr>
                <w:rFonts w:ascii="Times New Roman" w:hAnsi="Times New Roman" w:hint="eastAsia"/>
                <w:sz w:val="18"/>
                <w:szCs w:val="18"/>
              </w:rPr>
              <w:t>2</w:t>
            </w:r>
            <w:r w:rsidR="0017637B" w:rsidRPr="00A36C1D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67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831A7" w14:textId="02187447" w:rsidR="0017637B" w:rsidRPr="00A36C1D" w:rsidRDefault="0017637B" w:rsidP="0017637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36C1D">
              <w:rPr>
                <w:rFonts w:ascii="Times New Roman" w:hAnsi="Times New Roman" w:hint="eastAsia"/>
                <w:sz w:val="18"/>
                <w:szCs w:val="18"/>
              </w:rPr>
              <w:t>0.0</w:t>
            </w:r>
            <w:r w:rsidR="007078EB" w:rsidRPr="00A36C1D">
              <w:rPr>
                <w:rFonts w:ascii="Times New Roman" w:hAnsi="Times New Roman" w:hint="eastAsia"/>
                <w:sz w:val="18"/>
                <w:szCs w:val="18"/>
              </w:rPr>
              <w:t>07</w:t>
            </w:r>
          </w:p>
        </w:tc>
        <w:tc>
          <w:tcPr>
            <w:tcW w:w="76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5BA3E" w14:textId="107078F7" w:rsidR="0017637B" w:rsidRPr="00A36C1D" w:rsidRDefault="007078EB" w:rsidP="0017637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36C1D">
              <w:rPr>
                <w:rFonts w:ascii="Times New Roman" w:hAnsi="Times New Roman" w:hint="eastAsia"/>
                <w:sz w:val="18"/>
                <w:szCs w:val="18"/>
              </w:rPr>
              <w:t>1.2</w:t>
            </w:r>
            <w:r w:rsidR="0017637B" w:rsidRPr="00A36C1D">
              <w:rPr>
                <w:rFonts w:ascii="Times New Roman" w:hAnsi="Times New Roman" w:hint="eastAsia"/>
                <w:sz w:val="18"/>
                <w:szCs w:val="18"/>
              </w:rPr>
              <w:t xml:space="preserve"> (</w:t>
            </w:r>
            <w:r w:rsidRPr="00A36C1D">
              <w:rPr>
                <w:rFonts w:ascii="Times New Roman" w:hAnsi="Times New Roman" w:hint="eastAsia"/>
                <w:sz w:val="18"/>
                <w:szCs w:val="18"/>
              </w:rPr>
              <w:t>0.3</w:t>
            </w:r>
            <w:r w:rsidR="0017637B" w:rsidRPr="00A36C1D">
              <w:rPr>
                <w:rFonts w:ascii="Times New Roman" w:hAnsi="Times New Roman" w:hint="eastAsia"/>
                <w:sz w:val="18"/>
                <w:szCs w:val="18"/>
              </w:rPr>
              <w:t xml:space="preserve">, </w:t>
            </w:r>
            <w:r w:rsidRPr="00A36C1D">
              <w:rPr>
                <w:rFonts w:ascii="Times New Roman" w:hAnsi="Times New Roman" w:hint="eastAsia"/>
                <w:sz w:val="18"/>
                <w:szCs w:val="18"/>
              </w:rPr>
              <w:t>4.0</w:t>
            </w:r>
            <w:r w:rsidR="0017637B" w:rsidRPr="00A36C1D">
              <w:rPr>
                <w:rFonts w:ascii="Times New Roman" w:hAnsi="Times New Roman" w:hint="eastAsia"/>
                <w:sz w:val="18"/>
                <w:szCs w:val="18"/>
              </w:rPr>
              <w:t xml:space="preserve">) </w:t>
            </w:r>
          </w:p>
        </w:tc>
        <w:tc>
          <w:tcPr>
            <w:tcW w:w="57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6CFE9" w14:textId="6DF79D8B" w:rsidR="0017637B" w:rsidRPr="00A36C1D" w:rsidRDefault="007078EB" w:rsidP="0017637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36C1D">
              <w:rPr>
                <w:rFonts w:ascii="Times New Roman" w:hAnsi="Times New Roman" w:hint="eastAsia"/>
                <w:sz w:val="18"/>
                <w:szCs w:val="18"/>
              </w:rPr>
              <w:t>0.795</w:t>
            </w:r>
          </w:p>
        </w:tc>
        <w:tc>
          <w:tcPr>
            <w:tcW w:w="82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3135C" w14:textId="4453E90B" w:rsidR="0017637B" w:rsidRPr="00A36C1D" w:rsidRDefault="007078EB" w:rsidP="0017637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36C1D">
              <w:rPr>
                <w:rFonts w:ascii="Times New Roman" w:hAnsi="Times New Roman" w:hint="eastAsia"/>
                <w:sz w:val="18"/>
                <w:szCs w:val="18"/>
              </w:rPr>
              <w:t>1.4</w:t>
            </w:r>
            <w:r w:rsidR="0017637B" w:rsidRPr="00A36C1D">
              <w:rPr>
                <w:rFonts w:ascii="Times New Roman" w:hAnsi="Times New Roman" w:hint="eastAsia"/>
                <w:sz w:val="18"/>
                <w:szCs w:val="18"/>
              </w:rPr>
              <w:t xml:space="preserve"> (</w:t>
            </w:r>
            <w:r w:rsidRPr="00A36C1D">
              <w:rPr>
                <w:rFonts w:ascii="Times New Roman" w:hAnsi="Times New Roman" w:hint="eastAsia"/>
                <w:sz w:val="18"/>
                <w:szCs w:val="18"/>
              </w:rPr>
              <w:t>0.4</w:t>
            </w:r>
            <w:r w:rsidR="0017637B" w:rsidRPr="00A36C1D">
              <w:rPr>
                <w:rFonts w:ascii="Times New Roman" w:hAnsi="Times New Roman" w:hint="eastAsia"/>
                <w:sz w:val="18"/>
                <w:szCs w:val="18"/>
              </w:rPr>
              <w:t xml:space="preserve">, </w:t>
            </w:r>
            <w:r w:rsidRPr="00A36C1D">
              <w:rPr>
                <w:rFonts w:ascii="Times New Roman" w:hAnsi="Times New Roman" w:hint="eastAsia"/>
                <w:sz w:val="18"/>
                <w:szCs w:val="18"/>
              </w:rPr>
              <w:t>4.9</w:t>
            </w:r>
            <w:r w:rsidR="0017637B" w:rsidRPr="00A36C1D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56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A71AF" w14:textId="0A5ACF95" w:rsidR="0017637B" w:rsidRPr="00A36C1D" w:rsidRDefault="0017637B" w:rsidP="0017637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36C1D">
              <w:rPr>
                <w:rFonts w:ascii="Times New Roman" w:hAnsi="Times New Roman" w:hint="eastAsia"/>
                <w:sz w:val="18"/>
                <w:szCs w:val="18"/>
              </w:rPr>
              <w:t>0.</w:t>
            </w:r>
            <w:r w:rsidR="007078EB" w:rsidRPr="00A36C1D">
              <w:rPr>
                <w:rFonts w:ascii="Times New Roman" w:hAnsi="Times New Roman" w:hint="eastAsia"/>
                <w:sz w:val="18"/>
                <w:szCs w:val="18"/>
              </w:rPr>
              <w:t>556</w:t>
            </w:r>
          </w:p>
        </w:tc>
      </w:tr>
    </w:tbl>
    <w:p w14:paraId="02B3E87F" w14:textId="158C9C05" w:rsidR="00A078E8" w:rsidRPr="00A36C1D" w:rsidRDefault="0017637B">
      <w:pPr>
        <w:rPr>
          <w:rFonts w:ascii="Times New Roman" w:eastAsia="微软雅黑" w:hAnsi="Times New Roman"/>
          <w:sz w:val="18"/>
          <w:szCs w:val="18"/>
          <w:shd w:val="clear" w:color="auto" w:fill="FFFFFF"/>
        </w:rPr>
      </w:pPr>
      <w:r w:rsidRPr="00A36C1D">
        <w:rPr>
          <w:rFonts w:ascii="Times New Roman" w:eastAsia="微软雅黑" w:hAnsi="Times New Roman" w:hint="eastAsia"/>
          <w:sz w:val="18"/>
          <w:szCs w:val="18"/>
          <w:shd w:val="clear" w:color="auto" w:fill="FFFFFF"/>
        </w:rPr>
        <w:t>A</w:t>
      </w:r>
      <w:r w:rsidRPr="00A36C1D">
        <w:rPr>
          <w:rFonts w:ascii="Times New Roman" w:eastAsia="微软雅黑" w:hAnsi="Times New Roman"/>
          <w:sz w:val="18"/>
          <w:szCs w:val="18"/>
          <w:shd w:val="clear" w:color="auto" w:fill="FFFFFF"/>
        </w:rPr>
        <w:t>djusted for age (years), gender, hypertension, diabetes, smoking history, alcohol history, surgical site, ASA classification, surgery duration</w:t>
      </w:r>
      <w:r w:rsidRPr="00A36C1D">
        <w:rPr>
          <w:rFonts w:ascii="Times New Roman" w:eastAsia="微软雅黑" w:hAnsi="Times New Roman" w:hint="eastAsia"/>
          <w:sz w:val="18"/>
          <w:szCs w:val="18"/>
          <w:shd w:val="clear" w:color="auto" w:fill="FFFFFF"/>
        </w:rPr>
        <w:t>.</w:t>
      </w:r>
    </w:p>
    <w:p w14:paraId="1775AA53" w14:textId="77777777" w:rsidR="00E904C8" w:rsidRPr="00A36C1D" w:rsidRDefault="00E904C8">
      <w:pPr>
        <w:rPr>
          <w:rFonts w:ascii="Times New Roman" w:eastAsia="微软雅黑" w:hAnsi="Times New Roman"/>
          <w:sz w:val="18"/>
          <w:szCs w:val="18"/>
          <w:shd w:val="clear" w:color="auto" w:fill="FFFFFF"/>
        </w:rPr>
      </w:pPr>
    </w:p>
    <w:p w14:paraId="524B35E5" w14:textId="77777777" w:rsidR="00E904C8" w:rsidRPr="00A36C1D" w:rsidRDefault="00E904C8">
      <w:pPr>
        <w:rPr>
          <w:rFonts w:ascii="Times New Roman" w:eastAsia="微软雅黑" w:hAnsi="Times New Roman"/>
          <w:sz w:val="18"/>
          <w:szCs w:val="18"/>
          <w:shd w:val="clear" w:color="auto" w:fill="FFFFFF"/>
        </w:rPr>
      </w:pPr>
    </w:p>
    <w:p w14:paraId="767D0149" w14:textId="04155769" w:rsidR="00E904C8" w:rsidRPr="00A36C1D" w:rsidRDefault="00E904C8" w:rsidP="00E904C8">
      <w:pPr>
        <w:rPr>
          <w:rFonts w:ascii="Times New Roman" w:eastAsia="微软雅黑" w:hAnsi="Times New Roman"/>
          <w:b/>
          <w:bCs/>
          <w:sz w:val="18"/>
          <w:szCs w:val="18"/>
          <w:shd w:val="clear" w:color="auto" w:fill="FFFFFF"/>
        </w:rPr>
      </w:pPr>
      <w:bookmarkStart w:id="1" w:name="Table6"/>
      <w:r w:rsidRPr="00A36C1D">
        <w:rPr>
          <w:rFonts w:ascii="Times New Roman" w:eastAsia="微软雅黑" w:hAnsi="Times New Roman"/>
          <w:b/>
          <w:bCs/>
          <w:sz w:val="18"/>
          <w:szCs w:val="18"/>
          <w:shd w:val="clear" w:color="auto" w:fill="FFFFFF"/>
        </w:rPr>
        <w:t xml:space="preserve">Table </w:t>
      </w:r>
      <w:r w:rsidRPr="00A36C1D">
        <w:rPr>
          <w:rFonts w:ascii="Times New Roman" w:eastAsia="微软雅黑" w:hAnsi="Times New Roman" w:hint="eastAsia"/>
          <w:b/>
          <w:bCs/>
          <w:sz w:val="18"/>
          <w:szCs w:val="18"/>
          <w:shd w:val="clear" w:color="auto" w:fill="FFFFFF"/>
        </w:rPr>
        <w:t>S2</w:t>
      </w:r>
      <w:r w:rsidRPr="00A36C1D">
        <w:rPr>
          <w:rFonts w:ascii="Times New Roman" w:eastAsia="微软雅黑" w:hAnsi="Times New Roman"/>
          <w:b/>
          <w:bCs/>
          <w:sz w:val="18"/>
          <w:szCs w:val="18"/>
          <w:shd w:val="clear" w:color="auto" w:fill="FFFFFF"/>
        </w:rPr>
        <w:t xml:space="preserve"> Stratified Analysis of the 5-Factor Modified Frailty Index and Postoperative Pulmonary Infection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243"/>
        <w:gridCol w:w="487"/>
        <w:gridCol w:w="1267"/>
        <w:gridCol w:w="1375"/>
        <w:gridCol w:w="1454"/>
        <w:gridCol w:w="1480"/>
      </w:tblGrid>
      <w:tr w:rsidR="00A36C1D" w:rsidRPr="00A36C1D" w14:paraId="7CEA93A9" w14:textId="77777777" w:rsidTr="00881ADC">
        <w:trPr>
          <w:trHeight w:val="227"/>
        </w:trPr>
        <w:tc>
          <w:tcPr>
            <w:tcW w:w="135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B2B2B2"/>
            <w:vAlign w:val="center"/>
            <w:hideMark/>
          </w:tcPr>
          <w:bookmarkEnd w:id="1"/>
          <w:p w14:paraId="34A74050" w14:textId="77777777" w:rsidR="00E904C8" w:rsidRPr="00A36C1D" w:rsidRDefault="00E904C8" w:rsidP="00881ADC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A36C1D">
              <w:rPr>
                <w:rFonts w:ascii="等线" w:eastAsia="等线" w:hAnsi="等线" w:cs="宋体" w:hint="eastAsia"/>
                <w:kern w:val="0"/>
                <w:sz w:val="22"/>
              </w:rPr>
              <w:t xml:space="preserve">　</w:t>
            </w:r>
          </w:p>
        </w:tc>
        <w:tc>
          <w:tcPr>
            <w:tcW w:w="293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B2B2B2"/>
            <w:vAlign w:val="center"/>
            <w:hideMark/>
          </w:tcPr>
          <w:p w14:paraId="0F5AFB08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b/>
                <w:bCs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63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B2B2B2"/>
            <w:vAlign w:val="center"/>
            <w:hideMark/>
          </w:tcPr>
          <w:p w14:paraId="305D1DB3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b/>
                <w:bCs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b/>
                <w:bCs/>
                <w:kern w:val="0"/>
                <w:sz w:val="18"/>
                <w:szCs w:val="18"/>
              </w:rPr>
              <w:t>Robust group</w:t>
            </w:r>
          </w:p>
        </w:tc>
        <w:tc>
          <w:tcPr>
            <w:tcW w:w="828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B2B2B2"/>
            <w:vAlign w:val="center"/>
            <w:hideMark/>
          </w:tcPr>
          <w:p w14:paraId="7F4933EA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b/>
                <w:bCs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b/>
                <w:bCs/>
                <w:kern w:val="0"/>
                <w:sz w:val="18"/>
                <w:szCs w:val="18"/>
              </w:rPr>
              <w:t>Pre-frail group</w:t>
            </w:r>
          </w:p>
        </w:tc>
        <w:tc>
          <w:tcPr>
            <w:tcW w:w="875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B2B2B2"/>
            <w:vAlign w:val="center"/>
            <w:hideMark/>
          </w:tcPr>
          <w:p w14:paraId="36599AAF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b/>
                <w:bCs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b/>
                <w:bCs/>
                <w:kern w:val="0"/>
                <w:sz w:val="18"/>
                <w:szCs w:val="18"/>
              </w:rPr>
              <w:t>Frail group</w:t>
            </w:r>
          </w:p>
        </w:tc>
        <w:tc>
          <w:tcPr>
            <w:tcW w:w="89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B2B2B2"/>
            <w:vAlign w:val="center"/>
            <w:hideMark/>
          </w:tcPr>
          <w:p w14:paraId="268FFD06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b/>
                <w:bCs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</w:tr>
      <w:tr w:rsidR="00A36C1D" w:rsidRPr="00A36C1D" w14:paraId="7911BF87" w14:textId="77777777" w:rsidTr="00881ADC">
        <w:trPr>
          <w:trHeight w:val="227"/>
        </w:trPr>
        <w:tc>
          <w:tcPr>
            <w:tcW w:w="135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B2B2B2"/>
            <w:vAlign w:val="center"/>
            <w:hideMark/>
          </w:tcPr>
          <w:p w14:paraId="4E2FBB58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b/>
                <w:bCs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9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B2B2B2"/>
            <w:vAlign w:val="center"/>
            <w:hideMark/>
          </w:tcPr>
          <w:p w14:paraId="1833100A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b/>
                <w:bCs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b/>
                <w:bCs/>
                <w:kern w:val="0"/>
                <w:sz w:val="18"/>
                <w:szCs w:val="18"/>
              </w:rPr>
              <w:t>N</w:t>
            </w:r>
          </w:p>
        </w:tc>
        <w:tc>
          <w:tcPr>
            <w:tcW w:w="76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B2B2B2"/>
            <w:vAlign w:val="center"/>
            <w:hideMark/>
          </w:tcPr>
          <w:p w14:paraId="79FB06C7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b/>
                <w:bCs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2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B2B2B2"/>
            <w:vAlign w:val="center"/>
            <w:hideMark/>
          </w:tcPr>
          <w:p w14:paraId="2E3FF482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b/>
                <w:bCs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b/>
                <w:bCs/>
                <w:kern w:val="0"/>
                <w:sz w:val="18"/>
                <w:szCs w:val="18"/>
              </w:rPr>
              <w:t>β (95%CI)</w:t>
            </w:r>
          </w:p>
        </w:tc>
        <w:tc>
          <w:tcPr>
            <w:tcW w:w="87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B2B2B2"/>
            <w:vAlign w:val="center"/>
            <w:hideMark/>
          </w:tcPr>
          <w:p w14:paraId="6693EE93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b/>
                <w:bCs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b/>
                <w:bCs/>
                <w:kern w:val="0"/>
                <w:sz w:val="18"/>
                <w:szCs w:val="18"/>
              </w:rPr>
              <w:t>β (95%CI)</w:t>
            </w:r>
          </w:p>
        </w:tc>
        <w:tc>
          <w:tcPr>
            <w:tcW w:w="89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B2B2B2"/>
            <w:vAlign w:val="center"/>
            <w:hideMark/>
          </w:tcPr>
          <w:p w14:paraId="543464F4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b/>
                <w:bCs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b/>
                <w:bCs/>
                <w:kern w:val="0"/>
                <w:sz w:val="18"/>
                <w:szCs w:val="18"/>
              </w:rPr>
              <w:t>P for interaction</w:t>
            </w:r>
          </w:p>
        </w:tc>
      </w:tr>
      <w:tr w:rsidR="00A36C1D" w:rsidRPr="00A36C1D" w14:paraId="50FA53BE" w14:textId="77777777" w:rsidTr="00881ADC">
        <w:trPr>
          <w:trHeight w:val="227"/>
        </w:trPr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ED848C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General Characteristics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02B4EC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E36ED8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201549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DD4992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5C2B6A" w14:textId="77777777" w:rsidR="00E904C8" w:rsidRPr="00A36C1D" w:rsidRDefault="00E904C8" w:rsidP="00881ADC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A36C1D" w:rsidRPr="00A36C1D" w14:paraId="52F8447C" w14:textId="77777777" w:rsidTr="00881ADC">
        <w:trPr>
          <w:trHeight w:val="227"/>
        </w:trPr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6B7422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Age (years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52FEE3" w14:textId="77777777" w:rsidR="00E904C8" w:rsidRPr="00A36C1D" w:rsidRDefault="00E904C8" w:rsidP="00881ADC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A36C1D">
              <w:rPr>
                <w:rFonts w:ascii="等线" w:eastAsia="等线" w:hAnsi="等线" w:cs="宋体" w:hint="eastAsia"/>
                <w:kern w:val="0"/>
                <w:sz w:val="22"/>
              </w:rPr>
              <w:t xml:space="preserve">　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092FB1" w14:textId="77777777" w:rsidR="00E904C8" w:rsidRPr="00A36C1D" w:rsidRDefault="00E904C8" w:rsidP="00881ADC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A36C1D">
              <w:rPr>
                <w:rFonts w:ascii="等线" w:eastAsia="等线" w:hAnsi="等线" w:cs="宋体" w:hint="eastAsia"/>
                <w:kern w:val="0"/>
                <w:sz w:val="22"/>
              </w:rPr>
              <w:t xml:space="preserve">　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77826C" w14:textId="77777777" w:rsidR="00E904C8" w:rsidRPr="00A36C1D" w:rsidRDefault="00E904C8" w:rsidP="00881ADC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A36C1D">
              <w:rPr>
                <w:rFonts w:ascii="等线" w:eastAsia="等线" w:hAnsi="等线" w:cs="宋体" w:hint="eastAsia"/>
                <w:kern w:val="0"/>
                <w:sz w:val="22"/>
              </w:rPr>
              <w:t xml:space="preserve">　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D3635D" w14:textId="77777777" w:rsidR="00E904C8" w:rsidRPr="00A36C1D" w:rsidRDefault="00E904C8" w:rsidP="00881ADC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A36C1D">
              <w:rPr>
                <w:rFonts w:ascii="等线" w:eastAsia="等线" w:hAnsi="等线" w:cs="宋体" w:hint="eastAsia"/>
                <w:kern w:val="0"/>
                <w:sz w:val="22"/>
              </w:rPr>
              <w:t xml:space="preserve">　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97E9FD" w14:textId="77777777" w:rsidR="00E904C8" w:rsidRPr="00A36C1D" w:rsidRDefault="00E904C8" w:rsidP="00881ADC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0.8062</w:t>
            </w:r>
          </w:p>
        </w:tc>
      </w:tr>
      <w:tr w:rsidR="00A36C1D" w:rsidRPr="00A36C1D" w14:paraId="07011661" w14:textId="77777777" w:rsidTr="00881ADC">
        <w:trPr>
          <w:trHeight w:val="227"/>
        </w:trPr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681E05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   &lt;6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54588B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135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D5A537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2FE4DB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2.0 (0.9, 4.8) 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6B700A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1.4 (0.3, 6.2) 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B5F83D" w14:textId="77777777" w:rsidR="00E904C8" w:rsidRPr="00A36C1D" w:rsidRDefault="00E904C8" w:rsidP="00881ADC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A36C1D" w:rsidRPr="00A36C1D" w14:paraId="3A1F5C06" w14:textId="77777777" w:rsidTr="00881ADC">
        <w:trPr>
          <w:trHeight w:val="227"/>
        </w:trPr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C42F06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   &gt;=6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4CE454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256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E03A9E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35798B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1.5 (0.8, 2.9) 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84A18A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1.8 (0.9, 3.7) 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35EF05" w14:textId="77777777" w:rsidR="00E904C8" w:rsidRPr="00A36C1D" w:rsidRDefault="00E904C8" w:rsidP="00881ADC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A36C1D" w:rsidRPr="00A36C1D" w14:paraId="7573FA55" w14:textId="77777777" w:rsidTr="00881ADC">
        <w:trPr>
          <w:trHeight w:val="227"/>
        </w:trPr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1A1769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Gender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01110D" w14:textId="77777777" w:rsidR="00E904C8" w:rsidRPr="00A36C1D" w:rsidRDefault="00E904C8" w:rsidP="00881ADC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A36C1D">
              <w:rPr>
                <w:rFonts w:ascii="等线" w:eastAsia="等线" w:hAnsi="等线" w:cs="宋体" w:hint="eastAsia"/>
                <w:kern w:val="0"/>
                <w:sz w:val="22"/>
              </w:rPr>
              <w:t xml:space="preserve">　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F80DDF" w14:textId="77777777" w:rsidR="00E904C8" w:rsidRPr="00A36C1D" w:rsidRDefault="00E904C8" w:rsidP="00881ADC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A36C1D">
              <w:rPr>
                <w:rFonts w:ascii="等线" w:eastAsia="等线" w:hAnsi="等线" w:cs="宋体" w:hint="eastAsia"/>
                <w:kern w:val="0"/>
                <w:sz w:val="22"/>
              </w:rPr>
              <w:t xml:space="preserve">　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38D7F0" w14:textId="77777777" w:rsidR="00E904C8" w:rsidRPr="00A36C1D" w:rsidRDefault="00E904C8" w:rsidP="00881ADC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A36C1D">
              <w:rPr>
                <w:rFonts w:ascii="等线" w:eastAsia="等线" w:hAnsi="等线" w:cs="宋体" w:hint="eastAsia"/>
                <w:kern w:val="0"/>
                <w:sz w:val="22"/>
              </w:rPr>
              <w:t xml:space="preserve">　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C0E74E" w14:textId="77777777" w:rsidR="00E904C8" w:rsidRPr="00A36C1D" w:rsidRDefault="00E904C8" w:rsidP="00881ADC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A36C1D">
              <w:rPr>
                <w:rFonts w:ascii="等线" w:eastAsia="等线" w:hAnsi="等线" w:cs="宋体" w:hint="eastAsia"/>
                <w:kern w:val="0"/>
                <w:sz w:val="22"/>
              </w:rPr>
              <w:t xml:space="preserve">　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76825C" w14:textId="77777777" w:rsidR="00E904C8" w:rsidRPr="00A36C1D" w:rsidRDefault="00E904C8" w:rsidP="00881ADC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0.2403</w:t>
            </w:r>
          </w:p>
        </w:tc>
      </w:tr>
      <w:tr w:rsidR="00A36C1D" w:rsidRPr="00A36C1D" w14:paraId="2816F17F" w14:textId="77777777" w:rsidTr="00881ADC">
        <w:trPr>
          <w:trHeight w:val="227"/>
        </w:trPr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5772E8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   Female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E01B01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152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78BE6C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2DEC88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0.7 (0.3, 1.6) 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D7F931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0.9 (0.3, 2.3) 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7FBA31" w14:textId="77777777" w:rsidR="00E904C8" w:rsidRPr="00A36C1D" w:rsidRDefault="00E904C8" w:rsidP="00881ADC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A36C1D" w:rsidRPr="00A36C1D" w14:paraId="2CBBFAF4" w14:textId="77777777" w:rsidTr="00881ADC">
        <w:trPr>
          <w:trHeight w:val="227"/>
        </w:trPr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3B6D2E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   Male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D84198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239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5953CA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F0319F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2.7 (1.4, 5.2) 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AC4DF1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2.6 (1.2, 5.6) 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3704B1" w14:textId="77777777" w:rsidR="00E904C8" w:rsidRPr="00A36C1D" w:rsidRDefault="00E904C8" w:rsidP="00881ADC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A36C1D" w:rsidRPr="00A36C1D" w14:paraId="2E9C56AF" w14:textId="77777777" w:rsidTr="00881ADC">
        <w:trPr>
          <w:trHeight w:val="227"/>
        </w:trPr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9737D6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Smoking history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45D460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F1333B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47156F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0E033E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9F12AD" w14:textId="77777777" w:rsidR="00E904C8" w:rsidRPr="00A36C1D" w:rsidRDefault="00E904C8" w:rsidP="00881ADC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0.1112</w:t>
            </w:r>
          </w:p>
        </w:tc>
      </w:tr>
      <w:tr w:rsidR="00A36C1D" w:rsidRPr="00A36C1D" w14:paraId="668F25C4" w14:textId="77777777" w:rsidTr="00881ADC">
        <w:trPr>
          <w:trHeight w:val="227"/>
        </w:trPr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B63744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   no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72EE50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219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2D5F43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AC4BE8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1.1 (0.6, 2.1) 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E8D074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1.1 (0.5, 2.4) 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91F5CA" w14:textId="77777777" w:rsidR="00E904C8" w:rsidRPr="00A36C1D" w:rsidRDefault="00E904C8" w:rsidP="00881ADC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A36C1D" w:rsidRPr="00A36C1D" w14:paraId="5EA76564" w14:textId="77777777" w:rsidTr="00881ADC">
        <w:trPr>
          <w:trHeight w:val="227"/>
        </w:trPr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A8B2D0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   yes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E08A8A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172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2F93B8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42CD8A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2.8 (1.3, 6.1) 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D3FCDA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3.1 (1.2, 8.2) 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98093E" w14:textId="77777777" w:rsidR="00E904C8" w:rsidRPr="00A36C1D" w:rsidRDefault="00E904C8" w:rsidP="00881ADC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A36C1D" w:rsidRPr="00A36C1D" w14:paraId="2D006BC4" w14:textId="77777777" w:rsidTr="00881ADC">
        <w:trPr>
          <w:trHeight w:val="227"/>
        </w:trPr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E98D4F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Alcohol history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DF03B0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9D57AB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392810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C2F236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D2D9F5" w14:textId="77777777" w:rsidR="00E904C8" w:rsidRPr="00A36C1D" w:rsidRDefault="00E904C8" w:rsidP="00881ADC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0.4904</w:t>
            </w:r>
          </w:p>
        </w:tc>
      </w:tr>
      <w:tr w:rsidR="00A36C1D" w:rsidRPr="00A36C1D" w14:paraId="583F6CEB" w14:textId="77777777" w:rsidTr="00881ADC">
        <w:trPr>
          <w:trHeight w:val="227"/>
        </w:trPr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32F6EE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   no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37A8D5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338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54B8D7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43D230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1.4 (0.8, 2.3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E38395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1.6 (0.8, 3.1) 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3BC69D" w14:textId="77777777" w:rsidR="00E904C8" w:rsidRPr="00A36C1D" w:rsidRDefault="00E904C8" w:rsidP="00881ADC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A36C1D" w:rsidRPr="00A36C1D" w14:paraId="0406A419" w14:textId="77777777" w:rsidTr="00881ADC">
        <w:trPr>
          <w:trHeight w:val="227"/>
        </w:trPr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426531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   yes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30B8E7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53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326749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B12E8A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3.1 (0.9, 11.0) 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5347DC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2.3 (0.5, 11.3) 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F8BA0E" w14:textId="77777777" w:rsidR="00E904C8" w:rsidRPr="00A36C1D" w:rsidRDefault="00E904C8" w:rsidP="00881ADC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A36C1D" w:rsidRPr="00A36C1D" w14:paraId="11B6168E" w14:textId="77777777" w:rsidTr="00881ADC">
        <w:trPr>
          <w:trHeight w:val="227"/>
        </w:trPr>
        <w:tc>
          <w:tcPr>
            <w:tcW w:w="16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D2140C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Preoperative Comorbidities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57D657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C6BA78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EC78E5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E6A0DE" w14:textId="77777777" w:rsidR="00E904C8" w:rsidRPr="00A36C1D" w:rsidRDefault="00E904C8" w:rsidP="00881ADC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A36C1D" w:rsidRPr="00A36C1D" w14:paraId="0708D8A6" w14:textId="77777777" w:rsidTr="00881ADC">
        <w:trPr>
          <w:trHeight w:val="227"/>
        </w:trPr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8BF804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Neurological diseases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B66E4C" w14:textId="77777777" w:rsidR="00E904C8" w:rsidRPr="00A36C1D" w:rsidRDefault="00E904C8" w:rsidP="00881ADC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A36C1D">
              <w:rPr>
                <w:rFonts w:ascii="等线" w:eastAsia="等线" w:hAnsi="等线" w:cs="宋体" w:hint="eastAsia"/>
                <w:kern w:val="0"/>
                <w:sz w:val="22"/>
              </w:rPr>
              <w:t xml:space="preserve">　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B21FF8" w14:textId="77777777" w:rsidR="00E904C8" w:rsidRPr="00A36C1D" w:rsidRDefault="00E904C8" w:rsidP="00881ADC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A36C1D">
              <w:rPr>
                <w:rFonts w:ascii="等线" w:eastAsia="等线" w:hAnsi="等线" w:cs="宋体" w:hint="eastAsia"/>
                <w:kern w:val="0"/>
                <w:sz w:val="22"/>
              </w:rPr>
              <w:t xml:space="preserve">　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813612" w14:textId="77777777" w:rsidR="00E904C8" w:rsidRPr="00A36C1D" w:rsidRDefault="00E904C8" w:rsidP="00881ADC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A36C1D">
              <w:rPr>
                <w:rFonts w:ascii="等线" w:eastAsia="等线" w:hAnsi="等线" w:cs="宋体" w:hint="eastAsia"/>
                <w:kern w:val="0"/>
                <w:sz w:val="22"/>
              </w:rPr>
              <w:t xml:space="preserve">　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044D99" w14:textId="77777777" w:rsidR="00E904C8" w:rsidRPr="00A36C1D" w:rsidRDefault="00E904C8" w:rsidP="00881ADC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A36C1D">
              <w:rPr>
                <w:rFonts w:ascii="等线" w:eastAsia="等线" w:hAnsi="等线" w:cs="宋体" w:hint="eastAsia"/>
                <w:kern w:val="0"/>
                <w:sz w:val="22"/>
              </w:rPr>
              <w:t xml:space="preserve">　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21A020" w14:textId="77777777" w:rsidR="00E904C8" w:rsidRPr="00A36C1D" w:rsidRDefault="00E904C8" w:rsidP="00881ADC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0.8334</w:t>
            </w:r>
          </w:p>
        </w:tc>
      </w:tr>
      <w:tr w:rsidR="00A36C1D" w:rsidRPr="00A36C1D" w14:paraId="0365DCDB" w14:textId="77777777" w:rsidTr="00881ADC">
        <w:trPr>
          <w:trHeight w:val="227"/>
        </w:trPr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6C16CB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   no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B35651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346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0342E8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2AA430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1.6 (0.9, 2.6) 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E97A1D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1.7 (0.8, 3.3) 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FE789B" w14:textId="77777777" w:rsidR="00E904C8" w:rsidRPr="00A36C1D" w:rsidRDefault="00E904C8" w:rsidP="00881ADC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A36C1D" w:rsidRPr="00A36C1D" w14:paraId="3B48D6B2" w14:textId="77777777" w:rsidTr="00881ADC">
        <w:trPr>
          <w:trHeight w:val="227"/>
        </w:trPr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D66B7D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   yes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E68183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45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035608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0849C5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3.0 (0.3, 30.0) 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02F4BE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3.3 (0.3, 33.9) 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73DF43" w14:textId="77777777" w:rsidR="00E904C8" w:rsidRPr="00A36C1D" w:rsidRDefault="00E904C8" w:rsidP="00881ADC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A36C1D" w:rsidRPr="00A36C1D" w14:paraId="306D7256" w14:textId="77777777" w:rsidTr="00881ADC">
        <w:trPr>
          <w:trHeight w:val="227"/>
        </w:trPr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613DD5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History of cancer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8E060B" w14:textId="77777777" w:rsidR="00E904C8" w:rsidRPr="00A36C1D" w:rsidRDefault="00E904C8" w:rsidP="00881ADC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A36C1D">
              <w:rPr>
                <w:rFonts w:ascii="等线" w:eastAsia="等线" w:hAnsi="等线" w:cs="宋体" w:hint="eastAsia"/>
                <w:kern w:val="0"/>
                <w:sz w:val="22"/>
              </w:rPr>
              <w:t xml:space="preserve">　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8AC2F7" w14:textId="77777777" w:rsidR="00E904C8" w:rsidRPr="00A36C1D" w:rsidRDefault="00E904C8" w:rsidP="00881ADC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A36C1D">
              <w:rPr>
                <w:rFonts w:ascii="等线" w:eastAsia="等线" w:hAnsi="等线" w:cs="宋体" w:hint="eastAsia"/>
                <w:kern w:val="0"/>
                <w:sz w:val="22"/>
              </w:rPr>
              <w:t xml:space="preserve">　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6657F1" w14:textId="77777777" w:rsidR="00E904C8" w:rsidRPr="00A36C1D" w:rsidRDefault="00E904C8" w:rsidP="00881ADC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A36C1D">
              <w:rPr>
                <w:rFonts w:ascii="等线" w:eastAsia="等线" w:hAnsi="等线" w:cs="宋体" w:hint="eastAsia"/>
                <w:kern w:val="0"/>
                <w:sz w:val="22"/>
              </w:rPr>
              <w:t xml:space="preserve">　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48AD10" w14:textId="77777777" w:rsidR="00E904C8" w:rsidRPr="00A36C1D" w:rsidRDefault="00E904C8" w:rsidP="00881ADC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A36C1D">
              <w:rPr>
                <w:rFonts w:ascii="等线" w:eastAsia="等线" w:hAnsi="等线" w:cs="宋体" w:hint="eastAsia"/>
                <w:kern w:val="0"/>
                <w:sz w:val="22"/>
              </w:rPr>
              <w:t xml:space="preserve">　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242A09" w14:textId="77777777" w:rsidR="00E904C8" w:rsidRPr="00A36C1D" w:rsidRDefault="00E904C8" w:rsidP="00881ADC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0.6416</w:t>
            </w:r>
          </w:p>
        </w:tc>
      </w:tr>
      <w:tr w:rsidR="00A36C1D" w:rsidRPr="00A36C1D" w14:paraId="4ACA6E8C" w14:textId="77777777" w:rsidTr="00881ADC">
        <w:trPr>
          <w:trHeight w:val="227"/>
        </w:trPr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C829A0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   no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F1DDE8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350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DACDA5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100DE8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1.5 (0.9, 2.5) 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F24463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1.6 (0.9, 3.1) 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367244" w14:textId="77777777" w:rsidR="00E904C8" w:rsidRPr="00A36C1D" w:rsidRDefault="00E904C8" w:rsidP="00881ADC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A36C1D" w:rsidRPr="00A36C1D" w14:paraId="0D91F022" w14:textId="77777777" w:rsidTr="00881ADC">
        <w:trPr>
          <w:trHeight w:val="227"/>
        </w:trPr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FFD483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   yes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8895C2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41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E60A19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1E13A8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3.1 (0.7, 14.7) 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E5052D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1.7 (0.1, 20.4) 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04648A" w14:textId="77777777" w:rsidR="00E904C8" w:rsidRPr="00A36C1D" w:rsidRDefault="00E904C8" w:rsidP="00881ADC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A36C1D" w:rsidRPr="00A36C1D" w14:paraId="5AA1C45B" w14:textId="77777777" w:rsidTr="00881ADC">
        <w:trPr>
          <w:trHeight w:val="227"/>
        </w:trPr>
        <w:tc>
          <w:tcPr>
            <w:tcW w:w="240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B5EE57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Preoperative Laboratory Tests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855CF8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4C5601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8C623F" w14:textId="77777777" w:rsidR="00E904C8" w:rsidRPr="00A36C1D" w:rsidRDefault="00E904C8" w:rsidP="00881ADC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A36C1D" w:rsidRPr="00A36C1D" w14:paraId="3B5F47A0" w14:textId="77777777" w:rsidTr="00881ADC">
        <w:trPr>
          <w:trHeight w:val="227"/>
        </w:trPr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F6BD1D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WBC</w:t>
            </w:r>
            <w:r w:rsidRPr="00A36C1D">
              <w:rPr>
                <w:rFonts w:ascii="宋体" w:hAnsi="宋体" w:hint="eastAsia"/>
                <w:kern w:val="0"/>
                <w:sz w:val="18"/>
                <w:szCs w:val="18"/>
              </w:rPr>
              <w:t>（</w:t>
            </w: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10</w:t>
            </w: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  <w:vertAlign w:val="superscript"/>
              </w:rPr>
              <w:t>9</w:t>
            </w: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/L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C1C426" w14:textId="77777777" w:rsidR="00E904C8" w:rsidRPr="00A36C1D" w:rsidRDefault="00E904C8" w:rsidP="00881ADC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A36C1D">
              <w:rPr>
                <w:rFonts w:ascii="等线" w:eastAsia="等线" w:hAnsi="等线" w:cs="宋体" w:hint="eastAsia"/>
                <w:kern w:val="0"/>
                <w:sz w:val="22"/>
              </w:rPr>
              <w:t xml:space="preserve">　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8EABA3" w14:textId="77777777" w:rsidR="00E904C8" w:rsidRPr="00A36C1D" w:rsidRDefault="00E904C8" w:rsidP="00881ADC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A36C1D">
              <w:rPr>
                <w:rFonts w:ascii="等线" w:eastAsia="等线" w:hAnsi="等线" w:cs="宋体" w:hint="eastAsia"/>
                <w:kern w:val="0"/>
                <w:sz w:val="22"/>
              </w:rPr>
              <w:t xml:space="preserve">　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5B7124" w14:textId="77777777" w:rsidR="00E904C8" w:rsidRPr="00A36C1D" w:rsidRDefault="00E904C8" w:rsidP="00881ADC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A36C1D">
              <w:rPr>
                <w:rFonts w:ascii="等线" w:eastAsia="等线" w:hAnsi="等线" w:cs="宋体" w:hint="eastAsia"/>
                <w:kern w:val="0"/>
                <w:sz w:val="22"/>
              </w:rPr>
              <w:t xml:space="preserve">　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10659E" w14:textId="77777777" w:rsidR="00E904C8" w:rsidRPr="00A36C1D" w:rsidRDefault="00E904C8" w:rsidP="00881ADC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A36C1D">
              <w:rPr>
                <w:rFonts w:ascii="等线" w:eastAsia="等线" w:hAnsi="等线" w:cs="宋体" w:hint="eastAsia"/>
                <w:kern w:val="0"/>
                <w:sz w:val="22"/>
              </w:rPr>
              <w:t xml:space="preserve">　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173BD5" w14:textId="77777777" w:rsidR="00E904C8" w:rsidRPr="00A36C1D" w:rsidRDefault="00E904C8" w:rsidP="00881ADC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0.6529</w:t>
            </w:r>
          </w:p>
        </w:tc>
      </w:tr>
      <w:tr w:rsidR="00A36C1D" w:rsidRPr="00A36C1D" w14:paraId="1EBB90F5" w14:textId="77777777" w:rsidTr="00881ADC">
        <w:trPr>
          <w:trHeight w:val="227"/>
        </w:trPr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4B9885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   &gt;1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270686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28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322535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CA5CFC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3.0 (0.2, 59.9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5E1D9E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5.1 (0.4, 59.5) 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A309CC" w14:textId="77777777" w:rsidR="00E904C8" w:rsidRPr="00A36C1D" w:rsidRDefault="00E904C8" w:rsidP="00881ADC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A36C1D" w:rsidRPr="00A36C1D" w14:paraId="7C4B402C" w14:textId="77777777" w:rsidTr="00881ADC">
        <w:trPr>
          <w:trHeight w:val="227"/>
        </w:trPr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B4C32C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   &lt;=1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B0435A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363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14C1C4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5A4F87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1.5 (0.9, 2.5) 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A9A0EB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1.7 (0.9, 3.1) 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8F3E05" w14:textId="77777777" w:rsidR="00E904C8" w:rsidRPr="00A36C1D" w:rsidRDefault="00E904C8" w:rsidP="00881ADC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A36C1D" w:rsidRPr="00A36C1D" w14:paraId="018DA166" w14:textId="77777777" w:rsidTr="00881ADC">
        <w:trPr>
          <w:trHeight w:val="227"/>
        </w:trPr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E9C9A6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Anemia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E9D446" w14:textId="77777777" w:rsidR="00E904C8" w:rsidRPr="00A36C1D" w:rsidRDefault="00E904C8" w:rsidP="00881ADC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A36C1D">
              <w:rPr>
                <w:rFonts w:ascii="等线" w:eastAsia="等线" w:hAnsi="等线" w:cs="宋体" w:hint="eastAsia"/>
                <w:kern w:val="0"/>
                <w:sz w:val="22"/>
              </w:rPr>
              <w:t xml:space="preserve">　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815BB7" w14:textId="77777777" w:rsidR="00E904C8" w:rsidRPr="00A36C1D" w:rsidRDefault="00E904C8" w:rsidP="00881ADC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A36C1D">
              <w:rPr>
                <w:rFonts w:ascii="等线" w:eastAsia="等线" w:hAnsi="等线" w:cs="宋体" w:hint="eastAsia"/>
                <w:kern w:val="0"/>
                <w:sz w:val="22"/>
              </w:rPr>
              <w:t xml:space="preserve">　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A876F7" w14:textId="77777777" w:rsidR="00E904C8" w:rsidRPr="00A36C1D" w:rsidRDefault="00E904C8" w:rsidP="00881ADC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A36C1D">
              <w:rPr>
                <w:rFonts w:ascii="等线" w:eastAsia="等线" w:hAnsi="等线" w:cs="宋体" w:hint="eastAsia"/>
                <w:kern w:val="0"/>
                <w:sz w:val="22"/>
              </w:rPr>
              <w:t xml:space="preserve">　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E8A264" w14:textId="77777777" w:rsidR="00E904C8" w:rsidRPr="00A36C1D" w:rsidRDefault="00E904C8" w:rsidP="00881ADC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A36C1D">
              <w:rPr>
                <w:rFonts w:ascii="等线" w:eastAsia="等线" w:hAnsi="等线" w:cs="宋体" w:hint="eastAsia"/>
                <w:kern w:val="0"/>
                <w:sz w:val="22"/>
              </w:rPr>
              <w:t xml:space="preserve">　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AACD2B" w14:textId="77777777" w:rsidR="00E904C8" w:rsidRPr="00A36C1D" w:rsidRDefault="00E904C8" w:rsidP="00881ADC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0.308</w:t>
            </w:r>
            <w:r w:rsidRPr="00A36C1D"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0</w:t>
            </w:r>
          </w:p>
        </w:tc>
      </w:tr>
      <w:tr w:rsidR="00A36C1D" w:rsidRPr="00A36C1D" w14:paraId="3B33366E" w14:textId="77777777" w:rsidTr="00881ADC">
        <w:trPr>
          <w:trHeight w:val="227"/>
        </w:trPr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757111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   no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7F56B2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246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2DAE84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8CB07F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1.3 (0.7, 2.3) 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5BB7C1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1.2 (0.5, 2.8)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A522C1" w14:textId="77777777" w:rsidR="00E904C8" w:rsidRPr="00A36C1D" w:rsidRDefault="00E904C8" w:rsidP="00881ADC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A36C1D" w:rsidRPr="00A36C1D" w14:paraId="005CBD5B" w14:textId="77777777" w:rsidTr="00881ADC">
        <w:trPr>
          <w:trHeight w:val="227"/>
        </w:trPr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BBFE84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   yes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1FDEA6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145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AD7833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E8F39A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2.5 (1.1, 5.9) 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D621D4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2.6 (1.1, 6.4) 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DC9569" w14:textId="77777777" w:rsidR="00E904C8" w:rsidRPr="00A36C1D" w:rsidRDefault="00E904C8" w:rsidP="00881ADC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A36C1D" w:rsidRPr="00A36C1D" w14:paraId="7F659B12" w14:textId="77777777" w:rsidTr="00881ADC">
        <w:trPr>
          <w:trHeight w:val="227"/>
        </w:trPr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D9083B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PLT(×10</w:t>
            </w: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  <w:vertAlign w:val="superscript"/>
              </w:rPr>
              <w:t>9</w:t>
            </w: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/L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1D6D71" w14:textId="77777777" w:rsidR="00E904C8" w:rsidRPr="00A36C1D" w:rsidRDefault="00E904C8" w:rsidP="00881ADC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A36C1D">
              <w:rPr>
                <w:rFonts w:ascii="等线" w:eastAsia="等线" w:hAnsi="等线" w:cs="宋体" w:hint="eastAsia"/>
                <w:kern w:val="0"/>
                <w:sz w:val="22"/>
              </w:rPr>
              <w:t xml:space="preserve">　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FC5E22" w14:textId="77777777" w:rsidR="00E904C8" w:rsidRPr="00A36C1D" w:rsidRDefault="00E904C8" w:rsidP="00881ADC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A36C1D">
              <w:rPr>
                <w:rFonts w:ascii="等线" w:eastAsia="等线" w:hAnsi="等线" w:cs="宋体" w:hint="eastAsia"/>
                <w:kern w:val="0"/>
                <w:sz w:val="22"/>
              </w:rPr>
              <w:t xml:space="preserve">　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B4017C" w14:textId="77777777" w:rsidR="00E904C8" w:rsidRPr="00A36C1D" w:rsidRDefault="00E904C8" w:rsidP="00881ADC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A36C1D">
              <w:rPr>
                <w:rFonts w:ascii="等线" w:eastAsia="等线" w:hAnsi="等线" w:cs="宋体" w:hint="eastAsia"/>
                <w:kern w:val="0"/>
                <w:sz w:val="22"/>
              </w:rPr>
              <w:t xml:space="preserve">　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A9E8A9" w14:textId="77777777" w:rsidR="00E904C8" w:rsidRPr="00A36C1D" w:rsidRDefault="00E904C8" w:rsidP="00881ADC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A36C1D">
              <w:rPr>
                <w:rFonts w:ascii="等线" w:eastAsia="等线" w:hAnsi="等线" w:cs="宋体" w:hint="eastAsia"/>
                <w:kern w:val="0"/>
                <w:sz w:val="22"/>
              </w:rPr>
              <w:t xml:space="preserve">　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4F6F17" w14:textId="77777777" w:rsidR="00E904C8" w:rsidRPr="00A36C1D" w:rsidRDefault="00E904C8" w:rsidP="00881ADC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0.5746</w:t>
            </w:r>
          </w:p>
        </w:tc>
      </w:tr>
      <w:tr w:rsidR="00A36C1D" w:rsidRPr="00A36C1D" w14:paraId="765BEE36" w14:textId="77777777" w:rsidTr="00881ADC">
        <w:trPr>
          <w:trHeight w:val="227"/>
        </w:trPr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FAF9F2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  Normal PLT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53B538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312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5C0C60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536910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1.5 (0.9, 2.5) 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F24868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1.9 (0.9, 3.8)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D07D19" w14:textId="77777777" w:rsidR="00E904C8" w:rsidRPr="00A36C1D" w:rsidRDefault="00E904C8" w:rsidP="00881ADC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A36C1D" w:rsidRPr="00A36C1D" w14:paraId="67F8664D" w14:textId="77777777" w:rsidTr="00881ADC">
        <w:trPr>
          <w:trHeight w:val="227"/>
        </w:trPr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CE8E6B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lastRenderedPageBreak/>
              <w:t>  Abnormal PLT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3A8200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79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9A1FC1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C0FC5D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2.3 (0.7,7.8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9E600A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1.3 (0.4,4.6)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D73AD1" w14:textId="77777777" w:rsidR="00E904C8" w:rsidRPr="00A36C1D" w:rsidRDefault="00E904C8" w:rsidP="00881ADC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A36C1D" w:rsidRPr="00A36C1D" w14:paraId="627D29E2" w14:textId="77777777" w:rsidTr="00881ADC">
        <w:trPr>
          <w:trHeight w:val="227"/>
        </w:trPr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7973E9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ALB(g/L</w:t>
            </w:r>
            <w:r w:rsidRPr="00A36C1D">
              <w:rPr>
                <w:rFonts w:ascii="宋体" w:hAnsi="宋体" w:hint="eastAsia"/>
                <w:kern w:val="0"/>
                <w:sz w:val="18"/>
                <w:szCs w:val="18"/>
              </w:rPr>
              <w:t>）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60869D" w14:textId="77777777" w:rsidR="00E904C8" w:rsidRPr="00A36C1D" w:rsidRDefault="00E904C8" w:rsidP="00881ADC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A36C1D">
              <w:rPr>
                <w:rFonts w:ascii="等线" w:eastAsia="等线" w:hAnsi="等线" w:cs="宋体" w:hint="eastAsia"/>
                <w:kern w:val="0"/>
                <w:sz w:val="22"/>
              </w:rPr>
              <w:t xml:space="preserve">　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190E20" w14:textId="77777777" w:rsidR="00E904C8" w:rsidRPr="00A36C1D" w:rsidRDefault="00E904C8" w:rsidP="00881ADC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A36C1D">
              <w:rPr>
                <w:rFonts w:ascii="等线" w:eastAsia="等线" w:hAnsi="等线" w:cs="宋体" w:hint="eastAsia"/>
                <w:kern w:val="0"/>
                <w:sz w:val="22"/>
              </w:rPr>
              <w:t xml:space="preserve">　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3FBA57" w14:textId="77777777" w:rsidR="00E904C8" w:rsidRPr="00A36C1D" w:rsidRDefault="00E904C8" w:rsidP="00881ADC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A36C1D">
              <w:rPr>
                <w:rFonts w:ascii="等线" w:eastAsia="等线" w:hAnsi="等线" w:cs="宋体" w:hint="eastAsia"/>
                <w:kern w:val="0"/>
                <w:sz w:val="22"/>
              </w:rPr>
              <w:t xml:space="preserve">　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DC77D8" w14:textId="77777777" w:rsidR="00E904C8" w:rsidRPr="00A36C1D" w:rsidRDefault="00E904C8" w:rsidP="00881ADC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A36C1D">
              <w:rPr>
                <w:rFonts w:ascii="等线" w:eastAsia="等线" w:hAnsi="等线" w:cs="宋体" w:hint="eastAsia"/>
                <w:kern w:val="0"/>
                <w:sz w:val="22"/>
              </w:rPr>
              <w:t xml:space="preserve">　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EE63F2" w14:textId="77777777" w:rsidR="00E904C8" w:rsidRPr="00A36C1D" w:rsidRDefault="00E904C8" w:rsidP="00881ADC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0.7122</w:t>
            </w:r>
          </w:p>
        </w:tc>
      </w:tr>
      <w:tr w:rsidR="00A36C1D" w:rsidRPr="00A36C1D" w14:paraId="06FFC3ED" w14:textId="77777777" w:rsidTr="00881ADC">
        <w:trPr>
          <w:trHeight w:val="227"/>
        </w:trPr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BC9D50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   &lt;3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EBFA94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37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F8C4A0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9C0531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0.9 (0.1, 5.8) 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800530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1.0 (0.2, 5.2) 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53DADB" w14:textId="77777777" w:rsidR="00E904C8" w:rsidRPr="00A36C1D" w:rsidRDefault="00E904C8" w:rsidP="00881ADC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A36C1D" w:rsidRPr="00A36C1D" w14:paraId="3A73E6BC" w14:textId="77777777" w:rsidTr="00881ADC">
        <w:trPr>
          <w:trHeight w:val="227"/>
        </w:trPr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0C0FB3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   &gt;=3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C30D22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354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DBB9A7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6E0F83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1.7 (1.0, 2.8) 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55F83E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1.8 (1.0, 3.5) 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2152D8" w14:textId="77777777" w:rsidR="00E904C8" w:rsidRPr="00A36C1D" w:rsidRDefault="00E904C8" w:rsidP="00881ADC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A36C1D" w:rsidRPr="00A36C1D" w14:paraId="48689513" w14:textId="77777777" w:rsidTr="00881ADC">
        <w:trPr>
          <w:trHeight w:val="227"/>
        </w:trPr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6791F7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SCr(μmol/L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577824" w14:textId="77777777" w:rsidR="00E904C8" w:rsidRPr="00A36C1D" w:rsidRDefault="00E904C8" w:rsidP="00881ADC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A36C1D">
              <w:rPr>
                <w:rFonts w:ascii="等线" w:eastAsia="等线" w:hAnsi="等线" w:cs="宋体" w:hint="eastAsia"/>
                <w:kern w:val="0"/>
                <w:sz w:val="22"/>
              </w:rPr>
              <w:t xml:space="preserve">　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A8B486" w14:textId="77777777" w:rsidR="00E904C8" w:rsidRPr="00A36C1D" w:rsidRDefault="00E904C8" w:rsidP="00881ADC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A36C1D">
              <w:rPr>
                <w:rFonts w:ascii="等线" w:eastAsia="等线" w:hAnsi="等线" w:cs="宋体" w:hint="eastAsia"/>
                <w:kern w:val="0"/>
                <w:sz w:val="22"/>
              </w:rPr>
              <w:t xml:space="preserve">　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226267" w14:textId="77777777" w:rsidR="00E904C8" w:rsidRPr="00A36C1D" w:rsidRDefault="00E904C8" w:rsidP="00881ADC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A36C1D">
              <w:rPr>
                <w:rFonts w:ascii="等线" w:eastAsia="等线" w:hAnsi="等线" w:cs="宋体" w:hint="eastAsia"/>
                <w:kern w:val="0"/>
                <w:sz w:val="22"/>
              </w:rPr>
              <w:t xml:space="preserve">　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25EEA6" w14:textId="77777777" w:rsidR="00E904C8" w:rsidRPr="00A36C1D" w:rsidRDefault="00E904C8" w:rsidP="00881ADC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A36C1D">
              <w:rPr>
                <w:rFonts w:ascii="等线" w:eastAsia="等线" w:hAnsi="等线" w:cs="宋体" w:hint="eastAsia"/>
                <w:kern w:val="0"/>
                <w:sz w:val="22"/>
              </w:rPr>
              <w:t xml:space="preserve">　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4118FD" w14:textId="77777777" w:rsidR="00E904C8" w:rsidRPr="00A36C1D" w:rsidRDefault="00E904C8" w:rsidP="00881ADC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0.5489</w:t>
            </w:r>
          </w:p>
        </w:tc>
      </w:tr>
      <w:tr w:rsidR="00A36C1D" w:rsidRPr="00A36C1D" w14:paraId="321B04CF" w14:textId="77777777" w:rsidTr="00881ADC">
        <w:trPr>
          <w:trHeight w:val="227"/>
        </w:trPr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2BDAB5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   &lt;=10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7245AC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321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E78AF6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CAD10A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1.5 (0.9, 2.5) 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C2517E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1.5 (0.8, 2.9) 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BCEE9D" w14:textId="77777777" w:rsidR="00E904C8" w:rsidRPr="00A36C1D" w:rsidRDefault="00E904C8" w:rsidP="00881ADC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A36C1D" w:rsidRPr="00A36C1D" w14:paraId="5FF60F16" w14:textId="77777777" w:rsidTr="00881ADC">
        <w:trPr>
          <w:trHeight w:val="227"/>
        </w:trPr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9448D9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   &gt;10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BB89E5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70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A5E098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A60F37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2.3 (0.6, 9.2) 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A2B5AE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3.6 (0.8, 15.1) 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20A20F" w14:textId="77777777" w:rsidR="00E904C8" w:rsidRPr="00A36C1D" w:rsidRDefault="00E904C8" w:rsidP="00881ADC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A36C1D" w:rsidRPr="00A36C1D" w14:paraId="65E892F2" w14:textId="77777777" w:rsidTr="00881ADC">
        <w:trPr>
          <w:trHeight w:val="227"/>
        </w:trPr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AD9F92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FIB</w:t>
            </w:r>
            <w:r w:rsidRPr="00A36C1D"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(</w:t>
            </w: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g/L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CFA96A" w14:textId="77777777" w:rsidR="00E904C8" w:rsidRPr="00A36C1D" w:rsidRDefault="00E904C8" w:rsidP="00881ADC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A36C1D">
              <w:rPr>
                <w:rFonts w:ascii="等线" w:eastAsia="等线" w:hAnsi="等线" w:cs="宋体" w:hint="eastAsia"/>
                <w:kern w:val="0"/>
                <w:sz w:val="22"/>
              </w:rPr>
              <w:t xml:space="preserve">　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A30746" w14:textId="77777777" w:rsidR="00E904C8" w:rsidRPr="00A36C1D" w:rsidRDefault="00E904C8" w:rsidP="00881ADC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A36C1D">
              <w:rPr>
                <w:rFonts w:ascii="等线" w:eastAsia="等线" w:hAnsi="等线" w:cs="宋体" w:hint="eastAsia"/>
                <w:kern w:val="0"/>
                <w:sz w:val="22"/>
              </w:rPr>
              <w:t xml:space="preserve">　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5AD203" w14:textId="77777777" w:rsidR="00E904C8" w:rsidRPr="00A36C1D" w:rsidRDefault="00E904C8" w:rsidP="00881ADC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A36C1D">
              <w:rPr>
                <w:rFonts w:ascii="等线" w:eastAsia="等线" w:hAnsi="等线" w:cs="宋体" w:hint="eastAsia"/>
                <w:kern w:val="0"/>
                <w:sz w:val="22"/>
              </w:rPr>
              <w:t xml:space="preserve">　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377ECD" w14:textId="77777777" w:rsidR="00E904C8" w:rsidRPr="00A36C1D" w:rsidRDefault="00E904C8" w:rsidP="00881ADC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A36C1D">
              <w:rPr>
                <w:rFonts w:ascii="等线" w:eastAsia="等线" w:hAnsi="等线" w:cs="宋体" w:hint="eastAsia"/>
                <w:kern w:val="0"/>
                <w:sz w:val="22"/>
              </w:rPr>
              <w:t xml:space="preserve">　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0863C7" w14:textId="77777777" w:rsidR="00E904C8" w:rsidRPr="00A36C1D" w:rsidRDefault="00E904C8" w:rsidP="00881ADC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0.8152</w:t>
            </w:r>
          </w:p>
        </w:tc>
      </w:tr>
      <w:tr w:rsidR="00A36C1D" w:rsidRPr="00A36C1D" w14:paraId="2E28E59F" w14:textId="77777777" w:rsidTr="00881ADC">
        <w:trPr>
          <w:trHeight w:val="227"/>
        </w:trPr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5A3CF6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   &lt;=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E1642F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321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CD4F77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6E73C0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1.5 (0.9, 2.6) 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5B7FB0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1.5 (0.7, 3.2) 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3E755B" w14:textId="77777777" w:rsidR="00E904C8" w:rsidRPr="00A36C1D" w:rsidRDefault="00E904C8" w:rsidP="00881ADC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A36C1D" w:rsidRPr="00A36C1D" w14:paraId="1970F7B6" w14:textId="77777777" w:rsidTr="00881ADC">
        <w:trPr>
          <w:trHeight w:val="227"/>
        </w:trPr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FDDC20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   &gt;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F2AFE3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65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525F79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256DCA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2.4 (0.7, 9.1) 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F1A723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1.9 (0.6, 6.2) 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A5D1DD" w14:textId="77777777" w:rsidR="00E904C8" w:rsidRPr="00A36C1D" w:rsidRDefault="00E904C8" w:rsidP="00881ADC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A36C1D" w:rsidRPr="00A36C1D" w14:paraId="51F4646D" w14:textId="77777777" w:rsidTr="00881ADC">
        <w:trPr>
          <w:trHeight w:val="227"/>
        </w:trPr>
        <w:tc>
          <w:tcPr>
            <w:tcW w:w="240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DBAE3A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Anesthesia and Surgical Related Factors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B7A7E3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B06784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7FE155" w14:textId="77777777" w:rsidR="00E904C8" w:rsidRPr="00A36C1D" w:rsidRDefault="00E904C8" w:rsidP="00881ADC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A36C1D" w:rsidRPr="00A36C1D" w14:paraId="25A1F5AA" w14:textId="77777777" w:rsidTr="00881ADC">
        <w:trPr>
          <w:trHeight w:val="227"/>
        </w:trPr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BD8ED4" w14:textId="77777777" w:rsidR="00E904C8" w:rsidRPr="00A36C1D" w:rsidRDefault="00E904C8" w:rsidP="00881ADC">
            <w:pPr>
              <w:widowControl/>
              <w:ind w:firstLineChars="100" w:firstLine="180"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ASA 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1D1DB4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094F32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2FEB9C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6E8D38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2C9D79" w14:textId="77777777" w:rsidR="00E904C8" w:rsidRPr="00A36C1D" w:rsidRDefault="00E904C8" w:rsidP="00881ADC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0.8005</w:t>
            </w:r>
          </w:p>
        </w:tc>
      </w:tr>
      <w:tr w:rsidR="00A36C1D" w:rsidRPr="00A36C1D" w14:paraId="475713AC" w14:textId="77777777" w:rsidTr="00881ADC">
        <w:trPr>
          <w:trHeight w:val="227"/>
        </w:trPr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5A31E8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   I -II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395F23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266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036AA1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1E5CB5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1.7 (0.9, 3.0) 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D76AC4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1.3 (0.5, 3.4) 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27A0F7" w14:textId="77777777" w:rsidR="00E904C8" w:rsidRPr="00A36C1D" w:rsidRDefault="00E904C8" w:rsidP="00881ADC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A36C1D" w:rsidRPr="00A36C1D" w14:paraId="39CE7BBF" w14:textId="77777777" w:rsidTr="00881ADC">
        <w:trPr>
          <w:trHeight w:val="227"/>
        </w:trPr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9A95B5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   III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6E33FF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125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CD7F33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959EE5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1.4 (0.5, 3.6) 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FD8917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1.7 (0.7, 4.5) 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80FF49" w14:textId="77777777" w:rsidR="00E904C8" w:rsidRPr="00A36C1D" w:rsidRDefault="00E904C8" w:rsidP="00881ADC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A36C1D" w:rsidRPr="00A36C1D" w14:paraId="01603B45" w14:textId="77777777" w:rsidTr="00881ADC">
        <w:trPr>
          <w:trHeight w:val="227"/>
        </w:trPr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6E1B43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Surgical Site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18C11E" w14:textId="77777777" w:rsidR="00E904C8" w:rsidRPr="00A36C1D" w:rsidRDefault="00E904C8" w:rsidP="00881ADC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A36C1D">
              <w:rPr>
                <w:rFonts w:ascii="等线" w:eastAsia="等线" w:hAnsi="等线" w:cs="宋体" w:hint="eastAsia"/>
                <w:kern w:val="0"/>
                <w:sz w:val="22"/>
              </w:rPr>
              <w:t xml:space="preserve">　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B56554" w14:textId="77777777" w:rsidR="00E904C8" w:rsidRPr="00A36C1D" w:rsidRDefault="00E904C8" w:rsidP="00881ADC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A36C1D">
              <w:rPr>
                <w:rFonts w:ascii="等线" w:eastAsia="等线" w:hAnsi="等线" w:cs="宋体" w:hint="eastAsia"/>
                <w:kern w:val="0"/>
                <w:sz w:val="22"/>
              </w:rPr>
              <w:t xml:space="preserve">　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FD21A7" w14:textId="77777777" w:rsidR="00E904C8" w:rsidRPr="00A36C1D" w:rsidRDefault="00E904C8" w:rsidP="00881ADC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A36C1D">
              <w:rPr>
                <w:rFonts w:ascii="等线" w:eastAsia="等线" w:hAnsi="等线" w:cs="宋体" w:hint="eastAsia"/>
                <w:kern w:val="0"/>
                <w:sz w:val="22"/>
              </w:rPr>
              <w:t xml:space="preserve">　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00F136" w14:textId="77777777" w:rsidR="00E904C8" w:rsidRPr="00A36C1D" w:rsidRDefault="00E904C8" w:rsidP="00881ADC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A36C1D">
              <w:rPr>
                <w:rFonts w:ascii="等线" w:eastAsia="等线" w:hAnsi="等线" w:cs="宋体" w:hint="eastAsia"/>
                <w:kern w:val="0"/>
                <w:sz w:val="22"/>
              </w:rPr>
              <w:t xml:space="preserve">　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3293E2" w14:textId="77777777" w:rsidR="00E904C8" w:rsidRPr="00A36C1D" w:rsidRDefault="00E904C8" w:rsidP="00881ADC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0.8877</w:t>
            </w:r>
          </w:p>
        </w:tc>
      </w:tr>
      <w:tr w:rsidR="00A36C1D" w:rsidRPr="00A36C1D" w14:paraId="7839E2B7" w14:textId="77777777" w:rsidTr="00881ADC">
        <w:trPr>
          <w:trHeight w:val="227"/>
        </w:trPr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CE6469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   Left lung lobe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EEFFA3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159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D20050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62A65A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1.3 (0.6, 3.1) 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948165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1.6 (0.6, 4.3) 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34CA19" w14:textId="77777777" w:rsidR="00E904C8" w:rsidRPr="00A36C1D" w:rsidRDefault="00E904C8" w:rsidP="00881ADC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A36C1D" w:rsidRPr="00A36C1D" w14:paraId="70BFAB82" w14:textId="77777777" w:rsidTr="00881ADC">
        <w:trPr>
          <w:trHeight w:val="227"/>
        </w:trPr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BB8B2D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   Right lung lobe 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D73190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232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953096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75CB14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1.7 (0.9, 3.1) 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FC76E9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1.7 (0.8, 3.7) 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6AAEC6" w14:textId="77777777" w:rsidR="00E904C8" w:rsidRPr="00A36C1D" w:rsidRDefault="00E904C8" w:rsidP="00881ADC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A36C1D" w:rsidRPr="00A36C1D" w14:paraId="5C3ECDE6" w14:textId="77777777" w:rsidTr="00881ADC">
        <w:trPr>
          <w:trHeight w:val="227"/>
        </w:trPr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23824E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Thoracoscopic approach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4AA959" w14:textId="77777777" w:rsidR="00E904C8" w:rsidRPr="00A36C1D" w:rsidRDefault="00E904C8" w:rsidP="00881ADC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A36C1D">
              <w:rPr>
                <w:rFonts w:ascii="等线" w:eastAsia="等线" w:hAnsi="等线" w:cs="宋体" w:hint="eastAsia"/>
                <w:kern w:val="0"/>
                <w:sz w:val="22"/>
              </w:rPr>
              <w:t xml:space="preserve">　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4FB252" w14:textId="77777777" w:rsidR="00E904C8" w:rsidRPr="00A36C1D" w:rsidRDefault="00E904C8" w:rsidP="00881ADC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A36C1D">
              <w:rPr>
                <w:rFonts w:ascii="等线" w:eastAsia="等线" w:hAnsi="等线" w:cs="宋体" w:hint="eastAsia"/>
                <w:kern w:val="0"/>
                <w:sz w:val="22"/>
              </w:rPr>
              <w:t xml:space="preserve">　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78B858" w14:textId="77777777" w:rsidR="00E904C8" w:rsidRPr="00A36C1D" w:rsidRDefault="00E904C8" w:rsidP="00881ADC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A36C1D">
              <w:rPr>
                <w:rFonts w:ascii="等线" w:eastAsia="等线" w:hAnsi="等线" w:cs="宋体" w:hint="eastAsia"/>
                <w:kern w:val="0"/>
                <w:sz w:val="22"/>
              </w:rPr>
              <w:t xml:space="preserve">　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450FE3" w14:textId="77777777" w:rsidR="00E904C8" w:rsidRPr="00A36C1D" w:rsidRDefault="00E904C8" w:rsidP="00881ADC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A36C1D">
              <w:rPr>
                <w:rFonts w:ascii="等线" w:eastAsia="等线" w:hAnsi="等线" w:cs="宋体" w:hint="eastAsia"/>
                <w:kern w:val="0"/>
                <w:sz w:val="22"/>
              </w:rPr>
              <w:t xml:space="preserve">　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7F647D" w14:textId="77777777" w:rsidR="00E904C8" w:rsidRPr="00A36C1D" w:rsidRDefault="00E904C8" w:rsidP="00881ADC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0.9951</w:t>
            </w:r>
          </w:p>
        </w:tc>
      </w:tr>
      <w:tr w:rsidR="00A36C1D" w:rsidRPr="00A36C1D" w14:paraId="2FBA82B9" w14:textId="77777777" w:rsidTr="00881ADC">
        <w:trPr>
          <w:trHeight w:val="227"/>
        </w:trPr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6DDD20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   Thoracoscopy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C8F608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332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936FD7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366A44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1.6 (0.9, 2.7) 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978068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1.7 (0.9, 3.2) 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25D71E" w14:textId="77777777" w:rsidR="00E904C8" w:rsidRPr="00A36C1D" w:rsidRDefault="00E904C8" w:rsidP="00881ADC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A36C1D" w:rsidRPr="00A36C1D" w14:paraId="10C6D7B0" w14:textId="77777777" w:rsidTr="00881ADC">
        <w:trPr>
          <w:trHeight w:val="227"/>
        </w:trPr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35D18B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   Single-port thoracoscopic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B48F46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59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E938BD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326900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1.5 (0.5, 4.9) 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F303A3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1.7 (0.4, 7.0) 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DF4781" w14:textId="77777777" w:rsidR="00E904C8" w:rsidRPr="00A36C1D" w:rsidRDefault="00E904C8" w:rsidP="00881ADC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A36C1D" w:rsidRPr="00A36C1D" w14:paraId="1E2613FC" w14:textId="77777777" w:rsidTr="00881ADC">
        <w:trPr>
          <w:trHeight w:val="227"/>
        </w:trPr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4D3AC7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Anesthesia Method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D4C058" w14:textId="77777777" w:rsidR="00E904C8" w:rsidRPr="00A36C1D" w:rsidRDefault="00E904C8" w:rsidP="00881ADC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A36C1D">
              <w:rPr>
                <w:rFonts w:ascii="等线" w:eastAsia="等线" w:hAnsi="等线" w:cs="宋体" w:hint="eastAsia"/>
                <w:kern w:val="0"/>
                <w:sz w:val="22"/>
              </w:rPr>
              <w:t xml:space="preserve">　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E3BC40" w14:textId="77777777" w:rsidR="00E904C8" w:rsidRPr="00A36C1D" w:rsidRDefault="00E904C8" w:rsidP="00881ADC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A36C1D">
              <w:rPr>
                <w:rFonts w:ascii="等线" w:eastAsia="等线" w:hAnsi="等线" w:cs="宋体" w:hint="eastAsia"/>
                <w:kern w:val="0"/>
                <w:sz w:val="22"/>
              </w:rPr>
              <w:t xml:space="preserve">　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B99348" w14:textId="77777777" w:rsidR="00E904C8" w:rsidRPr="00A36C1D" w:rsidRDefault="00E904C8" w:rsidP="00881ADC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A36C1D">
              <w:rPr>
                <w:rFonts w:ascii="等线" w:eastAsia="等线" w:hAnsi="等线" w:cs="宋体" w:hint="eastAsia"/>
                <w:kern w:val="0"/>
                <w:sz w:val="22"/>
              </w:rPr>
              <w:t xml:space="preserve">　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53F530" w14:textId="77777777" w:rsidR="00E904C8" w:rsidRPr="00A36C1D" w:rsidRDefault="00E904C8" w:rsidP="00881ADC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A36C1D">
              <w:rPr>
                <w:rFonts w:ascii="等线" w:eastAsia="等线" w:hAnsi="等线" w:cs="宋体" w:hint="eastAsia"/>
                <w:kern w:val="0"/>
                <w:sz w:val="22"/>
              </w:rPr>
              <w:t xml:space="preserve">　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F22FF2" w14:textId="77777777" w:rsidR="00E904C8" w:rsidRPr="00A36C1D" w:rsidRDefault="00E904C8" w:rsidP="00881ADC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0.9824</w:t>
            </w:r>
          </w:p>
        </w:tc>
      </w:tr>
      <w:tr w:rsidR="00A36C1D" w:rsidRPr="00A36C1D" w14:paraId="4E1A59C4" w14:textId="77777777" w:rsidTr="00881ADC">
        <w:trPr>
          <w:trHeight w:val="227"/>
        </w:trPr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D95F72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   GEA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2F7B64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38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9DA983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7CB592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1.4 (0.2, 10.2) 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4E779B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1.9 (0.3, 14.2) 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4F5FC9" w14:textId="77777777" w:rsidR="00E904C8" w:rsidRPr="00A36C1D" w:rsidRDefault="00E904C8" w:rsidP="00881ADC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A36C1D" w:rsidRPr="00A36C1D" w14:paraId="32C532B8" w14:textId="77777777" w:rsidTr="00881ADC">
        <w:trPr>
          <w:trHeight w:val="227"/>
        </w:trPr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F2936F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   GA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0F045B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353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26FAA4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6A287D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1.6 (1.0, 2.6) 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A0251D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1.7 (0.9, 3.2) 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BCC458" w14:textId="77777777" w:rsidR="00E904C8" w:rsidRPr="00A36C1D" w:rsidRDefault="00E904C8" w:rsidP="00881ADC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A36C1D" w:rsidRPr="00A36C1D" w14:paraId="0BA127D8" w14:textId="77777777" w:rsidTr="00881ADC">
        <w:trPr>
          <w:trHeight w:val="227"/>
        </w:trPr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379303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Anesthesia Maintenance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0FAF95" w14:textId="77777777" w:rsidR="00E904C8" w:rsidRPr="00A36C1D" w:rsidRDefault="00E904C8" w:rsidP="00881ADC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A36C1D">
              <w:rPr>
                <w:rFonts w:ascii="等线" w:eastAsia="等线" w:hAnsi="等线" w:cs="宋体" w:hint="eastAsia"/>
                <w:kern w:val="0"/>
                <w:sz w:val="22"/>
              </w:rPr>
              <w:t xml:space="preserve">　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CFCAA3" w14:textId="77777777" w:rsidR="00E904C8" w:rsidRPr="00A36C1D" w:rsidRDefault="00E904C8" w:rsidP="00881ADC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A36C1D">
              <w:rPr>
                <w:rFonts w:ascii="等线" w:eastAsia="等线" w:hAnsi="等线" w:cs="宋体" w:hint="eastAsia"/>
                <w:kern w:val="0"/>
                <w:sz w:val="22"/>
              </w:rPr>
              <w:t xml:space="preserve">　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9D8B16" w14:textId="77777777" w:rsidR="00E904C8" w:rsidRPr="00A36C1D" w:rsidRDefault="00E904C8" w:rsidP="00881ADC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A36C1D">
              <w:rPr>
                <w:rFonts w:ascii="等线" w:eastAsia="等线" w:hAnsi="等线" w:cs="宋体" w:hint="eastAsia"/>
                <w:kern w:val="0"/>
                <w:sz w:val="22"/>
              </w:rPr>
              <w:t xml:space="preserve">　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ED837C" w14:textId="77777777" w:rsidR="00E904C8" w:rsidRPr="00A36C1D" w:rsidRDefault="00E904C8" w:rsidP="00881ADC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A36C1D">
              <w:rPr>
                <w:rFonts w:ascii="等线" w:eastAsia="等线" w:hAnsi="等线" w:cs="宋体" w:hint="eastAsia"/>
                <w:kern w:val="0"/>
                <w:sz w:val="22"/>
              </w:rPr>
              <w:t xml:space="preserve">　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DA2A9A" w14:textId="77777777" w:rsidR="00E904C8" w:rsidRPr="00A36C1D" w:rsidRDefault="00E904C8" w:rsidP="00881ADC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0.6624</w:t>
            </w:r>
          </w:p>
        </w:tc>
      </w:tr>
      <w:tr w:rsidR="00A36C1D" w:rsidRPr="00A36C1D" w14:paraId="7B33CFCE" w14:textId="77777777" w:rsidTr="00881ADC">
        <w:trPr>
          <w:trHeight w:val="227"/>
        </w:trPr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825166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   </w:t>
            </w:r>
            <w:bookmarkStart w:id="2" w:name="OLE_LINK4"/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CIV</w:t>
            </w:r>
            <w:r w:rsidRPr="00A36C1D"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I</w:t>
            </w: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A</w:t>
            </w:r>
            <w:bookmarkEnd w:id="2"/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799E47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47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B9FD08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2D03AE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1.6 (0.4, 5.7) 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F31A15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0.8 (0.1, 5.1) 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3C5272" w14:textId="77777777" w:rsidR="00E904C8" w:rsidRPr="00A36C1D" w:rsidRDefault="00E904C8" w:rsidP="00881ADC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A36C1D" w:rsidRPr="00A36C1D" w14:paraId="7EAE0392" w14:textId="77777777" w:rsidTr="00881ADC">
        <w:trPr>
          <w:trHeight w:val="227"/>
        </w:trPr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B7FD5D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   TIVA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7F7F12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344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3ACEC6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1B57BA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1.6 (0.9, 2.7) 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012D38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1.9 (1.0, 3.5) 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30B575" w14:textId="77777777" w:rsidR="00E904C8" w:rsidRPr="00A36C1D" w:rsidRDefault="00E904C8" w:rsidP="00881ADC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A36C1D" w:rsidRPr="00A36C1D" w14:paraId="0ED42AC9" w14:textId="77777777" w:rsidTr="00881ADC">
        <w:trPr>
          <w:trHeight w:val="227"/>
        </w:trPr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CBEF79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Surgery duration</w:t>
            </w:r>
            <w:r w:rsidRPr="00A36C1D">
              <w:rPr>
                <w:rFonts w:ascii="宋体" w:hAnsi="宋体" w:hint="eastAsia"/>
                <w:kern w:val="0"/>
                <w:sz w:val="18"/>
                <w:szCs w:val="18"/>
              </w:rPr>
              <w:t>（</w:t>
            </w: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min</w:t>
            </w:r>
            <w:r w:rsidRPr="00A36C1D">
              <w:rPr>
                <w:rFonts w:ascii="宋体" w:hAnsi="宋体" w:hint="eastAsia"/>
                <w:kern w:val="0"/>
                <w:sz w:val="18"/>
                <w:szCs w:val="18"/>
              </w:rPr>
              <w:t>）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AEFA67" w14:textId="77777777" w:rsidR="00E904C8" w:rsidRPr="00A36C1D" w:rsidRDefault="00E904C8" w:rsidP="00881ADC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A36C1D">
              <w:rPr>
                <w:rFonts w:ascii="等线" w:eastAsia="等线" w:hAnsi="等线" w:cs="宋体" w:hint="eastAsia"/>
                <w:kern w:val="0"/>
                <w:sz w:val="22"/>
              </w:rPr>
              <w:t xml:space="preserve">　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C92E97" w14:textId="77777777" w:rsidR="00E904C8" w:rsidRPr="00A36C1D" w:rsidRDefault="00E904C8" w:rsidP="00881ADC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A36C1D">
              <w:rPr>
                <w:rFonts w:ascii="等线" w:eastAsia="等线" w:hAnsi="等线" w:cs="宋体" w:hint="eastAsia"/>
                <w:kern w:val="0"/>
                <w:sz w:val="22"/>
              </w:rPr>
              <w:t xml:space="preserve">　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0D2349" w14:textId="77777777" w:rsidR="00E904C8" w:rsidRPr="00A36C1D" w:rsidRDefault="00E904C8" w:rsidP="00881ADC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A36C1D">
              <w:rPr>
                <w:rFonts w:ascii="等线" w:eastAsia="等线" w:hAnsi="等线" w:cs="宋体" w:hint="eastAsia"/>
                <w:kern w:val="0"/>
                <w:sz w:val="22"/>
              </w:rPr>
              <w:t xml:space="preserve">　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0F657C" w14:textId="77777777" w:rsidR="00E904C8" w:rsidRPr="00A36C1D" w:rsidRDefault="00E904C8" w:rsidP="00881ADC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A36C1D">
              <w:rPr>
                <w:rFonts w:ascii="等线" w:eastAsia="等线" w:hAnsi="等线" w:cs="宋体" w:hint="eastAsia"/>
                <w:kern w:val="0"/>
                <w:sz w:val="22"/>
              </w:rPr>
              <w:t xml:space="preserve">　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B52834" w14:textId="77777777" w:rsidR="00E904C8" w:rsidRPr="00A36C1D" w:rsidRDefault="00E904C8" w:rsidP="00881ADC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0.4833</w:t>
            </w:r>
          </w:p>
        </w:tc>
      </w:tr>
      <w:tr w:rsidR="00A36C1D" w:rsidRPr="00A36C1D" w14:paraId="45FB2551" w14:textId="77777777" w:rsidTr="00881ADC">
        <w:trPr>
          <w:trHeight w:val="227"/>
        </w:trPr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7A16F7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   &gt;=18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CFF98A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182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A50E0F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1910B7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1.8 (0.9, 3.5) 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A33051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2.5 (1.1, 5.7) 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818C96" w14:textId="77777777" w:rsidR="00E904C8" w:rsidRPr="00A36C1D" w:rsidRDefault="00E904C8" w:rsidP="00881ADC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A36C1D" w:rsidRPr="00A36C1D" w14:paraId="48F513D5" w14:textId="77777777" w:rsidTr="00881ADC">
        <w:trPr>
          <w:trHeight w:val="227"/>
        </w:trPr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D37190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   &lt;18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B872B0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209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148774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9D4BDA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1.5 (0.8, 3.1) 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73B472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1.2 (0.5, 2.9) 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DE79D7" w14:textId="77777777" w:rsidR="00E904C8" w:rsidRPr="00A36C1D" w:rsidRDefault="00E904C8" w:rsidP="00881ADC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A36C1D" w:rsidRPr="00A36C1D" w14:paraId="16C478D8" w14:textId="77777777" w:rsidTr="00881ADC">
        <w:trPr>
          <w:trHeight w:val="227"/>
        </w:trPr>
        <w:tc>
          <w:tcPr>
            <w:tcW w:w="240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06AD57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Total intraoperative fluid volume (ml)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34D014" w14:textId="77777777" w:rsidR="00E904C8" w:rsidRPr="00A36C1D" w:rsidRDefault="00E904C8" w:rsidP="00881ADC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A36C1D">
              <w:rPr>
                <w:rFonts w:ascii="等线" w:eastAsia="等线" w:hAnsi="等线" w:cs="宋体" w:hint="eastAsia"/>
                <w:kern w:val="0"/>
                <w:sz w:val="22"/>
              </w:rPr>
              <w:t xml:space="preserve">　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1F5146" w14:textId="77777777" w:rsidR="00E904C8" w:rsidRPr="00A36C1D" w:rsidRDefault="00E904C8" w:rsidP="00881ADC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A36C1D">
              <w:rPr>
                <w:rFonts w:ascii="等线" w:eastAsia="等线" w:hAnsi="等线" w:cs="宋体" w:hint="eastAsia"/>
                <w:kern w:val="0"/>
                <w:sz w:val="22"/>
              </w:rPr>
              <w:t xml:space="preserve">　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7DEB9B" w14:textId="77777777" w:rsidR="00E904C8" w:rsidRPr="00A36C1D" w:rsidRDefault="00E904C8" w:rsidP="00881ADC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0.1713</w:t>
            </w:r>
          </w:p>
        </w:tc>
      </w:tr>
      <w:tr w:rsidR="00A36C1D" w:rsidRPr="00A36C1D" w14:paraId="37841992" w14:textId="77777777" w:rsidTr="00881ADC">
        <w:trPr>
          <w:trHeight w:val="227"/>
        </w:trPr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5CC0A7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   100 - 105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577367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97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F2FAC0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8A8AC4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0.7 (0.3, 2.0) 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FA5427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0.9 (0.3, 3.4) 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7B1291" w14:textId="77777777" w:rsidR="00E904C8" w:rsidRPr="00A36C1D" w:rsidRDefault="00E904C8" w:rsidP="00881ADC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A36C1D" w:rsidRPr="00A36C1D" w14:paraId="3926D54F" w14:textId="77777777" w:rsidTr="00881ADC">
        <w:trPr>
          <w:trHeight w:val="227"/>
        </w:trPr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D5C829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   1100 - 160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6CA9BB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157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B846CC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80CE1C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1.7 (0.8, 3.8) 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6FE562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2.9 (1.2, 7.2) 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BFB8F1" w14:textId="77777777" w:rsidR="00E904C8" w:rsidRPr="00A36C1D" w:rsidRDefault="00E904C8" w:rsidP="00881ADC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A36C1D" w:rsidRPr="00A36C1D" w14:paraId="63F8497A" w14:textId="77777777" w:rsidTr="00881ADC">
        <w:trPr>
          <w:trHeight w:val="227"/>
        </w:trPr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D216C9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   1700 - 450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C0E3C1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136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EE2892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97517D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2.5 (1.1, 5.7) 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1E0A30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1.2 (0.4, 3.6) 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79D54A" w14:textId="77777777" w:rsidR="00E904C8" w:rsidRPr="00A36C1D" w:rsidRDefault="00E904C8" w:rsidP="00881ADC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A36C1D" w:rsidRPr="00A36C1D" w14:paraId="3973EB25" w14:textId="77777777" w:rsidTr="00881ADC">
        <w:trPr>
          <w:trHeight w:val="227"/>
        </w:trPr>
        <w:tc>
          <w:tcPr>
            <w:tcW w:w="3233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27C61B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Postoperative Pain Management Mode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E7CC27" w14:textId="77777777" w:rsidR="00E904C8" w:rsidRPr="00A36C1D" w:rsidRDefault="00E904C8" w:rsidP="00881ADC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A36C1D">
              <w:rPr>
                <w:rFonts w:ascii="等线" w:eastAsia="等线" w:hAnsi="等线" w:cs="宋体" w:hint="eastAsia"/>
                <w:kern w:val="0"/>
                <w:sz w:val="22"/>
              </w:rPr>
              <w:t xml:space="preserve">　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8FE5E8" w14:textId="77777777" w:rsidR="00E904C8" w:rsidRPr="00A36C1D" w:rsidRDefault="00E904C8" w:rsidP="00881ADC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0.3467</w:t>
            </w:r>
          </w:p>
        </w:tc>
      </w:tr>
      <w:tr w:rsidR="00A36C1D" w:rsidRPr="00A36C1D" w14:paraId="6B07C714" w14:textId="77777777" w:rsidTr="00881ADC">
        <w:trPr>
          <w:trHeight w:val="227"/>
        </w:trPr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10B991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   PCEA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ABC253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30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4AAB0A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908403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2537CB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6.0 (0.3, 124.1) 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DA0BE8" w14:textId="77777777" w:rsidR="00E904C8" w:rsidRPr="00A36C1D" w:rsidRDefault="00E904C8" w:rsidP="00881ADC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A36C1D" w:rsidRPr="00A36C1D" w14:paraId="659853D6" w14:textId="77777777" w:rsidTr="00881ADC">
        <w:trPr>
          <w:trHeight w:val="227"/>
        </w:trPr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6D3797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   PCIA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FA4FEF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355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D94083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8CE6BD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1.6 (1.0, 2.7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7CB1F6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1.7 (0.9, 3.2) 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C3E0EB" w14:textId="77777777" w:rsidR="00E904C8" w:rsidRPr="00A36C1D" w:rsidRDefault="00E904C8" w:rsidP="00881ADC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A36C1D" w:rsidRPr="00A36C1D" w14:paraId="0B6056FC" w14:textId="77777777" w:rsidTr="00881ADC">
        <w:trPr>
          <w:trHeight w:val="227"/>
        </w:trPr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D528FD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Surgeon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922922" w14:textId="77777777" w:rsidR="00E904C8" w:rsidRPr="00A36C1D" w:rsidRDefault="00E904C8" w:rsidP="00881ADC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A36C1D">
              <w:rPr>
                <w:rFonts w:ascii="等线" w:eastAsia="等线" w:hAnsi="等线" w:cs="宋体" w:hint="eastAsia"/>
                <w:kern w:val="0"/>
                <w:sz w:val="22"/>
              </w:rPr>
              <w:t xml:space="preserve">　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40D22C" w14:textId="77777777" w:rsidR="00E904C8" w:rsidRPr="00A36C1D" w:rsidRDefault="00E904C8" w:rsidP="00881ADC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A36C1D">
              <w:rPr>
                <w:rFonts w:ascii="等线" w:eastAsia="等线" w:hAnsi="等线" w:cs="宋体" w:hint="eastAsia"/>
                <w:kern w:val="0"/>
                <w:sz w:val="22"/>
              </w:rPr>
              <w:t xml:space="preserve">　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CBAD24" w14:textId="77777777" w:rsidR="00E904C8" w:rsidRPr="00A36C1D" w:rsidRDefault="00E904C8" w:rsidP="00881ADC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A36C1D">
              <w:rPr>
                <w:rFonts w:ascii="等线" w:eastAsia="等线" w:hAnsi="等线" w:cs="宋体" w:hint="eastAsia"/>
                <w:kern w:val="0"/>
                <w:sz w:val="22"/>
              </w:rPr>
              <w:t xml:space="preserve">　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BDF8AC" w14:textId="77777777" w:rsidR="00E904C8" w:rsidRPr="00A36C1D" w:rsidRDefault="00E904C8" w:rsidP="00881ADC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A36C1D">
              <w:rPr>
                <w:rFonts w:ascii="等线" w:eastAsia="等线" w:hAnsi="等线" w:cs="宋体" w:hint="eastAsia"/>
                <w:kern w:val="0"/>
                <w:sz w:val="22"/>
              </w:rPr>
              <w:t xml:space="preserve">　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F9B9F9" w14:textId="77777777" w:rsidR="00E904C8" w:rsidRPr="00A36C1D" w:rsidRDefault="00E904C8" w:rsidP="00881ADC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0.8518</w:t>
            </w:r>
          </w:p>
        </w:tc>
      </w:tr>
      <w:tr w:rsidR="00A36C1D" w:rsidRPr="00A36C1D" w14:paraId="4C748690" w14:textId="77777777" w:rsidTr="00881ADC">
        <w:trPr>
          <w:trHeight w:val="227"/>
        </w:trPr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F5A6A4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  Surgeon A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0691AF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158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0FB195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1C4DCA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2.3 (1.0, 5.3) 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E0FBBF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2.0 (0.7, 5.7)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26C586" w14:textId="77777777" w:rsidR="00E904C8" w:rsidRPr="00A36C1D" w:rsidRDefault="00E904C8" w:rsidP="00881ADC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A36C1D" w:rsidRPr="00A36C1D" w14:paraId="321A2D17" w14:textId="77777777" w:rsidTr="00881ADC">
        <w:trPr>
          <w:trHeight w:val="227"/>
        </w:trPr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5B16D5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  Surgeon B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87BF06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28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B81442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EE01F8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0.7 (0.1, 5.1) 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CE4057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3.0 (0.2, 59.9) 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871AC1" w14:textId="77777777" w:rsidR="00E904C8" w:rsidRPr="00A36C1D" w:rsidRDefault="00E904C8" w:rsidP="00881ADC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A36C1D" w:rsidRPr="00A36C1D" w14:paraId="7406F280" w14:textId="77777777" w:rsidTr="00881ADC">
        <w:trPr>
          <w:trHeight w:val="227"/>
        </w:trPr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409011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  Surgeon C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E3A54F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165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4985F6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A52C66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1.1 (0.5, 2.4) 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A50C9C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1.2 (0.5, 3.0) 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E1A86C" w14:textId="77777777" w:rsidR="00E904C8" w:rsidRPr="00A36C1D" w:rsidRDefault="00E904C8" w:rsidP="00881ADC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A36C1D" w:rsidRPr="00A36C1D" w14:paraId="4F8E3A74" w14:textId="77777777" w:rsidTr="00881ADC">
        <w:trPr>
          <w:trHeight w:val="227"/>
        </w:trPr>
        <w:tc>
          <w:tcPr>
            <w:tcW w:w="135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49920C57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  Surgeon D</w:t>
            </w:r>
          </w:p>
        </w:tc>
        <w:tc>
          <w:tcPr>
            <w:tcW w:w="29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02F0388E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40</w:t>
            </w:r>
          </w:p>
        </w:tc>
        <w:tc>
          <w:tcPr>
            <w:tcW w:w="76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54B655FC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2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720D7971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1.7 (0.4, 6.8) </w:t>
            </w:r>
          </w:p>
        </w:tc>
        <w:tc>
          <w:tcPr>
            <w:tcW w:w="87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09F8CD2E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1.7 (0.3, 9.4) </w:t>
            </w:r>
          </w:p>
        </w:tc>
        <w:tc>
          <w:tcPr>
            <w:tcW w:w="89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28E40B32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　</w:t>
            </w:r>
          </w:p>
        </w:tc>
      </w:tr>
    </w:tbl>
    <w:p w14:paraId="1E656450" w14:textId="77777777" w:rsidR="00E904C8" w:rsidRPr="00A36C1D" w:rsidRDefault="00E904C8" w:rsidP="00E904C8">
      <w:pPr>
        <w:rPr>
          <w:rFonts w:ascii="Times New Roman" w:hAnsi="Times New Roman"/>
          <w:b/>
          <w:bCs/>
          <w:sz w:val="18"/>
          <w:szCs w:val="18"/>
        </w:rPr>
      </w:pPr>
      <w:r w:rsidRPr="00A36C1D">
        <w:rPr>
          <w:rFonts w:ascii="Times New Roman" w:hAnsi="Times New Roman"/>
          <w:b/>
          <w:bCs/>
          <w:sz w:val="18"/>
          <w:szCs w:val="18"/>
        </w:rPr>
        <w:t>Abbreviations:</w:t>
      </w:r>
    </w:p>
    <w:p w14:paraId="32C60151" w14:textId="77777777" w:rsidR="00E904C8" w:rsidRPr="00A36C1D" w:rsidRDefault="00E904C8" w:rsidP="00E904C8">
      <w:pPr>
        <w:rPr>
          <w:rFonts w:ascii="Times New Roman" w:hAnsi="Times New Roman"/>
          <w:sz w:val="18"/>
          <w:szCs w:val="18"/>
        </w:rPr>
      </w:pPr>
      <w:r w:rsidRPr="00A36C1D">
        <w:rPr>
          <w:rFonts w:ascii="Times New Roman" w:hAnsi="Times New Roman"/>
          <w:sz w:val="18"/>
          <w:szCs w:val="18"/>
        </w:rPr>
        <w:t>Abnormal</w:t>
      </w:r>
      <w:r w:rsidRPr="00A36C1D">
        <w:rPr>
          <w:rFonts w:ascii="Times New Roman" w:hAnsi="Times New Roman" w:hint="eastAsia"/>
          <w:sz w:val="18"/>
          <w:szCs w:val="18"/>
        </w:rPr>
        <w:t xml:space="preserve"> </w:t>
      </w:r>
      <w:r w:rsidRPr="00A36C1D">
        <w:rPr>
          <w:rFonts w:ascii="Times New Roman" w:hAnsi="Times New Roman"/>
          <w:kern w:val="0"/>
          <w:sz w:val="18"/>
          <w:szCs w:val="18"/>
          <w:lang w:bidi="ar"/>
        </w:rPr>
        <w:t>PLT</w:t>
      </w:r>
      <w:r w:rsidRPr="00A36C1D">
        <w:rPr>
          <w:rFonts w:ascii="Times New Roman" w:hAnsi="Times New Roman" w:hint="eastAsia"/>
          <w:kern w:val="0"/>
          <w:sz w:val="18"/>
          <w:szCs w:val="18"/>
          <w:lang w:bidi="ar"/>
        </w:rPr>
        <w:t>, platelet.&gt;300or&lt;100(</w:t>
      </w:r>
      <w:r w:rsidRPr="00A36C1D">
        <w:rPr>
          <w:rFonts w:ascii="Times New Roman" w:hAnsi="Times New Roman"/>
          <w:kern w:val="0"/>
          <w:sz w:val="18"/>
          <w:szCs w:val="18"/>
          <w:lang w:bidi="ar"/>
        </w:rPr>
        <w:t>10^9/L</w:t>
      </w:r>
      <w:r w:rsidRPr="00A36C1D">
        <w:rPr>
          <w:rFonts w:ascii="Times New Roman" w:hAnsi="Times New Roman" w:hint="eastAsia"/>
          <w:kern w:val="0"/>
          <w:sz w:val="18"/>
          <w:szCs w:val="18"/>
          <w:lang w:bidi="ar"/>
        </w:rPr>
        <w:t xml:space="preserve">); </w:t>
      </w:r>
      <w:r w:rsidRPr="00A36C1D">
        <w:rPr>
          <w:rFonts w:ascii="Times New Roman" w:hAnsi="Times New Roman"/>
          <w:sz w:val="18"/>
          <w:szCs w:val="18"/>
        </w:rPr>
        <w:t>SCr,</w:t>
      </w:r>
      <w:r w:rsidRPr="00A36C1D">
        <w:rPr>
          <w:rFonts w:ascii="Times New Roman" w:hAnsi="Times New Roman" w:hint="eastAsia"/>
          <w:sz w:val="18"/>
          <w:szCs w:val="18"/>
        </w:rPr>
        <w:t xml:space="preserve"> </w:t>
      </w:r>
      <w:r w:rsidRPr="00A36C1D">
        <w:rPr>
          <w:rFonts w:ascii="Times New Roman" w:hAnsi="Times New Roman"/>
          <w:sz w:val="18"/>
          <w:szCs w:val="18"/>
        </w:rPr>
        <w:t>Serum creatinine;</w:t>
      </w:r>
      <w:r w:rsidRPr="00A36C1D">
        <w:rPr>
          <w:rFonts w:ascii="Times New Roman" w:hAnsi="Times New Roman" w:hint="eastAsia"/>
          <w:sz w:val="18"/>
          <w:szCs w:val="18"/>
        </w:rPr>
        <w:t xml:space="preserve"> FIB,</w:t>
      </w:r>
      <w:r w:rsidRPr="00A36C1D">
        <w:rPr>
          <w:rFonts w:ascii="Times New Roman" w:eastAsia="微软雅黑" w:hAnsi="Times New Roman"/>
          <w:sz w:val="20"/>
          <w:szCs w:val="20"/>
          <w:shd w:val="clear" w:color="auto" w:fill="FFFFFF"/>
        </w:rPr>
        <w:t xml:space="preserve"> fibrinogen</w:t>
      </w:r>
      <w:r w:rsidRPr="00A36C1D">
        <w:rPr>
          <w:rFonts w:ascii="Times New Roman" w:eastAsia="微软雅黑" w:hAnsi="Times New Roman" w:hint="eastAsia"/>
          <w:sz w:val="20"/>
          <w:szCs w:val="20"/>
          <w:shd w:val="clear" w:color="auto" w:fill="FFFFFF"/>
        </w:rPr>
        <w:t xml:space="preserve">; </w:t>
      </w:r>
      <w:r w:rsidRPr="00A36C1D">
        <w:rPr>
          <w:rFonts w:ascii="Times New Roman" w:hAnsi="Times New Roman"/>
          <w:sz w:val="18"/>
          <w:szCs w:val="18"/>
        </w:rPr>
        <w:t>ASA,</w:t>
      </w:r>
      <w:r w:rsidRPr="00A36C1D">
        <w:rPr>
          <w:rFonts w:ascii="Times New Roman" w:hAnsi="Times New Roman" w:hint="eastAsia"/>
          <w:sz w:val="18"/>
          <w:szCs w:val="18"/>
        </w:rPr>
        <w:t xml:space="preserve"> </w:t>
      </w:r>
      <w:r w:rsidRPr="00A36C1D">
        <w:rPr>
          <w:rFonts w:ascii="Times New Roman" w:hAnsi="Times New Roman"/>
          <w:sz w:val="18"/>
          <w:szCs w:val="18"/>
        </w:rPr>
        <w:t xml:space="preserve">American Society of </w:t>
      </w:r>
      <w:r w:rsidRPr="00A36C1D">
        <w:rPr>
          <w:rFonts w:ascii="Times New Roman" w:hAnsi="Times New Roman"/>
          <w:sz w:val="18"/>
          <w:szCs w:val="18"/>
        </w:rPr>
        <w:lastRenderedPageBreak/>
        <w:t>Anesthesiologist Physical Status;</w:t>
      </w:r>
      <w:r w:rsidRPr="00A36C1D">
        <w:rPr>
          <w:rFonts w:ascii="Times New Roman" w:hAnsi="Times New Roman" w:hint="eastAsia"/>
          <w:sz w:val="18"/>
          <w:szCs w:val="18"/>
        </w:rPr>
        <w:t xml:space="preserve"> </w:t>
      </w:r>
      <w:r w:rsidRPr="00A36C1D">
        <w:rPr>
          <w:rFonts w:ascii="Times New Roman" w:hAnsi="Times New Roman"/>
          <w:sz w:val="18"/>
          <w:szCs w:val="18"/>
        </w:rPr>
        <w:t>GEA</w:t>
      </w:r>
      <w:r w:rsidRPr="00A36C1D">
        <w:rPr>
          <w:rFonts w:ascii="Times New Roman" w:hAnsi="Times New Roman" w:hint="eastAsia"/>
          <w:sz w:val="18"/>
          <w:szCs w:val="18"/>
        </w:rPr>
        <w:t xml:space="preserve">, </w:t>
      </w:r>
      <w:r w:rsidRPr="00A36C1D">
        <w:rPr>
          <w:rFonts w:ascii="Times New Roman" w:hAnsi="Times New Roman"/>
          <w:sz w:val="18"/>
          <w:szCs w:val="18"/>
        </w:rPr>
        <w:t>general anesthesia combined with epidura</w:t>
      </w:r>
      <w:r w:rsidRPr="00A36C1D">
        <w:rPr>
          <w:rFonts w:ascii="Times New Roman" w:hAnsi="Times New Roman" w:hint="eastAsia"/>
          <w:sz w:val="18"/>
          <w:szCs w:val="18"/>
        </w:rPr>
        <w:t xml:space="preserve">l; </w:t>
      </w:r>
      <w:r w:rsidRPr="00A36C1D">
        <w:rPr>
          <w:rFonts w:ascii="Times New Roman" w:hAnsi="Times New Roman"/>
          <w:sz w:val="18"/>
          <w:szCs w:val="18"/>
        </w:rPr>
        <w:t>GA</w:t>
      </w:r>
      <w:r w:rsidRPr="00A36C1D">
        <w:rPr>
          <w:rFonts w:ascii="Times New Roman" w:hAnsi="Times New Roman" w:hint="eastAsia"/>
          <w:sz w:val="18"/>
          <w:szCs w:val="18"/>
        </w:rPr>
        <w:t xml:space="preserve">, </w:t>
      </w:r>
      <w:r w:rsidRPr="00A36C1D">
        <w:rPr>
          <w:rFonts w:ascii="Times New Roman" w:hAnsi="Times New Roman"/>
          <w:sz w:val="18"/>
          <w:szCs w:val="18"/>
        </w:rPr>
        <w:t>general anesthesia;</w:t>
      </w:r>
      <w:r w:rsidRPr="00A36C1D">
        <w:rPr>
          <w:rFonts w:ascii="Times New Roman" w:hAnsi="Times New Roman" w:hint="eastAsia"/>
          <w:sz w:val="18"/>
          <w:szCs w:val="18"/>
        </w:rPr>
        <w:t xml:space="preserve"> TIVA, total intravenous anesthesia; CIVIA, combined intravenous-inhalation anesthesia;</w:t>
      </w:r>
      <w:r w:rsidRPr="00A36C1D">
        <w:rPr>
          <w:rFonts w:ascii="Times New Roman" w:hAnsi="Times New Roman" w:hint="eastAsia"/>
          <w:kern w:val="0"/>
          <w:sz w:val="18"/>
          <w:szCs w:val="18"/>
          <w:lang w:bidi="ar"/>
        </w:rPr>
        <w:t xml:space="preserve"> </w:t>
      </w:r>
      <w:r w:rsidRPr="00A36C1D">
        <w:rPr>
          <w:rFonts w:ascii="Times New Roman" w:hAnsi="Times New Roman" w:hint="eastAsia"/>
          <w:sz w:val="18"/>
          <w:szCs w:val="18"/>
        </w:rPr>
        <w:t>PCEA, p</w:t>
      </w:r>
      <w:r w:rsidRPr="00A36C1D">
        <w:rPr>
          <w:rFonts w:ascii="Times New Roman" w:hAnsi="Times New Roman"/>
          <w:sz w:val="18"/>
          <w:szCs w:val="18"/>
        </w:rPr>
        <w:t xml:space="preserve">atient </w:t>
      </w:r>
      <w:r w:rsidRPr="00A36C1D">
        <w:rPr>
          <w:rFonts w:ascii="Times New Roman" w:hAnsi="Times New Roman" w:hint="eastAsia"/>
          <w:sz w:val="18"/>
          <w:szCs w:val="18"/>
        </w:rPr>
        <w:t>c</w:t>
      </w:r>
      <w:r w:rsidRPr="00A36C1D">
        <w:rPr>
          <w:rFonts w:ascii="Times New Roman" w:hAnsi="Times New Roman"/>
          <w:sz w:val="18"/>
          <w:szCs w:val="18"/>
        </w:rPr>
        <w:t xml:space="preserve">ontrolled </w:t>
      </w:r>
      <w:r w:rsidRPr="00A36C1D">
        <w:rPr>
          <w:rFonts w:ascii="Times New Roman" w:hAnsi="Times New Roman" w:hint="eastAsia"/>
          <w:sz w:val="18"/>
          <w:szCs w:val="18"/>
        </w:rPr>
        <w:t>e</w:t>
      </w:r>
      <w:r w:rsidRPr="00A36C1D">
        <w:rPr>
          <w:rFonts w:ascii="Times New Roman" w:hAnsi="Times New Roman"/>
          <w:sz w:val="18"/>
          <w:szCs w:val="18"/>
        </w:rPr>
        <w:t xml:space="preserve">pidural </w:t>
      </w:r>
      <w:r w:rsidRPr="00A36C1D">
        <w:rPr>
          <w:rFonts w:ascii="Times New Roman" w:hAnsi="Times New Roman" w:hint="eastAsia"/>
          <w:sz w:val="18"/>
          <w:szCs w:val="18"/>
        </w:rPr>
        <w:t>a</w:t>
      </w:r>
      <w:r w:rsidRPr="00A36C1D">
        <w:rPr>
          <w:rFonts w:ascii="Times New Roman" w:hAnsi="Times New Roman"/>
          <w:sz w:val="18"/>
          <w:szCs w:val="18"/>
        </w:rPr>
        <w:t>nalgesia</w:t>
      </w:r>
      <w:r w:rsidRPr="00A36C1D">
        <w:rPr>
          <w:rFonts w:ascii="Times New Roman" w:hAnsi="Times New Roman" w:hint="eastAsia"/>
          <w:sz w:val="18"/>
          <w:szCs w:val="18"/>
        </w:rPr>
        <w:t>; PCIA, p</w:t>
      </w:r>
      <w:r w:rsidRPr="00A36C1D">
        <w:rPr>
          <w:rFonts w:ascii="Times New Roman" w:hAnsi="Times New Roman"/>
          <w:sz w:val="18"/>
          <w:szCs w:val="18"/>
        </w:rPr>
        <w:t xml:space="preserve">atient </w:t>
      </w:r>
      <w:r w:rsidRPr="00A36C1D">
        <w:rPr>
          <w:rFonts w:ascii="Times New Roman" w:hAnsi="Times New Roman" w:hint="eastAsia"/>
          <w:sz w:val="18"/>
          <w:szCs w:val="18"/>
        </w:rPr>
        <w:t>c</w:t>
      </w:r>
      <w:r w:rsidRPr="00A36C1D">
        <w:rPr>
          <w:rFonts w:ascii="Times New Roman" w:hAnsi="Times New Roman"/>
          <w:sz w:val="18"/>
          <w:szCs w:val="18"/>
        </w:rPr>
        <w:t xml:space="preserve">ontrolled </w:t>
      </w:r>
      <w:r w:rsidRPr="00A36C1D">
        <w:rPr>
          <w:rFonts w:ascii="Times New Roman" w:hAnsi="Times New Roman" w:hint="eastAsia"/>
          <w:sz w:val="18"/>
          <w:szCs w:val="18"/>
        </w:rPr>
        <w:t>i</w:t>
      </w:r>
      <w:r w:rsidRPr="00A36C1D">
        <w:rPr>
          <w:rFonts w:ascii="Times New Roman" w:hAnsi="Times New Roman"/>
          <w:sz w:val="18"/>
          <w:szCs w:val="18"/>
        </w:rPr>
        <w:t xml:space="preserve">ntravenous </w:t>
      </w:r>
      <w:r w:rsidRPr="00A36C1D">
        <w:rPr>
          <w:rFonts w:ascii="Times New Roman" w:hAnsi="Times New Roman" w:hint="eastAsia"/>
          <w:sz w:val="18"/>
          <w:szCs w:val="18"/>
        </w:rPr>
        <w:t>a</w:t>
      </w:r>
      <w:r w:rsidRPr="00A36C1D">
        <w:rPr>
          <w:rFonts w:ascii="Times New Roman" w:hAnsi="Times New Roman"/>
          <w:sz w:val="18"/>
          <w:szCs w:val="18"/>
        </w:rPr>
        <w:t>nalgesia</w:t>
      </w:r>
      <w:r w:rsidRPr="00A36C1D">
        <w:rPr>
          <w:rFonts w:ascii="Times New Roman" w:hAnsi="Times New Roman" w:hint="eastAsia"/>
          <w:sz w:val="18"/>
          <w:szCs w:val="18"/>
        </w:rPr>
        <w:t>;</w:t>
      </w:r>
      <w:r w:rsidRPr="00A36C1D">
        <w:rPr>
          <w:rFonts w:ascii="var(--S1S-FONT-FAMILY)" w:hAnsi="var(--S1S-FONT-FAMILY)" w:cs="Arial"/>
          <w:sz w:val="23"/>
          <w:szCs w:val="23"/>
          <w:shd w:val="clear" w:color="auto" w:fill="FFFFFF"/>
        </w:rPr>
        <w:t xml:space="preserve"> </w:t>
      </w:r>
      <w:r w:rsidRPr="00A36C1D">
        <w:rPr>
          <w:rFonts w:ascii="Times New Roman" w:hAnsi="Times New Roman" w:hint="eastAsia"/>
          <w:sz w:val="18"/>
          <w:szCs w:val="18"/>
        </w:rPr>
        <w:t>A</w:t>
      </w:r>
      <w:r w:rsidRPr="00A36C1D">
        <w:rPr>
          <w:rFonts w:ascii="Times New Roman" w:hAnsi="Times New Roman"/>
          <w:kern w:val="0"/>
          <w:sz w:val="18"/>
          <w:szCs w:val="18"/>
          <w:lang w:bidi="ar"/>
        </w:rPr>
        <w:t>nemia</w:t>
      </w:r>
      <w:r w:rsidRPr="00A36C1D">
        <w:rPr>
          <w:rFonts w:ascii="Times New Roman" w:hAnsi="Times New Roman" w:hint="eastAsia"/>
          <w:kern w:val="0"/>
          <w:sz w:val="18"/>
          <w:szCs w:val="18"/>
          <w:lang w:bidi="ar"/>
        </w:rPr>
        <w:t>, hemoglobin &lt;130(g/L) in male or hemoglobin&lt;120(g/L) in female.</w:t>
      </w:r>
    </w:p>
    <w:p w14:paraId="712D595D" w14:textId="77777777" w:rsidR="00E904C8" w:rsidRPr="00A36C1D" w:rsidRDefault="00E904C8" w:rsidP="00E904C8">
      <w:pPr>
        <w:rPr>
          <w:rFonts w:ascii="Times New Roman" w:eastAsia="微软雅黑" w:hAnsi="Times New Roman"/>
          <w:sz w:val="18"/>
          <w:szCs w:val="18"/>
          <w:shd w:val="clear" w:color="auto" w:fill="FFFFFF"/>
        </w:rPr>
      </w:pPr>
    </w:p>
    <w:p w14:paraId="73CA35ED" w14:textId="026AD2E3" w:rsidR="00E904C8" w:rsidRPr="00A36C1D" w:rsidRDefault="00E904C8" w:rsidP="00E904C8">
      <w:pPr>
        <w:rPr>
          <w:rFonts w:ascii="Times New Roman" w:eastAsia="微软雅黑" w:hAnsi="Times New Roman"/>
          <w:b/>
          <w:bCs/>
          <w:sz w:val="18"/>
          <w:szCs w:val="18"/>
          <w:shd w:val="clear" w:color="auto" w:fill="FFFFFF"/>
        </w:rPr>
      </w:pPr>
      <w:bookmarkStart w:id="3" w:name="Table7"/>
      <w:r w:rsidRPr="00A36C1D">
        <w:rPr>
          <w:rFonts w:ascii="Times New Roman" w:eastAsia="微软雅黑" w:hAnsi="Times New Roman"/>
          <w:b/>
          <w:bCs/>
          <w:sz w:val="18"/>
          <w:szCs w:val="18"/>
          <w:shd w:val="clear" w:color="auto" w:fill="FFFFFF"/>
        </w:rPr>
        <w:t xml:space="preserve">Table </w:t>
      </w:r>
      <w:r w:rsidRPr="00A36C1D">
        <w:rPr>
          <w:rFonts w:ascii="Times New Roman" w:eastAsia="微软雅黑" w:hAnsi="Times New Roman" w:hint="eastAsia"/>
          <w:b/>
          <w:bCs/>
          <w:sz w:val="18"/>
          <w:szCs w:val="18"/>
          <w:shd w:val="clear" w:color="auto" w:fill="FFFFFF"/>
        </w:rPr>
        <w:t xml:space="preserve">S3 </w:t>
      </w:r>
      <w:r w:rsidRPr="00A36C1D">
        <w:rPr>
          <w:rFonts w:ascii="Times New Roman" w:eastAsia="微软雅黑" w:hAnsi="Times New Roman"/>
          <w:b/>
          <w:bCs/>
          <w:sz w:val="18"/>
          <w:szCs w:val="18"/>
          <w:shd w:val="clear" w:color="auto" w:fill="FFFFFF"/>
        </w:rPr>
        <w:t>Stratified Analysis of the 5-Factor Modified Frailty Index on Postoperative Pneumothorax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201"/>
        <w:gridCol w:w="495"/>
        <w:gridCol w:w="1296"/>
        <w:gridCol w:w="1407"/>
        <w:gridCol w:w="1395"/>
        <w:gridCol w:w="1512"/>
      </w:tblGrid>
      <w:tr w:rsidR="00A36C1D" w:rsidRPr="00A36C1D" w14:paraId="1792E6E9" w14:textId="77777777" w:rsidTr="00881ADC">
        <w:trPr>
          <w:trHeight w:val="227"/>
        </w:trPr>
        <w:tc>
          <w:tcPr>
            <w:tcW w:w="132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B2B2B2"/>
            <w:vAlign w:val="center"/>
            <w:hideMark/>
          </w:tcPr>
          <w:bookmarkEnd w:id="3"/>
          <w:p w14:paraId="2F83A9BA" w14:textId="77777777" w:rsidR="00E904C8" w:rsidRPr="00A36C1D" w:rsidRDefault="00E904C8" w:rsidP="00881ADC">
            <w:pPr>
              <w:widowControl/>
              <w:jc w:val="center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A36C1D">
              <w:rPr>
                <w:rFonts w:ascii="等线" w:eastAsia="等线" w:hAnsi="等线" w:cs="宋体" w:hint="eastAsia"/>
                <w:kern w:val="0"/>
                <w:sz w:val="22"/>
              </w:rPr>
              <w:t xml:space="preserve">　</w:t>
            </w:r>
          </w:p>
        </w:tc>
        <w:tc>
          <w:tcPr>
            <w:tcW w:w="298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B2B2B2"/>
            <w:vAlign w:val="center"/>
            <w:hideMark/>
          </w:tcPr>
          <w:p w14:paraId="69131C4F" w14:textId="77777777" w:rsidR="00E904C8" w:rsidRPr="00A36C1D" w:rsidRDefault="00E904C8" w:rsidP="00881ADC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80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B2B2B2"/>
            <w:vAlign w:val="center"/>
            <w:hideMark/>
          </w:tcPr>
          <w:p w14:paraId="1D31F771" w14:textId="77777777" w:rsidR="00E904C8" w:rsidRPr="00A36C1D" w:rsidRDefault="00E904C8" w:rsidP="00881ADC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b/>
                <w:bCs/>
                <w:kern w:val="0"/>
                <w:sz w:val="18"/>
                <w:szCs w:val="18"/>
              </w:rPr>
              <w:t>Robust group</w:t>
            </w:r>
          </w:p>
        </w:tc>
        <w:tc>
          <w:tcPr>
            <w:tcW w:w="847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B2B2B2"/>
            <w:vAlign w:val="center"/>
            <w:hideMark/>
          </w:tcPr>
          <w:p w14:paraId="20EE5D61" w14:textId="77777777" w:rsidR="00E904C8" w:rsidRPr="00A36C1D" w:rsidRDefault="00E904C8" w:rsidP="00881ADC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b/>
                <w:bCs/>
                <w:kern w:val="0"/>
                <w:sz w:val="18"/>
                <w:szCs w:val="18"/>
              </w:rPr>
              <w:t>Pre-frail group</w:t>
            </w:r>
          </w:p>
        </w:tc>
        <w:tc>
          <w:tcPr>
            <w:tcW w:w="840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B2B2B2"/>
            <w:vAlign w:val="center"/>
            <w:hideMark/>
          </w:tcPr>
          <w:p w14:paraId="738115F8" w14:textId="77777777" w:rsidR="00E904C8" w:rsidRPr="00A36C1D" w:rsidRDefault="00E904C8" w:rsidP="00881ADC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b/>
                <w:bCs/>
                <w:kern w:val="0"/>
                <w:sz w:val="18"/>
                <w:szCs w:val="18"/>
              </w:rPr>
              <w:t>Frail group</w:t>
            </w:r>
          </w:p>
        </w:tc>
        <w:tc>
          <w:tcPr>
            <w:tcW w:w="91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B2B2B2"/>
            <w:vAlign w:val="center"/>
            <w:hideMark/>
          </w:tcPr>
          <w:p w14:paraId="3A34D317" w14:textId="77777777" w:rsidR="00E904C8" w:rsidRPr="00A36C1D" w:rsidRDefault="00E904C8" w:rsidP="00881ADC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8"/>
                <w:szCs w:val="18"/>
              </w:rPr>
            </w:pPr>
            <w:r w:rsidRPr="00A36C1D">
              <w:rPr>
                <w:rFonts w:ascii="等线" w:eastAsia="等线" w:hAnsi="等线" w:cs="宋体" w:hint="eastAsia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</w:tr>
      <w:tr w:rsidR="00A36C1D" w:rsidRPr="00A36C1D" w14:paraId="2DA37E5C" w14:textId="77777777" w:rsidTr="00881ADC">
        <w:trPr>
          <w:trHeight w:val="227"/>
        </w:trPr>
        <w:tc>
          <w:tcPr>
            <w:tcW w:w="132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B2B2B2"/>
            <w:vAlign w:val="center"/>
            <w:hideMark/>
          </w:tcPr>
          <w:p w14:paraId="79B12C0B" w14:textId="77777777" w:rsidR="00E904C8" w:rsidRPr="00A36C1D" w:rsidRDefault="00E904C8" w:rsidP="00881ADC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8"/>
                <w:szCs w:val="18"/>
              </w:rPr>
            </w:pPr>
            <w:r w:rsidRPr="00A36C1D">
              <w:rPr>
                <w:rFonts w:ascii="等线" w:eastAsia="等线" w:hAnsi="等线" w:cs="宋体" w:hint="eastAsia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9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B2B2B2"/>
            <w:vAlign w:val="center"/>
            <w:hideMark/>
          </w:tcPr>
          <w:p w14:paraId="1CF39311" w14:textId="77777777" w:rsidR="00E904C8" w:rsidRPr="00A36C1D" w:rsidRDefault="00E904C8" w:rsidP="00881ADC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b/>
                <w:bCs/>
                <w:kern w:val="0"/>
                <w:sz w:val="18"/>
                <w:szCs w:val="18"/>
              </w:rPr>
              <w:t>N</w:t>
            </w:r>
          </w:p>
        </w:tc>
        <w:tc>
          <w:tcPr>
            <w:tcW w:w="78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B2B2B2"/>
            <w:vAlign w:val="center"/>
            <w:hideMark/>
          </w:tcPr>
          <w:p w14:paraId="475DAA66" w14:textId="77777777" w:rsidR="00E904C8" w:rsidRPr="00A36C1D" w:rsidRDefault="00E904C8" w:rsidP="00881ADC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18"/>
                <w:szCs w:val="18"/>
              </w:rPr>
            </w:pPr>
            <w:r w:rsidRPr="00A36C1D">
              <w:rPr>
                <w:rFonts w:ascii="等线" w:eastAsia="等线" w:hAnsi="等线" w:cs="宋体" w:hint="eastAsia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4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B2B2B2"/>
            <w:vAlign w:val="center"/>
            <w:hideMark/>
          </w:tcPr>
          <w:p w14:paraId="6F5EDFDF" w14:textId="77777777" w:rsidR="00E904C8" w:rsidRPr="00A36C1D" w:rsidRDefault="00E904C8" w:rsidP="00881ADC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b/>
                <w:bCs/>
                <w:kern w:val="0"/>
                <w:sz w:val="18"/>
                <w:szCs w:val="18"/>
              </w:rPr>
              <w:t>β (95%CI)</w:t>
            </w:r>
          </w:p>
        </w:tc>
        <w:tc>
          <w:tcPr>
            <w:tcW w:w="84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B2B2B2"/>
            <w:vAlign w:val="center"/>
            <w:hideMark/>
          </w:tcPr>
          <w:p w14:paraId="25BF5F88" w14:textId="77777777" w:rsidR="00E904C8" w:rsidRPr="00A36C1D" w:rsidRDefault="00E904C8" w:rsidP="00881ADC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b/>
                <w:bCs/>
                <w:kern w:val="0"/>
                <w:sz w:val="18"/>
                <w:szCs w:val="18"/>
              </w:rPr>
              <w:t>β (95%CI)</w:t>
            </w:r>
          </w:p>
        </w:tc>
        <w:tc>
          <w:tcPr>
            <w:tcW w:w="91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B2B2B2"/>
            <w:vAlign w:val="center"/>
            <w:hideMark/>
          </w:tcPr>
          <w:p w14:paraId="39C09F13" w14:textId="77777777" w:rsidR="00E904C8" w:rsidRPr="00A36C1D" w:rsidRDefault="00E904C8" w:rsidP="00881ADC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b/>
                <w:bCs/>
                <w:kern w:val="0"/>
                <w:sz w:val="18"/>
                <w:szCs w:val="18"/>
              </w:rPr>
              <w:t>P for interaction</w:t>
            </w:r>
          </w:p>
        </w:tc>
      </w:tr>
      <w:tr w:rsidR="00A36C1D" w:rsidRPr="00A36C1D" w14:paraId="1205766E" w14:textId="77777777" w:rsidTr="00881ADC">
        <w:trPr>
          <w:trHeight w:val="227"/>
        </w:trPr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335CD2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General Characteristics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7CD67A" w14:textId="77777777" w:rsidR="00E904C8" w:rsidRPr="00A36C1D" w:rsidRDefault="00E904C8" w:rsidP="00881ADC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</w:pPr>
            <w:r w:rsidRPr="00A36C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3CFFA1" w14:textId="77777777" w:rsidR="00E904C8" w:rsidRPr="00A36C1D" w:rsidRDefault="00E904C8" w:rsidP="00881ADC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</w:pPr>
            <w:r w:rsidRPr="00A36C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27A054" w14:textId="77777777" w:rsidR="00E904C8" w:rsidRPr="00A36C1D" w:rsidRDefault="00E904C8" w:rsidP="00881ADC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</w:pPr>
            <w:r w:rsidRPr="00A36C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3E6C03" w14:textId="77777777" w:rsidR="00E904C8" w:rsidRPr="00A36C1D" w:rsidRDefault="00E904C8" w:rsidP="00881ADC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</w:pPr>
            <w:r w:rsidRPr="00A36C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C2A374" w14:textId="77777777" w:rsidR="00E904C8" w:rsidRPr="00A36C1D" w:rsidRDefault="00E904C8" w:rsidP="00881ADC">
            <w:pPr>
              <w:widowControl/>
              <w:jc w:val="center"/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</w:pPr>
            <w:r w:rsidRPr="00A36C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 xml:space="preserve">　</w:t>
            </w:r>
          </w:p>
        </w:tc>
      </w:tr>
      <w:tr w:rsidR="00A36C1D" w:rsidRPr="00A36C1D" w14:paraId="7540F742" w14:textId="77777777" w:rsidTr="00881ADC">
        <w:trPr>
          <w:trHeight w:val="227"/>
        </w:trPr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9D12E7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Age (years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EB29EC" w14:textId="77777777" w:rsidR="00E904C8" w:rsidRPr="00A36C1D" w:rsidRDefault="00E904C8" w:rsidP="00881ADC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A36C1D">
              <w:rPr>
                <w:rFonts w:ascii="等线" w:eastAsia="等线" w:hAnsi="等线" w:cs="宋体" w:hint="eastAsia"/>
                <w:kern w:val="0"/>
                <w:sz w:val="22"/>
              </w:rPr>
              <w:t xml:space="preserve">　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B3FBE8" w14:textId="77777777" w:rsidR="00E904C8" w:rsidRPr="00A36C1D" w:rsidRDefault="00E904C8" w:rsidP="00881ADC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A36C1D">
              <w:rPr>
                <w:rFonts w:ascii="等线" w:eastAsia="等线" w:hAnsi="等线" w:cs="宋体" w:hint="eastAsia"/>
                <w:kern w:val="0"/>
                <w:sz w:val="22"/>
              </w:rPr>
              <w:t xml:space="preserve">　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D3BD77" w14:textId="77777777" w:rsidR="00E904C8" w:rsidRPr="00A36C1D" w:rsidRDefault="00E904C8" w:rsidP="00881ADC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A36C1D">
              <w:rPr>
                <w:rFonts w:ascii="等线" w:eastAsia="等线" w:hAnsi="等线" w:cs="宋体" w:hint="eastAsia"/>
                <w:kern w:val="0"/>
                <w:sz w:val="22"/>
              </w:rPr>
              <w:t xml:space="preserve">　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1841F7" w14:textId="77777777" w:rsidR="00E904C8" w:rsidRPr="00A36C1D" w:rsidRDefault="00E904C8" w:rsidP="00881ADC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A36C1D">
              <w:rPr>
                <w:rFonts w:ascii="等线" w:eastAsia="等线" w:hAnsi="等线" w:cs="宋体" w:hint="eastAsia"/>
                <w:kern w:val="0"/>
                <w:sz w:val="22"/>
              </w:rPr>
              <w:t xml:space="preserve">　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A7825D" w14:textId="77777777" w:rsidR="00E904C8" w:rsidRPr="00A36C1D" w:rsidRDefault="00E904C8" w:rsidP="00881ADC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0.2504</w:t>
            </w:r>
          </w:p>
        </w:tc>
      </w:tr>
      <w:tr w:rsidR="00A36C1D" w:rsidRPr="00A36C1D" w14:paraId="5FB567DD" w14:textId="77777777" w:rsidTr="00881ADC">
        <w:trPr>
          <w:trHeight w:val="227"/>
        </w:trPr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5A9822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   &lt;6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8B459E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135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FA7C24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793E54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0.6 (0.2, 1.7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5900C6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1.2 (0.3, 5.0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7F60E8" w14:textId="77777777" w:rsidR="00E904C8" w:rsidRPr="00A36C1D" w:rsidRDefault="00E904C8" w:rsidP="00881ADC">
            <w:pPr>
              <w:widowControl/>
              <w:jc w:val="center"/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</w:pPr>
            <w:r w:rsidRPr="00A36C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 xml:space="preserve">　</w:t>
            </w:r>
          </w:p>
        </w:tc>
      </w:tr>
      <w:tr w:rsidR="00A36C1D" w:rsidRPr="00A36C1D" w14:paraId="270F78CA" w14:textId="77777777" w:rsidTr="00881ADC">
        <w:trPr>
          <w:trHeight w:val="227"/>
        </w:trPr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5E8358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   &gt;=6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E19CB0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256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44DDFD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04E26A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1.1 (0.6, 2.0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6EDC7D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0.4 (0.2, 1.0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0D9B66" w14:textId="77777777" w:rsidR="00E904C8" w:rsidRPr="00A36C1D" w:rsidRDefault="00E904C8" w:rsidP="00881ADC">
            <w:pPr>
              <w:widowControl/>
              <w:jc w:val="center"/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</w:pPr>
            <w:r w:rsidRPr="00A36C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 xml:space="preserve">　</w:t>
            </w:r>
          </w:p>
        </w:tc>
      </w:tr>
      <w:tr w:rsidR="00A36C1D" w:rsidRPr="00A36C1D" w14:paraId="59C2BF28" w14:textId="77777777" w:rsidTr="00881ADC">
        <w:trPr>
          <w:trHeight w:val="227"/>
        </w:trPr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99A3F8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Gender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34189D" w14:textId="77777777" w:rsidR="00E904C8" w:rsidRPr="00A36C1D" w:rsidRDefault="00E904C8" w:rsidP="00881ADC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A36C1D">
              <w:rPr>
                <w:rFonts w:ascii="等线" w:eastAsia="等线" w:hAnsi="等线" w:cs="宋体" w:hint="eastAsia"/>
                <w:kern w:val="0"/>
                <w:sz w:val="22"/>
              </w:rPr>
              <w:t xml:space="preserve">　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A12FB9" w14:textId="77777777" w:rsidR="00E904C8" w:rsidRPr="00A36C1D" w:rsidRDefault="00E904C8" w:rsidP="00881ADC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A36C1D">
              <w:rPr>
                <w:rFonts w:ascii="等线" w:eastAsia="等线" w:hAnsi="等线" w:cs="宋体" w:hint="eastAsia"/>
                <w:kern w:val="0"/>
                <w:sz w:val="22"/>
              </w:rPr>
              <w:t xml:space="preserve">　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B0D39A" w14:textId="77777777" w:rsidR="00E904C8" w:rsidRPr="00A36C1D" w:rsidRDefault="00E904C8" w:rsidP="00881ADC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A36C1D">
              <w:rPr>
                <w:rFonts w:ascii="等线" w:eastAsia="等线" w:hAnsi="等线" w:cs="宋体" w:hint="eastAsia"/>
                <w:kern w:val="0"/>
                <w:sz w:val="22"/>
              </w:rPr>
              <w:t xml:space="preserve">　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B29D79" w14:textId="77777777" w:rsidR="00E904C8" w:rsidRPr="00A36C1D" w:rsidRDefault="00E904C8" w:rsidP="00881ADC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A36C1D">
              <w:rPr>
                <w:rFonts w:ascii="等线" w:eastAsia="等线" w:hAnsi="等线" w:cs="宋体" w:hint="eastAsia"/>
                <w:kern w:val="0"/>
                <w:sz w:val="22"/>
              </w:rPr>
              <w:t xml:space="preserve">　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5025B0" w14:textId="77777777" w:rsidR="00E904C8" w:rsidRPr="00A36C1D" w:rsidRDefault="00E904C8" w:rsidP="00881ADC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0.4896</w:t>
            </w:r>
          </w:p>
        </w:tc>
      </w:tr>
      <w:tr w:rsidR="00A36C1D" w:rsidRPr="00A36C1D" w14:paraId="2DE75C12" w14:textId="77777777" w:rsidTr="00881ADC">
        <w:trPr>
          <w:trHeight w:val="227"/>
        </w:trPr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2C42DE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   Female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0DF041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152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C6AA88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88F0BC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0.6 (0.2, 1.6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882ECA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0.3 (0.1, 1.6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77FB0F" w14:textId="77777777" w:rsidR="00E904C8" w:rsidRPr="00A36C1D" w:rsidRDefault="00E904C8" w:rsidP="00881ADC">
            <w:pPr>
              <w:widowControl/>
              <w:jc w:val="center"/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</w:pPr>
            <w:r w:rsidRPr="00A36C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 xml:space="preserve">　</w:t>
            </w:r>
          </w:p>
        </w:tc>
      </w:tr>
      <w:tr w:rsidR="00A36C1D" w:rsidRPr="00A36C1D" w14:paraId="5F770554" w14:textId="77777777" w:rsidTr="00881ADC">
        <w:trPr>
          <w:trHeight w:val="227"/>
        </w:trPr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C3EE7D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   Male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A103FB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239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229477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A682BB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1.2 (0.7, 2.2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F2102E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0.6 (0.2, 1.3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63A328" w14:textId="77777777" w:rsidR="00E904C8" w:rsidRPr="00A36C1D" w:rsidRDefault="00E904C8" w:rsidP="00881ADC">
            <w:pPr>
              <w:widowControl/>
              <w:jc w:val="center"/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</w:pPr>
            <w:r w:rsidRPr="00A36C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 xml:space="preserve">　</w:t>
            </w:r>
          </w:p>
        </w:tc>
      </w:tr>
      <w:tr w:rsidR="00A36C1D" w:rsidRPr="00A36C1D" w14:paraId="0F5F2BE1" w14:textId="77777777" w:rsidTr="00881ADC">
        <w:trPr>
          <w:trHeight w:val="227"/>
        </w:trPr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145283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Smoking history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AE541D" w14:textId="77777777" w:rsidR="00E904C8" w:rsidRPr="00A36C1D" w:rsidRDefault="00E904C8" w:rsidP="00881ADC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</w:pPr>
            <w:r w:rsidRPr="00A36C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DDC55D" w14:textId="77777777" w:rsidR="00E904C8" w:rsidRPr="00A36C1D" w:rsidRDefault="00E904C8" w:rsidP="00881ADC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</w:pPr>
            <w:r w:rsidRPr="00A36C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E938B0" w14:textId="77777777" w:rsidR="00E904C8" w:rsidRPr="00A36C1D" w:rsidRDefault="00E904C8" w:rsidP="00881ADC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</w:pPr>
            <w:r w:rsidRPr="00A36C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305862" w14:textId="77777777" w:rsidR="00E904C8" w:rsidRPr="00A36C1D" w:rsidRDefault="00E904C8" w:rsidP="00881ADC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</w:pPr>
            <w:r w:rsidRPr="00A36C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BB7409" w14:textId="77777777" w:rsidR="00E904C8" w:rsidRPr="00A36C1D" w:rsidRDefault="00E904C8" w:rsidP="00881ADC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0.0152</w:t>
            </w:r>
          </w:p>
        </w:tc>
      </w:tr>
      <w:tr w:rsidR="00A36C1D" w:rsidRPr="00A36C1D" w14:paraId="36F1725A" w14:textId="77777777" w:rsidTr="00881ADC">
        <w:trPr>
          <w:trHeight w:val="227"/>
        </w:trPr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230977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   no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2F09F3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219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9D8272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A24114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0.5 (0.2, 1.1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A78B29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0.2 (0.1, 0.7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927724" w14:textId="77777777" w:rsidR="00E904C8" w:rsidRPr="00A36C1D" w:rsidRDefault="00E904C8" w:rsidP="00881ADC">
            <w:pPr>
              <w:widowControl/>
              <w:jc w:val="center"/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</w:pPr>
            <w:r w:rsidRPr="00A36C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 xml:space="preserve">　</w:t>
            </w:r>
          </w:p>
        </w:tc>
      </w:tr>
      <w:tr w:rsidR="00A36C1D" w:rsidRPr="00A36C1D" w14:paraId="5BAF7973" w14:textId="77777777" w:rsidTr="00881ADC">
        <w:trPr>
          <w:trHeight w:val="227"/>
        </w:trPr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BCAB1A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   yes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FCFE6E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172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B990B6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F16C49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1.7 (0.9, 3.5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D40204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1.1 (0.4, 2.8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5E1098" w14:textId="77777777" w:rsidR="00E904C8" w:rsidRPr="00A36C1D" w:rsidRDefault="00E904C8" w:rsidP="00881ADC">
            <w:pPr>
              <w:widowControl/>
              <w:jc w:val="center"/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</w:pPr>
            <w:r w:rsidRPr="00A36C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 xml:space="preserve">　</w:t>
            </w:r>
          </w:p>
        </w:tc>
      </w:tr>
      <w:tr w:rsidR="00A36C1D" w:rsidRPr="00A36C1D" w14:paraId="4F349364" w14:textId="77777777" w:rsidTr="00881ADC">
        <w:trPr>
          <w:trHeight w:val="227"/>
        </w:trPr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D30FA2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Alcohol history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0BB868" w14:textId="77777777" w:rsidR="00E904C8" w:rsidRPr="00A36C1D" w:rsidRDefault="00E904C8" w:rsidP="00881ADC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</w:pPr>
            <w:r w:rsidRPr="00A36C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AE3FAF" w14:textId="77777777" w:rsidR="00E904C8" w:rsidRPr="00A36C1D" w:rsidRDefault="00E904C8" w:rsidP="00881ADC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</w:pPr>
            <w:r w:rsidRPr="00A36C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CDBE25" w14:textId="77777777" w:rsidR="00E904C8" w:rsidRPr="00A36C1D" w:rsidRDefault="00E904C8" w:rsidP="00881ADC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</w:pPr>
            <w:r w:rsidRPr="00A36C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04534D" w14:textId="77777777" w:rsidR="00E904C8" w:rsidRPr="00A36C1D" w:rsidRDefault="00E904C8" w:rsidP="00881ADC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</w:pPr>
            <w:r w:rsidRPr="00A36C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FCA437" w14:textId="77777777" w:rsidR="00E904C8" w:rsidRPr="00A36C1D" w:rsidRDefault="00E904C8" w:rsidP="00881ADC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0.2453</w:t>
            </w:r>
          </w:p>
        </w:tc>
      </w:tr>
      <w:tr w:rsidR="00A36C1D" w:rsidRPr="00A36C1D" w14:paraId="0F51DEB4" w14:textId="77777777" w:rsidTr="00881ADC">
        <w:trPr>
          <w:trHeight w:val="227"/>
        </w:trPr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07531F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   no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0CA666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338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588499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E3D0DA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0.8 (0.5, 1.4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D00AEB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0.4 (0.2, 0.9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3FBD67" w14:textId="77777777" w:rsidR="00E904C8" w:rsidRPr="00A36C1D" w:rsidRDefault="00E904C8" w:rsidP="00881ADC">
            <w:pPr>
              <w:widowControl/>
              <w:jc w:val="center"/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</w:pPr>
            <w:r w:rsidRPr="00A36C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 xml:space="preserve">　</w:t>
            </w:r>
          </w:p>
        </w:tc>
      </w:tr>
      <w:tr w:rsidR="00A36C1D" w:rsidRPr="00A36C1D" w14:paraId="14C22DD6" w14:textId="77777777" w:rsidTr="00881ADC">
        <w:trPr>
          <w:trHeight w:val="227"/>
        </w:trPr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D96167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   yes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7A873A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53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A2C1F8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F81158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1.7 (0.5, 5.7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BE5D65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1.5 (0.3, 7.2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11D26C" w14:textId="77777777" w:rsidR="00E904C8" w:rsidRPr="00A36C1D" w:rsidRDefault="00E904C8" w:rsidP="00881ADC">
            <w:pPr>
              <w:widowControl/>
              <w:jc w:val="center"/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</w:pPr>
            <w:r w:rsidRPr="00A36C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 xml:space="preserve">　</w:t>
            </w:r>
          </w:p>
        </w:tc>
      </w:tr>
      <w:tr w:rsidR="00A36C1D" w:rsidRPr="00A36C1D" w14:paraId="6FE28855" w14:textId="77777777" w:rsidTr="00881ADC">
        <w:trPr>
          <w:trHeight w:val="227"/>
        </w:trPr>
        <w:tc>
          <w:tcPr>
            <w:tcW w:w="16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6531D9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Preoperative Comorbidities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363A21" w14:textId="77777777" w:rsidR="00E904C8" w:rsidRPr="00A36C1D" w:rsidRDefault="00E904C8" w:rsidP="00881ADC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</w:pPr>
            <w:r w:rsidRPr="00A36C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60FE33" w14:textId="77777777" w:rsidR="00E904C8" w:rsidRPr="00A36C1D" w:rsidRDefault="00E904C8" w:rsidP="00881ADC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</w:pPr>
            <w:r w:rsidRPr="00A36C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04A7D2" w14:textId="77777777" w:rsidR="00E904C8" w:rsidRPr="00A36C1D" w:rsidRDefault="00E904C8" w:rsidP="00881ADC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</w:pPr>
            <w:r w:rsidRPr="00A36C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A6ED19" w14:textId="77777777" w:rsidR="00E904C8" w:rsidRPr="00A36C1D" w:rsidRDefault="00E904C8" w:rsidP="00881ADC">
            <w:pPr>
              <w:widowControl/>
              <w:jc w:val="center"/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</w:pPr>
            <w:r w:rsidRPr="00A36C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 xml:space="preserve">　</w:t>
            </w:r>
          </w:p>
        </w:tc>
      </w:tr>
      <w:tr w:rsidR="00A36C1D" w:rsidRPr="00A36C1D" w14:paraId="4BDAF859" w14:textId="77777777" w:rsidTr="00881ADC">
        <w:trPr>
          <w:trHeight w:val="227"/>
        </w:trPr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95242E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Neurological diseases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99E9ED" w14:textId="77777777" w:rsidR="00E904C8" w:rsidRPr="00A36C1D" w:rsidRDefault="00E904C8" w:rsidP="00881ADC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A36C1D">
              <w:rPr>
                <w:rFonts w:ascii="等线" w:eastAsia="等线" w:hAnsi="等线" w:cs="宋体" w:hint="eastAsia"/>
                <w:kern w:val="0"/>
                <w:sz w:val="22"/>
              </w:rPr>
              <w:t xml:space="preserve">　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B0148C" w14:textId="77777777" w:rsidR="00E904C8" w:rsidRPr="00A36C1D" w:rsidRDefault="00E904C8" w:rsidP="00881ADC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A36C1D">
              <w:rPr>
                <w:rFonts w:ascii="等线" w:eastAsia="等线" w:hAnsi="等线" w:cs="宋体" w:hint="eastAsia"/>
                <w:kern w:val="0"/>
                <w:sz w:val="22"/>
              </w:rPr>
              <w:t xml:space="preserve">　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110479" w14:textId="77777777" w:rsidR="00E904C8" w:rsidRPr="00A36C1D" w:rsidRDefault="00E904C8" w:rsidP="00881ADC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A36C1D">
              <w:rPr>
                <w:rFonts w:ascii="等线" w:eastAsia="等线" w:hAnsi="等线" w:cs="宋体" w:hint="eastAsia"/>
                <w:kern w:val="0"/>
                <w:sz w:val="22"/>
              </w:rPr>
              <w:t xml:space="preserve">　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E53F9E" w14:textId="77777777" w:rsidR="00E904C8" w:rsidRPr="00A36C1D" w:rsidRDefault="00E904C8" w:rsidP="00881ADC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A36C1D">
              <w:rPr>
                <w:rFonts w:ascii="等线" w:eastAsia="等线" w:hAnsi="等线" w:cs="宋体" w:hint="eastAsia"/>
                <w:kern w:val="0"/>
                <w:sz w:val="22"/>
              </w:rPr>
              <w:t xml:space="preserve">　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C669EF" w14:textId="77777777" w:rsidR="00E904C8" w:rsidRPr="00A36C1D" w:rsidRDefault="00E904C8" w:rsidP="00881ADC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0.3833</w:t>
            </w:r>
          </w:p>
        </w:tc>
      </w:tr>
      <w:tr w:rsidR="00A36C1D" w:rsidRPr="00A36C1D" w14:paraId="5461F5E7" w14:textId="77777777" w:rsidTr="00881ADC">
        <w:trPr>
          <w:trHeight w:val="227"/>
        </w:trPr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76585B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   no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2875B9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346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390BCE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86B041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0.8 (0.5, 1.4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24A653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0.5 (0.2, 1.1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0D8987" w14:textId="77777777" w:rsidR="00E904C8" w:rsidRPr="00A36C1D" w:rsidRDefault="00E904C8" w:rsidP="00881ADC">
            <w:pPr>
              <w:widowControl/>
              <w:jc w:val="center"/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</w:pPr>
            <w:r w:rsidRPr="00A36C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 xml:space="preserve">　</w:t>
            </w:r>
          </w:p>
        </w:tc>
      </w:tr>
      <w:tr w:rsidR="00A36C1D" w:rsidRPr="00A36C1D" w14:paraId="3263B5F3" w14:textId="77777777" w:rsidTr="00881ADC">
        <w:trPr>
          <w:trHeight w:val="227"/>
        </w:trPr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239468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   yes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012C6D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45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1238D9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1BC235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3.7 (0.4, 36.6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F66251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1.3 (0.1, 15.0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268908" w14:textId="77777777" w:rsidR="00E904C8" w:rsidRPr="00A36C1D" w:rsidRDefault="00E904C8" w:rsidP="00881ADC">
            <w:pPr>
              <w:widowControl/>
              <w:jc w:val="center"/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</w:pPr>
            <w:r w:rsidRPr="00A36C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 xml:space="preserve">　</w:t>
            </w:r>
          </w:p>
        </w:tc>
      </w:tr>
      <w:tr w:rsidR="00A36C1D" w:rsidRPr="00A36C1D" w14:paraId="60B801F2" w14:textId="77777777" w:rsidTr="00881ADC">
        <w:trPr>
          <w:trHeight w:val="227"/>
        </w:trPr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47EE0A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History of cancer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83C968" w14:textId="77777777" w:rsidR="00E904C8" w:rsidRPr="00A36C1D" w:rsidRDefault="00E904C8" w:rsidP="00881ADC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A36C1D">
              <w:rPr>
                <w:rFonts w:ascii="等线" w:eastAsia="等线" w:hAnsi="等线" w:cs="宋体" w:hint="eastAsia"/>
                <w:kern w:val="0"/>
                <w:sz w:val="22"/>
              </w:rPr>
              <w:t xml:space="preserve">　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D2511A" w14:textId="77777777" w:rsidR="00E904C8" w:rsidRPr="00A36C1D" w:rsidRDefault="00E904C8" w:rsidP="00881ADC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A36C1D">
              <w:rPr>
                <w:rFonts w:ascii="等线" w:eastAsia="等线" w:hAnsi="等线" w:cs="宋体" w:hint="eastAsia"/>
                <w:kern w:val="0"/>
                <w:sz w:val="22"/>
              </w:rPr>
              <w:t xml:space="preserve">　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7E46BC" w14:textId="77777777" w:rsidR="00E904C8" w:rsidRPr="00A36C1D" w:rsidRDefault="00E904C8" w:rsidP="00881ADC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A36C1D">
              <w:rPr>
                <w:rFonts w:ascii="等线" w:eastAsia="等线" w:hAnsi="等线" w:cs="宋体" w:hint="eastAsia"/>
                <w:kern w:val="0"/>
                <w:sz w:val="22"/>
              </w:rPr>
              <w:t xml:space="preserve">　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6C7C00" w14:textId="77777777" w:rsidR="00E904C8" w:rsidRPr="00A36C1D" w:rsidRDefault="00E904C8" w:rsidP="00881ADC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A36C1D">
              <w:rPr>
                <w:rFonts w:ascii="等线" w:eastAsia="等线" w:hAnsi="等线" w:cs="宋体" w:hint="eastAsia"/>
                <w:kern w:val="0"/>
                <w:sz w:val="22"/>
              </w:rPr>
              <w:t xml:space="preserve">　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DE06D0" w14:textId="77777777" w:rsidR="00E904C8" w:rsidRPr="00A36C1D" w:rsidRDefault="00E904C8" w:rsidP="00881ADC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0.3496</w:t>
            </w:r>
          </w:p>
        </w:tc>
      </w:tr>
      <w:tr w:rsidR="00A36C1D" w:rsidRPr="00A36C1D" w14:paraId="141D594C" w14:textId="77777777" w:rsidTr="00881ADC">
        <w:trPr>
          <w:trHeight w:val="227"/>
        </w:trPr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2F9D73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   no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B7FF5F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350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CCBB00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2EC086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1.0 (0.6, 1.7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9CA023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0.6 (0.3, 1.2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B80ED2" w14:textId="77777777" w:rsidR="00E904C8" w:rsidRPr="00A36C1D" w:rsidRDefault="00E904C8" w:rsidP="00881ADC">
            <w:pPr>
              <w:widowControl/>
              <w:jc w:val="center"/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</w:pPr>
            <w:r w:rsidRPr="00A36C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 xml:space="preserve">　</w:t>
            </w:r>
          </w:p>
        </w:tc>
      </w:tr>
      <w:tr w:rsidR="00A36C1D" w:rsidRPr="00A36C1D" w14:paraId="5EDC2856" w14:textId="77777777" w:rsidTr="00881ADC">
        <w:trPr>
          <w:trHeight w:val="227"/>
        </w:trPr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F76544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   yes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F4C56E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41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47041A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750593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0.7 (0.2, 3.1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63D815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6564E3" w14:textId="77777777" w:rsidR="00E904C8" w:rsidRPr="00A36C1D" w:rsidRDefault="00E904C8" w:rsidP="00881ADC">
            <w:pPr>
              <w:widowControl/>
              <w:jc w:val="center"/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</w:pPr>
            <w:r w:rsidRPr="00A36C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 xml:space="preserve">　</w:t>
            </w:r>
          </w:p>
        </w:tc>
      </w:tr>
      <w:tr w:rsidR="00A36C1D" w:rsidRPr="00A36C1D" w14:paraId="460B0CA9" w14:textId="77777777" w:rsidTr="00881ADC">
        <w:trPr>
          <w:trHeight w:val="227"/>
        </w:trPr>
        <w:tc>
          <w:tcPr>
            <w:tcW w:w="240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045D35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Preoperative Laboratory Tests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789EA9" w14:textId="77777777" w:rsidR="00E904C8" w:rsidRPr="00A36C1D" w:rsidRDefault="00E904C8" w:rsidP="00881ADC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</w:pPr>
            <w:r w:rsidRPr="00A36C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6B7C28" w14:textId="77777777" w:rsidR="00E904C8" w:rsidRPr="00A36C1D" w:rsidRDefault="00E904C8" w:rsidP="00881ADC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</w:pPr>
            <w:r w:rsidRPr="00A36C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86DE4C" w14:textId="77777777" w:rsidR="00E904C8" w:rsidRPr="00A36C1D" w:rsidRDefault="00E904C8" w:rsidP="00881ADC">
            <w:pPr>
              <w:widowControl/>
              <w:jc w:val="center"/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</w:pPr>
            <w:r w:rsidRPr="00A36C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 xml:space="preserve">　</w:t>
            </w:r>
          </w:p>
        </w:tc>
      </w:tr>
      <w:tr w:rsidR="00A36C1D" w:rsidRPr="00A36C1D" w14:paraId="584796B3" w14:textId="77777777" w:rsidTr="00881ADC">
        <w:trPr>
          <w:trHeight w:val="227"/>
        </w:trPr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F17D65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WBC</w:t>
            </w:r>
            <w:r w:rsidRPr="00A36C1D">
              <w:rPr>
                <w:rFonts w:ascii="宋体" w:hAnsi="宋体" w:hint="eastAsia"/>
                <w:kern w:val="0"/>
                <w:sz w:val="18"/>
                <w:szCs w:val="18"/>
              </w:rPr>
              <w:t>（</w:t>
            </w: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10</w:t>
            </w: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  <w:vertAlign w:val="superscript"/>
              </w:rPr>
              <w:t>9</w:t>
            </w: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/L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6468E7" w14:textId="77777777" w:rsidR="00E904C8" w:rsidRPr="00A36C1D" w:rsidRDefault="00E904C8" w:rsidP="00881ADC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A36C1D">
              <w:rPr>
                <w:rFonts w:ascii="等线" w:eastAsia="等线" w:hAnsi="等线" w:cs="宋体" w:hint="eastAsia"/>
                <w:kern w:val="0"/>
                <w:sz w:val="22"/>
              </w:rPr>
              <w:t xml:space="preserve">　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193E43" w14:textId="77777777" w:rsidR="00E904C8" w:rsidRPr="00A36C1D" w:rsidRDefault="00E904C8" w:rsidP="00881ADC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A36C1D">
              <w:rPr>
                <w:rFonts w:ascii="等线" w:eastAsia="等线" w:hAnsi="等线" w:cs="宋体" w:hint="eastAsia"/>
                <w:kern w:val="0"/>
                <w:sz w:val="22"/>
              </w:rPr>
              <w:t xml:space="preserve">　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7649BC" w14:textId="77777777" w:rsidR="00E904C8" w:rsidRPr="00A36C1D" w:rsidRDefault="00E904C8" w:rsidP="00881ADC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A36C1D">
              <w:rPr>
                <w:rFonts w:ascii="等线" w:eastAsia="等线" w:hAnsi="等线" w:cs="宋体" w:hint="eastAsia"/>
                <w:kern w:val="0"/>
                <w:sz w:val="22"/>
              </w:rPr>
              <w:t xml:space="preserve">　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F79062" w14:textId="77777777" w:rsidR="00E904C8" w:rsidRPr="00A36C1D" w:rsidRDefault="00E904C8" w:rsidP="00881ADC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A36C1D">
              <w:rPr>
                <w:rFonts w:ascii="等线" w:eastAsia="等线" w:hAnsi="等线" w:cs="宋体" w:hint="eastAsia"/>
                <w:kern w:val="0"/>
                <w:sz w:val="22"/>
              </w:rPr>
              <w:t xml:space="preserve">　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6AC655" w14:textId="77777777" w:rsidR="00E904C8" w:rsidRPr="00A36C1D" w:rsidRDefault="00E904C8" w:rsidP="00881ADC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0.6529</w:t>
            </w:r>
          </w:p>
        </w:tc>
      </w:tr>
      <w:tr w:rsidR="00A36C1D" w:rsidRPr="00A36C1D" w14:paraId="5C74F60B" w14:textId="77777777" w:rsidTr="00881ADC">
        <w:trPr>
          <w:trHeight w:val="227"/>
        </w:trPr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6D397A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   &gt;1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42DF19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28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75C3DD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E79979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3.0 (0.2, 59.9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F7ACE4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5.1 (0.4, 59.5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B0A348" w14:textId="77777777" w:rsidR="00E904C8" w:rsidRPr="00A36C1D" w:rsidRDefault="00E904C8" w:rsidP="00881ADC">
            <w:pPr>
              <w:widowControl/>
              <w:jc w:val="center"/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</w:pPr>
            <w:r w:rsidRPr="00A36C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 xml:space="preserve">　</w:t>
            </w:r>
          </w:p>
        </w:tc>
      </w:tr>
      <w:tr w:rsidR="00A36C1D" w:rsidRPr="00A36C1D" w14:paraId="2EB5AEB7" w14:textId="77777777" w:rsidTr="00881ADC">
        <w:trPr>
          <w:trHeight w:val="227"/>
        </w:trPr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0FEBA0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   &lt;=1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CF149F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363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56D3C8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076617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0.9 (0.6, 1.5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E4504D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0.5 (0.2, 1.1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E992E9" w14:textId="77777777" w:rsidR="00E904C8" w:rsidRPr="00A36C1D" w:rsidRDefault="00E904C8" w:rsidP="00881ADC">
            <w:pPr>
              <w:widowControl/>
              <w:jc w:val="center"/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</w:pPr>
            <w:r w:rsidRPr="00A36C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 xml:space="preserve">　</w:t>
            </w:r>
          </w:p>
        </w:tc>
      </w:tr>
      <w:tr w:rsidR="00A36C1D" w:rsidRPr="00A36C1D" w14:paraId="119BFA2F" w14:textId="77777777" w:rsidTr="00881ADC">
        <w:trPr>
          <w:trHeight w:val="227"/>
        </w:trPr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FC738E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Anemia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E9D698" w14:textId="77777777" w:rsidR="00E904C8" w:rsidRPr="00A36C1D" w:rsidRDefault="00E904C8" w:rsidP="00881ADC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A36C1D">
              <w:rPr>
                <w:rFonts w:ascii="等线" w:eastAsia="等线" w:hAnsi="等线" w:cs="宋体" w:hint="eastAsia"/>
                <w:kern w:val="0"/>
                <w:sz w:val="22"/>
              </w:rPr>
              <w:t xml:space="preserve">　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DA4E0C" w14:textId="77777777" w:rsidR="00E904C8" w:rsidRPr="00A36C1D" w:rsidRDefault="00E904C8" w:rsidP="00881ADC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A36C1D">
              <w:rPr>
                <w:rFonts w:ascii="等线" w:eastAsia="等线" w:hAnsi="等线" w:cs="宋体" w:hint="eastAsia"/>
                <w:kern w:val="0"/>
                <w:sz w:val="22"/>
              </w:rPr>
              <w:t xml:space="preserve">　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F1117B" w14:textId="77777777" w:rsidR="00E904C8" w:rsidRPr="00A36C1D" w:rsidRDefault="00E904C8" w:rsidP="00881ADC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A36C1D">
              <w:rPr>
                <w:rFonts w:ascii="等线" w:eastAsia="等线" w:hAnsi="等线" w:cs="宋体" w:hint="eastAsia"/>
                <w:kern w:val="0"/>
                <w:sz w:val="22"/>
              </w:rPr>
              <w:t xml:space="preserve">　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385D79" w14:textId="77777777" w:rsidR="00E904C8" w:rsidRPr="00A36C1D" w:rsidRDefault="00E904C8" w:rsidP="00881ADC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A36C1D">
              <w:rPr>
                <w:rFonts w:ascii="等线" w:eastAsia="等线" w:hAnsi="等线" w:cs="宋体" w:hint="eastAsia"/>
                <w:kern w:val="0"/>
                <w:sz w:val="22"/>
              </w:rPr>
              <w:t xml:space="preserve">　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66B0DE" w14:textId="77777777" w:rsidR="00E904C8" w:rsidRPr="00A36C1D" w:rsidRDefault="00E904C8" w:rsidP="00881ADC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0.7547</w:t>
            </w:r>
          </w:p>
        </w:tc>
      </w:tr>
      <w:tr w:rsidR="00A36C1D" w:rsidRPr="00A36C1D" w14:paraId="421DE280" w14:textId="77777777" w:rsidTr="00881ADC">
        <w:trPr>
          <w:trHeight w:val="227"/>
        </w:trPr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D9A622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   no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C71DA6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246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C94517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6C70C1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0.9 (0.5, 1.6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2E5715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0.4 (0.1, 1.2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CF9899" w14:textId="77777777" w:rsidR="00E904C8" w:rsidRPr="00A36C1D" w:rsidRDefault="00E904C8" w:rsidP="00881ADC">
            <w:pPr>
              <w:widowControl/>
              <w:jc w:val="center"/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</w:pPr>
            <w:r w:rsidRPr="00A36C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 xml:space="preserve">　</w:t>
            </w:r>
          </w:p>
        </w:tc>
      </w:tr>
      <w:tr w:rsidR="00A36C1D" w:rsidRPr="00A36C1D" w14:paraId="5C95B905" w14:textId="77777777" w:rsidTr="00881ADC">
        <w:trPr>
          <w:trHeight w:val="227"/>
        </w:trPr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8715D4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   yes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5D2AE0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145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42AA71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918D6F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1.1 (0.5, 2.6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EBDA1A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0.6 (0.2, 1.6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1AFE2C" w14:textId="77777777" w:rsidR="00E904C8" w:rsidRPr="00A36C1D" w:rsidRDefault="00E904C8" w:rsidP="00881ADC">
            <w:pPr>
              <w:widowControl/>
              <w:jc w:val="center"/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</w:pPr>
            <w:r w:rsidRPr="00A36C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 xml:space="preserve">　</w:t>
            </w:r>
          </w:p>
        </w:tc>
      </w:tr>
      <w:tr w:rsidR="00A36C1D" w:rsidRPr="00A36C1D" w14:paraId="120E04DC" w14:textId="77777777" w:rsidTr="00881ADC">
        <w:trPr>
          <w:trHeight w:val="227"/>
        </w:trPr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E7E940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PLT(×10</w:t>
            </w: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  <w:vertAlign w:val="superscript"/>
              </w:rPr>
              <w:t>9</w:t>
            </w: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/L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EC46CB" w14:textId="77777777" w:rsidR="00E904C8" w:rsidRPr="00A36C1D" w:rsidRDefault="00E904C8" w:rsidP="00881ADC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A36C1D">
              <w:rPr>
                <w:rFonts w:ascii="等线" w:eastAsia="等线" w:hAnsi="等线" w:cs="宋体" w:hint="eastAsia"/>
                <w:kern w:val="0"/>
                <w:sz w:val="22"/>
              </w:rPr>
              <w:t xml:space="preserve">　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64AE0B" w14:textId="77777777" w:rsidR="00E904C8" w:rsidRPr="00A36C1D" w:rsidRDefault="00E904C8" w:rsidP="00881ADC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A36C1D">
              <w:rPr>
                <w:rFonts w:ascii="等线" w:eastAsia="等线" w:hAnsi="等线" w:cs="宋体" w:hint="eastAsia"/>
                <w:kern w:val="0"/>
                <w:sz w:val="22"/>
              </w:rPr>
              <w:t xml:space="preserve">　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759CBD" w14:textId="77777777" w:rsidR="00E904C8" w:rsidRPr="00A36C1D" w:rsidRDefault="00E904C8" w:rsidP="00881ADC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A36C1D">
              <w:rPr>
                <w:rFonts w:ascii="等线" w:eastAsia="等线" w:hAnsi="等线" w:cs="宋体" w:hint="eastAsia"/>
                <w:kern w:val="0"/>
                <w:sz w:val="22"/>
              </w:rPr>
              <w:t xml:space="preserve">　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0AAFBE" w14:textId="77777777" w:rsidR="00E904C8" w:rsidRPr="00A36C1D" w:rsidRDefault="00E904C8" w:rsidP="00881ADC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A36C1D">
              <w:rPr>
                <w:rFonts w:ascii="等线" w:eastAsia="等线" w:hAnsi="等线" w:cs="宋体" w:hint="eastAsia"/>
                <w:kern w:val="0"/>
                <w:sz w:val="22"/>
              </w:rPr>
              <w:t xml:space="preserve">　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04BE87" w14:textId="77777777" w:rsidR="00E904C8" w:rsidRPr="00A36C1D" w:rsidRDefault="00E904C8" w:rsidP="00881ADC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0.4452</w:t>
            </w:r>
          </w:p>
        </w:tc>
      </w:tr>
      <w:tr w:rsidR="00A36C1D" w:rsidRPr="00A36C1D" w14:paraId="1F2424AB" w14:textId="77777777" w:rsidTr="00881ADC">
        <w:trPr>
          <w:trHeight w:val="227"/>
        </w:trPr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DD156F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  Normal PLT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8C0EED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312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257E81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72DDA0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1.1 (0.7, 2.0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AD16E6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0.4 (0.2, 1.1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542BE1" w14:textId="77777777" w:rsidR="00E904C8" w:rsidRPr="00A36C1D" w:rsidRDefault="00E904C8" w:rsidP="00881ADC">
            <w:pPr>
              <w:widowControl/>
              <w:jc w:val="center"/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</w:pPr>
            <w:r w:rsidRPr="00A36C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 xml:space="preserve">　</w:t>
            </w:r>
          </w:p>
        </w:tc>
      </w:tr>
      <w:tr w:rsidR="00A36C1D" w:rsidRPr="00A36C1D" w14:paraId="72296EC5" w14:textId="77777777" w:rsidTr="00881ADC">
        <w:trPr>
          <w:trHeight w:val="227"/>
        </w:trPr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9F6400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  Abnormal PLT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CC3077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79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6BFE41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05BFDB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0.5 (0.2,1.7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9E0FE5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0.5 (0.1,1.6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D4AE24" w14:textId="77777777" w:rsidR="00E904C8" w:rsidRPr="00A36C1D" w:rsidRDefault="00E904C8" w:rsidP="00881ADC">
            <w:pPr>
              <w:widowControl/>
              <w:jc w:val="center"/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</w:pPr>
            <w:r w:rsidRPr="00A36C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 xml:space="preserve">　</w:t>
            </w:r>
          </w:p>
        </w:tc>
      </w:tr>
      <w:tr w:rsidR="00A36C1D" w:rsidRPr="00A36C1D" w14:paraId="0FE5E611" w14:textId="77777777" w:rsidTr="00881ADC">
        <w:trPr>
          <w:trHeight w:val="227"/>
        </w:trPr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8B77A6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ALB(g/L</w:t>
            </w:r>
            <w:r w:rsidRPr="00A36C1D">
              <w:rPr>
                <w:rFonts w:ascii="宋体" w:hAnsi="宋体" w:hint="eastAsia"/>
                <w:kern w:val="0"/>
                <w:sz w:val="18"/>
                <w:szCs w:val="18"/>
              </w:rPr>
              <w:t>）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79ED5B" w14:textId="77777777" w:rsidR="00E904C8" w:rsidRPr="00A36C1D" w:rsidRDefault="00E904C8" w:rsidP="00881ADC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A36C1D">
              <w:rPr>
                <w:rFonts w:ascii="等线" w:eastAsia="等线" w:hAnsi="等线" w:cs="宋体" w:hint="eastAsia"/>
                <w:kern w:val="0"/>
                <w:sz w:val="22"/>
              </w:rPr>
              <w:t xml:space="preserve">　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936B90" w14:textId="77777777" w:rsidR="00E904C8" w:rsidRPr="00A36C1D" w:rsidRDefault="00E904C8" w:rsidP="00881ADC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A36C1D">
              <w:rPr>
                <w:rFonts w:ascii="等线" w:eastAsia="等线" w:hAnsi="等线" w:cs="宋体" w:hint="eastAsia"/>
                <w:kern w:val="0"/>
                <w:sz w:val="22"/>
              </w:rPr>
              <w:t xml:space="preserve">　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92534B" w14:textId="77777777" w:rsidR="00E904C8" w:rsidRPr="00A36C1D" w:rsidRDefault="00E904C8" w:rsidP="00881ADC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A36C1D">
              <w:rPr>
                <w:rFonts w:ascii="等线" w:eastAsia="等线" w:hAnsi="等线" w:cs="宋体" w:hint="eastAsia"/>
                <w:kern w:val="0"/>
                <w:sz w:val="22"/>
              </w:rPr>
              <w:t xml:space="preserve">　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92583B" w14:textId="77777777" w:rsidR="00E904C8" w:rsidRPr="00A36C1D" w:rsidRDefault="00E904C8" w:rsidP="00881ADC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A36C1D">
              <w:rPr>
                <w:rFonts w:ascii="等线" w:eastAsia="等线" w:hAnsi="等线" w:cs="宋体" w:hint="eastAsia"/>
                <w:kern w:val="0"/>
                <w:sz w:val="22"/>
              </w:rPr>
              <w:t xml:space="preserve">　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4FD688" w14:textId="77777777" w:rsidR="00E904C8" w:rsidRPr="00A36C1D" w:rsidRDefault="00E904C8" w:rsidP="00881ADC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0.479</w:t>
            </w:r>
            <w:r w:rsidRPr="00A36C1D"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0</w:t>
            </w:r>
          </w:p>
        </w:tc>
      </w:tr>
      <w:tr w:rsidR="00A36C1D" w:rsidRPr="00A36C1D" w14:paraId="414B60C6" w14:textId="77777777" w:rsidTr="00881ADC">
        <w:trPr>
          <w:trHeight w:val="227"/>
        </w:trPr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B7D8AC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   &lt;3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FFDE55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37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011DEC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E5DCAA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2.6 (0.5, 14.6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4F2C90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0.6 (0.1, 3.7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6D831A" w14:textId="77777777" w:rsidR="00E904C8" w:rsidRPr="00A36C1D" w:rsidRDefault="00E904C8" w:rsidP="00881ADC">
            <w:pPr>
              <w:widowControl/>
              <w:jc w:val="center"/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</w:pPr>
            <w:r w:rsidRPr="00A36C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 xml:space="preserve">　</w:t>
            </w:r>
          </w:p>
        </w:tc>
      </w:tr>
      <w:tr w:rsidR="00A36C1D" w:rsidRPr="00A36C1D" w14:paraId="56D159A1" w14:textId="77777777" w:rsidTr="00881ADC">
        <w:trPr>
          <w:trHeight w:val="227"/>
        </w:trPr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CC6E17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   &gt;=3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A819E2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354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F5CF6A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22E6F5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0.9 (0.5, 1.5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03097C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0.5 (0.2, 1.1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8FDB00" w14:textId="77777777" w:rsidR="00E904C8" w:rsidRPr="00A36C1D" w:rsidRDefault="00E904C8" w:rsidP="00881ADC">
            <w:pPr>
              <w:widowControl/>
              <w:jc w:val="center"/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</w:pPr>
            <w:r w:rsidRPr="00A36C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 xml:space="preserve">　</w:t>
            </w:r>
          </w:p>
        </w:tc>
      </w:tr>
      <w:tr w:rsidR="00A36C1D" w:rsidRPr="00A36C1D" w14:paraId="70FC7906" w14:textId="77777777" w:rsidTr="00881ADC">
        <w:trPr>
          <w:trHeight w:val="227"/>
        </w:trPr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684C08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SCr(μmol/L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39A0E1" w14:textId="77777777" w:rsidR="00E904C8" w:rsidRPr="00A36C1D" w:rsidRDefault="00E904C8" w:rsidP="00881ADC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A36C1D">
              <w:rPr>
                <w:rFonts w:ascii="等线" w:eastAsia="等线" w:hAnsi="等线" w:cs="宋体" w:hint="eastAsia"/>
                <w:kern w:val="0"/>
                <w:sz w:val="22"/>
              </w:rPr>
              <w:t xml:space="preserve">　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DDA6A4" w14:textId="77777777" w:rsidR="00E904C8" w:rsidRPr="00A36C1D" w:rsidRDefault="00E904C8" w:rsidP="00881ADC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A36C1D">
              <w:rPr>
                <w:rFonts w:ascii="等线" w:eastAsia="等线" w:hAnsi="等线" w:cs="宋体" w:hint="eastAsia"/>
                <w:kern w:val="0"/>
                <w:sz w:val="22"/>
              </w:rPr>
              <w:t xml:space="preserve">　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4E9F52" w14:textId="77777777" w:rsidR="00E904C8" w:rsidRPr="00A36C1D" w:rsidRDefault="00E904C8" w:rsidP="00881ADC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A36C1D">
              <w:rPr>
                <w:rFonts w:ascii="等线" w:eastAsia="等线" w:hAnsi="等线" w:cs="宋体" w:hint="eastAsia"/>
                <w:kern w:val="0"/>
                <w:sz w:val="22"/>
              </w:rPr>
              <w:t xml:space="preserve">　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42DA0A" w14:textId="77777777" w:rsidR="00E904C8" w:rsidRPr="00A36C1D" w:rsidRDefault="00E904C8" w:rsidP="00881ADC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A36C1D">
              <w:rPr>
                <w:rFonts w:ascii="等线" w:eastAsia="等线" w:hAnsi="等线" w:cs="宋体" w:hint="eastAsia"/>
                <w:kern w:val="0"/>
                <w:sz w:val="22"/>
              </w:rPr>
              <w:t xml:space="preserve">　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B3ACE3" w14:textId="77777777" w:rsidR="00E904C8" w:rsidRPr="00A36C1D" w:rsidRDefault="00E904C8" w:rsidP="00881ADC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0.1665</w:t>
            </w:r>
          </w:p>
        </w:tc>
      </w:tr>
      <w:tr w:rsidR="00A36C1D" w:rsidRPr="00A36C1D" w14:paraId="0C5E0762" w14:textId="77777777" w:rsidTr="00881ADC">
        <w:trPr>
          <w:trHeight w:val="227"/>
        </w:trPr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BBBF10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   &lt;=10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9D813B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321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73AC04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9B11C3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0.8 (0.5, 1.4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052680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0.4 (0.2, 0.9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A2F356" w14:textId="77777777" w:rsidR="00E904C8" w:rsidRPr="00A36C1D" w:rsidRDefault="00E904C8" w:rsidP="00881ADC">
            <w:pPr>
              <w:widowControl/>
              <w:jc w:val="center"/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</w:pPr>
            <w:r w:rsidRPr="00A36C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 xml:space="preserve">　</w:t>
            </w:r>
          </w:p>
        </w:tc>
      </w:tr>
      <w:tr w:rsidR="00A36C1D" w:rsidRPr="00A36C1D" w14:paraId="1D6120A3" w14:textId="77777777" w:rsidTr="00881ADC">
        <w:trPr>
          <w:trHeight w:val="227"/>
        </w:trPr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4DE59D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   &gt;10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6E758D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70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A080EE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7F1B14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2.3 (0.7, 7.4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3EA867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1.2 (0.3, 5.0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CF64F7" w14:textId="77777777" w:rsidR="00E904C8" w:rsidRPr="00A36C1D" w:rsidRDefault="00E904C8" w:rsidP="00881ADC">
            <w:pPr>
              <w:widowControl/>
              <w:jc w:val="center"/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</w:pPr>
            <w:r w:rsidRPr="00A36C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 xml:space="preserve">　</w:t>
            </w:r>
          </w:p>
        </w:tc>
      </w:tr>
      <w:tr w:rsidR="00A36C1D" w:rsidRPr="00A36C1D" w14:paraId="285EA3C3" w14:textId="77777777" w:rsidTr="00881ADC">
        <w:trPr>
          <w:trHeight w:val="227"/>
        </w:trPr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2DDCF1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lastRenderedPageBreak/>
              <w:t>FIB(g/L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81C738" w14:textId="77777777" w:rsidR="00E904C8" w:rsidRPr="00A36C1D" w:rsidRDefault="00E904C8" w:rsidP="00881ADC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A36C1D">
              <w:rPr>
                <w:rFonts w:ascii="等线" w:eastAsia="等线" w:hAnsi="等线" w:cs="宋体" w:hint="eastAsia"/>
                <w:kern w:val="0"/>
                <w:sz w:val="22"/>
              </w:rPr>
              <w:t xml:space="preserve">　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C475A1" w14:textId="77777777" w:rsidR="00E904C8" w:rsidRPr="00A36C1D" w:rsidRDefault="00E904C8" w:rsidP="00881ADC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A36C1D">
              <w:rPr>
                <w:rFonts w:ascii="等线" w:eastAsia="等线" w:hAnsi="等线" w:cs="宋体" w:hint="eastAsia"/>
                <w:kern w:val="0"/>
                <w:sz w:val="22"/>
              </w:rPr>
              <w:t xml:space="preserve">　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E16381" w14:textId="77777777" w:rsidR="00E904C8" w:rsidRPr="00A36C1D" w:rsidRDefault="00E904C8" w:rsidP="00881ADC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A36C1D">
              <w:rPr>
                <w:rFonts w:ascii="等线" w:eastAsia="等线" w:hAnsi="等线" w:cs="宋体" w:hint="eastAsia"/>
                <w:kern w:val="0"/>
                <w:sz w:val="22"/>
              </w:rPr>
              <w:t xml:space="preserve">　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B30050" w14:textId="77777777" w:rsidR="00E904C8" w:rsidRPr="00A36C1D" w:rsidRDefault="00E904C8" w:rsidP="00881ADC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A36C1D">
              <w:rPr>
                <w:rFonts w:ascii="等线" w:eastAsia="等线" w:hAnsi="等线" w:cs="宋体" w:hint="eastAsia"/>
                <w:kern w:val="0"/>
                <w:sz w:val="22"/>
              </w:rPr>
              <w:t xml:space="preserve">　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1FDC98" w14:textId="77777777" w:rsidR="00E904C8" w:rsidRPr="00A36C1D" w:rsidRDefault="00E904C8" w:rsidP="00881ADC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0.8152</w:t>
            </w:r>
          </w:p>
        </w:tc>
      </w:tr>
      <w:tr w:rsidR="00A36C1D" w:rsidRPr="00A36C1D" w14:paraId="13708CA6" w14:textId="77777777" w:rsidTr="00881ADC">
        <w:trPr>
          <w:trHeight w:val="227"/>
        </w:trPr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BD4316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   &lt;=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C37543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321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76761D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9E0A29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1.5 (0.9, 2.6) 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F86F49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1.5 (0.7, 3.2) 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D1F352" w14:textId="77777777" w:rsidR="00E904C8" w:rsidRPr="00A36C1D" w:rsidRDefault="00E904C8" w:rsidP="00881ADC">
            <w:pPr>
              <w:widowControl/>
              <w:jc w:val="center"/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</w:pPr>
            <w:r w:rsidRPr="00A36C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 xml:space="preserve">　</w:t>
            </w:r>
          </w:p>
        </w:tc>
      </w:tr>
      <w:tr w:rsidR="00A36C1D" w:rsidRPr="00A36C1D" w14:paraId="557206DB" w14:textId="77777777" w:rsidTr="00881ADC">
        <w:trPr>
          <w:trHeight w:val="227"/>
        </w:trPr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D07985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   &gt;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D2CC84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65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FCBEB1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2C64DE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2.4 (0.7, 9.1) 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2666F3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1.9 (0.6, 6.2) 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484B00" w14:textId="77777777" w:rsidR="00E904C8" w:rsidRPr="00A36C1D" w:rsidRDefault="00E904C8" w:rsidP="00881ADC">
            <w:pPr>
              <w:widowControl/>
              <w:jc w:val="center"/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</w:pPr>
            <w:r w:rsidRPr="00A36C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 xml:space="preserve">　</w:t>
            </w:r>
          </w:p>
        </w:tc>
      </w:tr>
      <w:tr w:rsidR="00A36C1D" w:rsidRPr="00A36C1D" w14:paraId="5B7E3581" w14:textId="77777777" w:rsidTr="00881ADC">
        <w:trPr>
          <w:trHeight w:val="227"/>
        </w:trPr>
        <w:tc>
          <w:tcPr>
            <w:tcW w:w="240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7DE0D2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Anesthesia and Surgical Related Factors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2682ED" w14:textId="77777777" w:rsidR="00E904C8" w:rsidRPr="00A36C1D" w:rsidRDefault="00E904C8" w:rsidP="00881ADC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</w:pPr>
            <w:r w:rsidRPr="00A36C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797F23" w14:textId="77777777" w:rsidR="00E904C8" w:rsidRPr="00A36C1D" w:rsidRDefault="00E904C8" w:rsidP="00881ADC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</w:pPr>
            <w:r w:rsidRPr="00A36C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0F2EAB" w14:textId="77777777" w:rsidR="00E904C8" w:rsidRPr="00A36C1D" w:rsidRDefault="00E904C8" w:rsidP="00881ADC">
            <w:pPr>
              <w:widowControl/>
              <w:jc w:val="center"/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</w:pPr>
            <w:r w:rsidRPr="00A36C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 xml:space="preserve">　</w:t>
            </w:r>
          </w:p>
        </w:tc>
      </w:tr>
      <w:tr w:rsidR="00A36C1D" w:rsidRPr="00A36C1D" w14:paraId="5F9F02E5" w14:textId="77777777" w:rsidTr="00881ADC">
        <w:trPr>
          <w:trHeight w:val="227"/>
        </w:trPr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D77879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ASA 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356EEE" w14:textId="77777777" w:rsidR="00E904C8" w:rsidRPr="00A36C1D" w:rsidRDefault="00E904C8" w:rsidP="00881ADC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</w:pPr>
            <w:r w:rsidRPr="00A36C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ED8A69" w14:textId="77777777" w:rsidR="00E904C8" w:rsidRPr="00A36C1D" w:rsidRDefault="00E904C8" w:rsidP="00881ADC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</w:pPr>
            <w:r w:rsidRPr="00A36C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E3B1D8" w14:textId="77777777" w:rsidR="00E904C8" w:rsidRPr="00A36C1D" w:rsidRDefault="00E904C8" w:rsidP="00881ADC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</w:pPr>
            <w:r w:rsidRPr="00A36C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2A5AD3" w14:textId="77777777" w:rsidR="00E904C8" w:rsidRPr="00A36C1D" w:rsidRDefault="00E904C8" w:rsidP="00881ADC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</w:pPr>
            <w:r w:rsidRPr="00A36C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EB22B3" w14:textId="77777777" w:rsidR="00E904C8" w:rsidRPr="00A36C1D" w:rsidRDefault="00E904C8" w:rsidP="00881ADC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0.0519</w:t>
            </w:r>
          </w:p>
        </w:tc>
      </w:tr>
      <w:tr w:rsidR="00A36C1D" w:rsidRPr="00A36C1D" w14:paraId="3B27C2E5" w14:textId="77777777" w:rsidTr="00881ADC">
        <w:trPr>
          <w:trHeight w:val="227"/>
        </w:trPr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3EEB2C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   I -II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D0EAF8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266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D33330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5FA575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1.0 (0.5, 1.7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5B5E5C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0.1 (0.0, 0.8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3FB5A2" w14:textId="77777777" w:rsidR="00E904C8" w:rsidRPr="00A36C1D" w:rsidRDefault="00E904C8" w:rsidP="00881ADC">
            <w:pPr>
              <w:widowControl/>
              <w:jc w:val="center"/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</w:pPr>
            <w:r w:rsidRPr="00A36C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 xml:space="preserve">　</w:t>
            </w:r>
          </w:p>
        </w:tc>
      </w:tr>
      <w:tr w:rsidR="00A36C1D" w:rsidRPr="00A36C1D" w14:paraId="3F753F24" w14:textId="77777777" w:rsidTr="00881ADC">
        <w:trPr>
          <w:trHeight w:val="227"/>
        </w:trPr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6CAA1F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   III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C76CCA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125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A528DF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1DC248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1.1 (0.4, 2.9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B34B1A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1.0 (0.4, 2.8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550388" w14:textId="77777777" w:rsidR="00E904C8" w:rsidRPr="00A36C1D" w:rsidRDefault="00E904C8" w:rsidP="00881ADC">
            <w:pPr>
              <w:widowControl/>
              <w:jc w:val="center"/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</w:pPr>
            <w:r w:rsidRPr="00A36C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 xml:space="preserve">　</w:t>
            </w:r>
          </w:p>
        </w:tc>
      </w:tr>
      <w:tr w:rsidR="00A36C1D" w:rsidRPr="00A36C1D" w14:paraId="34D41E2F" w14:textId="77777777" w:rsidTr="00881ADC">
        <w:trPr>
          <w:trHeight w:val="227"/>
        </w:trPr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040D8A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Surgical Site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882939" w14:textId="77777777" w:rsidR="00E904C8" w:rsidRPr="00A36C1D" w:rsidRDefault="00E904C8" w:rsidP="00881ADC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A36C1D">
              <w:rPr>
                <w:rFonts w:ascii="等线" w:eastAsia="等线" w:hAnsi="等线" w:cs="宋体" w:hint="eastAsia"/>
                <w:kern w:val="0"/>
                <w:sz w:val="22"/>
              </w:rPr>
              <w:t xml:space="preserve">　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A22B20" w14:textId="77777777" w:rsidR="00E904C8" w:rsidRPr="00A36C1D" w:rsidRDefault="00E904C8" w:rsidP="00881ADC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A36C1D">
              <w:rPr>
                <w:rFonts w:ascii="等线" w:eastAsia="等线" w:hAnsi="等线" w:cs="宋体" w:hint="eastAsia"/>
                <w:kern w:val="0"/>
                <w:sz w:val="22"/>
              </w:rPr>
              <w:t xml:space="preserve">　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5D4609" w14:textId="77777777" w:rsidR="00E904C8" w:rsidRPr="00A36C1D" w:rsidRDefault="00E904C8" w:rsidP="00881ADC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A36C1D">
              <w:rPr>
                <w:rFonts w:ascii="等线" w:eastAsia="等线" w:hAnsi="等线" w:cs="宋体" w:hint="eastAsia"/>
                <w:kern w:val="0"/>
                <w:sz w:val="22"/>
              </w:rPr>
              <w:t xml:space="preserve">　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54B831" w14:textId="77777777" w:rsidR="00E904C8" w:rsidRPr="00A36C1D" w:rsidRDefault="00E904C8" w:rsidP="00881ADC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A36C1D">
              <w:rPr>
                <w:rFonts w:ascii="等线" w:eastAsia="等线" w:hAnsi="等线" w:cs="宋体" w:hint="eastAsia"/>
                <w:kern w:val="0"/>
                <w:sz w:val="22"/>
              </w:rPr>
              <w:t xml:space="preserve">　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2AD904" w14:textId="77777777" w:rsidR="00E904C8" w:rsidRPr="00A36C1D" w:rsidRDefault="00E904C8" w:rsidP="00881ADC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0.3849</w:t>
            </w:r>
          </w:p>
        </w:tc>
      </w:tr>
      <w:tr w:rsidR="00A36C1D" w:rsidRPr="00A36C1D" w14:paraId="11BFA1C7" w14:textId="77777777" w:rsidTr="00881ADC">
        <w:trPr>
          <w:trHeight w:val="227"/>
        </w:trPr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96BF99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  Left lung lobe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413835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159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162B1D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80B38D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0.9 (0.4, 2.2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751504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0.2 (0.0, 1.0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B430C3" w14:textId="77777777" w:rsidR="00E904C8" w:rsidRPr="00A36C1D" w:rsidRDefault="00E904C8" w:rsidP="00881ADC">
            <w:pPr>
              <w:widowControl/>
              <w:jc w:val="center"/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</w:pPr>
            <w:r w:rsidRPr="00A36C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 xml:space="preserve">　</w:t>
            </w:r>
          </w:p>
        </w:tc>
      </w:tr>
      <w:tr w:rsidR="00A36C1D" w:rsidRPr="00A36C1D" w14:paraId="4ED0F9AF" w14:textId="77777777" w:rsidTr="00881ADC">
        <w:trPr>
          <w:trHeight w:val="227"/>
        </w:trPr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AE095C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  Right lung lobe 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AA05DB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232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AF9114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5D8308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0.9 (0.5, 1.7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78B0C9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0.7 (0.3, 1.6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22D1A2" w14:textId="77777777" w:rsidR="00E904C8" w:rsidRPr="00A36C1D" w:rsidRDefault="00E904C8" w:rsidP="00881ADC">
            <w:pPr>
              <w:widowControl/>
              <w:jc w:val="center"/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</w:pPr>
            <w:r w:rsidRPr="00A36C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 xml:space="preserve">　</w:t>
            </w:r>
          </w:p>
        </w:tc>
      </w:tr>
      <w:tr w:rsidR="00A36C1D" w:rsidRPr="00A36C1D" w14:paraId="03ADC54B" w14:textId="77777777" w:rsidTr="00881ADC">
        <w:trPr>
          <w:trHeight w:val="227"/>
        </w:trPr>
        <w:tc>
          <w:tcPr>
            <w:tcW w:w="16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079381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Thoracoscopic approach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B2890A" w14:textId="77777777" w:rsidR="00E904C8" w:rsidRPr="00A36C1D" w:rsidRDefault="00E904C8" w:rsidP="00881ADC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A36C1D">
              <w:rPr>
                <w:rFonts w:ascii="等线" w:eastAsia="等线" w:hAnsi="等线" w:cs="宋体" w:hint="eastAsia"/>
                <w:kern w:val="0"/>
                <w:sz w:val="22"/>
              </w:rPr>
              <w:t xml:space="preserve">　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4021EB" w14:textId="77777777" w:rsidR="00E904C8" w:rsidRPr="00A36C1D" w:rsidRDefault="00E904C8" w:rsidP="00881ADC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A36C1D">
              <w:rPr>
                <w:rFonts w:ascii="等线" w:eastAsia="等线" w:hAnsi="等线" w:cs="宋体" w:hint="eastAsia"/>
                <w:kern w:val="0"/>
                <w:sz w:val="22"/>
              </w:rPr>
              <w:t xml:space="preserve">　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6213AE" w14:textId="77777777" w:rsidR="00E904C8" w:rsidRPr="00A36C1D" w:rsidRDefault="00E904C8" w:rsidP="00881ADC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A36C1D">
              <w:rPr>
                <w:rFonts w:ascii="等线" w:eastAsia="等线" w:hAnsi="等线" w:cs="宋体" w:hint="eastAsia"/>
                <w:kern w:val="0"/>
                <w:sz w:val="22"/>
              </w:rPr>
              <w:t xml:space="preserve">　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99D5DA" w14:textId="77777777" w:rsidR="00E904C8" w:rsidRPr="00A36C1D" w:rsidRDefault="00E904C8" w:rsidP="00881ADC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0.7532</w:t>
            </w:r>
          </w:p>
        </w:tc>
      </w:tr>
      <w:tr w:rsidR="00A36C1D" w:rsidRPr="00A36C1D" w14:paraId="24EEA3C0" w14:textId="77777777" w:rsidTr="00881ADC">
        <w:trPr>
          <w:trHeight w:val="227"/>
        </w:trPr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769175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  Thoracoscopy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B70CB9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332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6FD92B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EB16CB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0.9 (0.6, 1.6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D6513A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0.5 (0.2, 1.0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F6CBA0" w14:textId="77777777" w:rsidR="00E904C8" w:rsidRPr="00A36C1D" w:rsidRDefault="00E904C8" w:rsidP="00881ADC">
            <w:pPr>
              <w:widowControl/>
              <w:jc w:val="center"/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</w:pPr>
            <w:r w:rsidRPr="00A36C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 xml:space="preserve">　</w:t>
            </w:r>
          </w:p>
        </w:tc>
      </w:tr>
      <w:tr w:rsidR="00A36C1D" w:rsidRPr="00A36C1D" w14:paraId="4300EB04" w14:textId="77777777" w:rsidTr="00881ADC">
        <w:trPr>
          <w:trHeight w:val="227"/>
        </w:trPr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0CC26E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  Single-port thoracoscopic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8BF350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59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023FEC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5AFDF4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1.0 (0.2, 4.5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CD3C7B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1.0 (0.2, 6.0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95EF0E" w14:textId="77777777" w:rsidR="00E904C8" w:rsidRPr="00A36C1D" w:rsidRDefault="00E904C8" w:rsidP="00881ADC">
            <w:pPr>
              <w:widowControl/>
              <w:jc w:val="center"/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</w:pPr>
            <w:r w:rsidRPr="00A36C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 xml:space="preserve">　</w:t>
            </w:r>
          </w:p>
        </w:tc>
      </w:tr>
      <w:tr w:rsidR="00A36C1D" w:rsidRPr="00A36C1D" w14:paraId="1B0D6A18" w14:textId="77777777" w:rsidTr="00881ADC">
        <w:trPr>
          <w:trHeight w:val="227"/>
        </w:trPr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44C6E8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Anesthesia Method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8F6C94" w14:textId="77777777" w:rsidR="00E904C8" w:rsidRPr="00A36C1D" w:rsidRDefault="00E904C8" w:rsidP="00881ADC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A36C1D">
              <w:rPr>
                <w:rFonts w:ascii="等线" w:eastAsia="等线" w:hAnsi="等线" w:cs="宋体" w:hint="eastAsia"/>
                <w:kern w:val="0"/>
                <w:sz w:val="22"/>
              </w:rPr>
              <w:t xml:space="preserve">　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452961" w14:textId="77777777" w:rsidR="00E904C8" w:rsidRPr="00A36C1D" w:rsidRDefault="00E904C8" w:rsidP="00881ADC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A36C1D">
              <w:rPr>
                <w:rFonts w:ascii="等线" w:eastAsia="等线" w:hAnsi="等线" w:cs="宋体" w:hint="eastAsia"/>
                <w:kern w:val="0"/>
                <w:sz w:val="22"/>
              </w:rPr>
              <w:t xml:space="preserve">　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51503E" w14:textId="77777777" w:rsidR="00E904C8" w:rsidRPr="00A36C1D" w:rsidRDefault="00E904C8" w:rsidP="00881ADC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A36C1D">
              <w:rPr>
                <w:rFonts w:ascii="等线" w:eastAsia="等线" w:hAnsi="等线" w:cs="宋体" w:hint="eastAsia"/>
                <w:kern w:val="0"/>
                <w:sz w:val="22"/>
              </w:rPr>
              <w:t xml:space="preserve">　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804AD8" w14:textId="77777777" w:rsidR="00E904C8" w:rsidRPr="00A36C1D" w:rsidRDefault="00E904C8" w:rsidP="00881ADC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A36C1D">
              <w:rPr>
                <w:rFonts w:ascii="等线" w:eastAsia="等线" w:hAnsi="等线" w:cs="宋体" w:hint="eastAsia"/>
                <w:kern w:val="0"/>
                <w:sz w:val="22"/>
              </w:rPr>
              <w:t xml:space="preserve">　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C3FEAA" w14:textId="77777777" w:rsidR="00E904C8" w:rsidRPr="00A36C1D" w:rsidRDefault="00E904C8" w:rsidP="00881ADC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0.1732</w:t>
            </w:r>
          </w:p>
        </w:tc>
      </w:tr>
      <w:tr w:rsidR="00A36C1D" w:rsidRPr="00A36C1D" w14:paraId="33C29414" w14:textId="77777777" w:rsidTr="00881ADC">
        <w:trPr>
          <w:trHeight w:val="227"/>
        </w:trPr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ABE63E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GEA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ACDC53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38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8D231D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88C38A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3.0 (0.6, 14.9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C23ADB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1.8 (0.3, 10.4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58C677" w14:textId="77777777" w:rsidR="00E904C8" w:rsidRPr="00A36C1D" w:rsidRDefault="00E904C8" w:rsidP="00881ADC">
            <w:pPr>
              <w:widowControl/>
              <w:jc w:val="center"/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</w:pPr>
            <w:r w:rsidRPr="00A36C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 xml:space="preserve">　</w:t>
            </w:r>
          </w:p>
        </w:tc>
      </w:tr>
      <w:tr w:rsidR="00A36C1D" w:rsidRPr="00A36C1D" w14:paraId="02407D44" w14:textId="77777777" w:rsidTr="00881ADC">
        <w:trPr>
          <w:trHeight w:val="227"/>
        </w:trPr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B79CBB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  GA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048722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353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C0C49F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43D41D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0.8 (0.5, 1.4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2D4566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0.4 (0.2, 0.9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CC28A8" w14:textId="77777777" w:rsidR="00E904C8" w:rsidRPr="00A36C1D" w:rsidRDefault="00E904C8" w:rsidP="00881ADC">
            <w:pPr>
              <w:widowControl/>
              <w:jc w:val="center"/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</w:pPr>
            <w:r w:rsidRPr="00A36C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 xml:space="preserve">　</w:t>
            </w:r>
          </w:p>
        </w:tc>
      </w:tr>
      <w:tr w:rsidR="00A36C1D" w:rsidRPr="00A36C1D" w14:paraId="1F84D184" w14:textId="77777777" w:rsidTr="00881ADC">
        <w:trPr>
          <w:trHeight w:val="227"/>
        </w:trPr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125112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Anesthesia Maintenance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BD28A8" w14:textId="77777777" w:rsidR="00E904C8" w:rsidRPr="00A36C1D" w:rsidRDefault="00E904C8" w:rsidP="00881ADC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A36C1D">
              <w:rPr>
                <w:rFonts w:ascii="等线" w:eastAsia="等线" w:hAnsi="等线" w:cs="宋体" w:hint="eastAsia"/>
                <w:kern w:val="0"/>
                <w:sz w:val="22"/>
              </w:rPr>
              <w:t xml:space="preserve">　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CDB561" w14:textId="77777777" w:rsidR="00E904C8" w:rsidRPr="00A36C1D" w:rsidRDefault="00E904C8" w:rsidP="00881ADC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A36C1D">
              <w:rPr>
                <w:rFonts w:ascii="等线" w:eastAsia="等线" w:hAnsi="等线" w:cs="宋体" w:hint="eastAsia"/>
                <w:kern w:val="0"/>
                <w:sz w:val="22"/>
              </w:rPr>
              <w:t xml:space="preserve">　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B4504A" w14:textId="77777777" w:rsidR="00E904C8" w:rsidRPr="00A36C1D" w:rsidRDefault="00E904C8" w:rsidP="00881ADC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A36C1D">
              <w:rPr>
                <w:rFonts w:ascii="等线" w:eastAsia="等线" w:hAnsi="等线" w:cs="宋体" w:hint="eastAsia"/>
                <w:kern w:val="0"/>
                <w:sz w:val="22"/>
              </w:rPr>
              <w:t xml:space="preserve">　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78D8B6" w14:textId="77777777" w:rsidR="00E904C8" w:rsidRPr="00A36C1D" w:rsidRDefault="00E904C8" w:rsidP="00881ADC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A36C1D">
              <w:rPr>
                <w:rFonts w:ascii="等线" w:eastAsia="等线" w:hAnsi="等线" w:cs="宋体" w:hint="eastAsia"/>
                <w:kern w:val="0"/>
                <w:sz w:val="22"/>
              </w:rPr>
              <w:t xml:space="preserve">　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1E8FF1" w14:textId="77777777" w:rsidR="00E904C8" w:rsidRPr="00A36C1D" w:rsidRDefault="00E904C8" w:rsidP="00881ADC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0.9381</w:t>
            </w:r>
          </w:p>
        </w:tc>
      </w:tr>
      <w:tr w:rsidR="00A36C1D" w:rsidRPr="00A36C1D" w14:paraId="51D80136" w14:textId="77777777" w:rsidTr="00881ADC">
        <w:trPr>
          <w:trHeight w:val="227"/>
        </w:trPr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667AF0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CIV</w:t>
            </w:r>
            <w:r w:rsidRPr="00A36C1D"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I</w:t>
            </w: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8715B1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47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57EC3C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0E97D6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1.1 (0.3, 4.4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E39EA4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0.4 (0.0, 4.0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49F8BC" w14:textId="77777777" w:rsidR="00E904C8" w:rsidRPr="00A36C1D" w:rsidRDefault="00E904C8" w:rsidP="00881ADC">
            <w:pPr>
              <w:widowControl/>
              <w:jc w:val="center"/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</w:pPr>
            <w:r w:rsidRPr="00A36C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 xml:space="preserve">　</w:t>
            </w:r>
          </w:p>
        </w:tc>
      </w:tr>
      <w:tr w:rsidR="00A36C1D" w:rsidRPr="00A36C1D" w14:paraId="40D4B6F6" w14:textId="77777777" w:rsidTr="00881ADC">
        <w:trPr>
          <w:trHeight w:val="227"/>
        </w:trPr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B3684E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TIVA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B56390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344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B93C04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4041D8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0.9 (0.5, 1.6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2AAD86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0.5 (0.2, 1.1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4FAE0B" w14:textId="77777777" w:rsidR="00E904C8" w:rsidRPr="00A36C1D" w:rsidRDefault="00E904C8" w:rsidP="00881ADC">
            <w:pPr>
              <w:widowControl/>
              <w:jc w:val="center"/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</w:pPr>
            <w:r w:rsidRPr="00A36C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 xml:space="preserve">　</w:t>
            </w:r>
          </w:p>
        </w:tc>
      </w:tr>
      <w:tr w:rsidR="00A36C1D" w:rsidRPr="00A36C1D" w14:paraId="666B43CE" w14:textId="77777777" w:rsidTr="00881ADC">
        <w:trPr>
          <w:trHeight w:val="227"/>
        </w:trPr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7BC27A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Surgery duration</w:t>
            </w:r>
            <w:r w:rsidRPr="00A36C1D">
              <w:rPr>
                <w:rFonts w:ascii="宋体" w:hAnsi="宋体" w:hint="eastAsia"/>
                <w:kern w:val="0"/>
                <w:sz w:val="18"/>
                <w:szCs w:val="18"/>
              </w:rPr>
              <w:t>（</w:t>
            </w: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min</w:t>
            </w:r>
            <w:r w:rsidRPr="00A36C1D">
              <w:rPr>
                <w:rFonts w:ascii="宋体" w:hAnsi="宋体" w:hint="eastAsia"/>
                <w:kern w:val="0"/>
                <w:sz w:val="18"/>
                <w:szCs w:val="18"/>
              </w:rPr>
              <w:t>）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E08443" w14:textId="77777777" w:rsidR="00E904C8" w:rsidRPr="00A36C1D" w:rsidRDefault="00E904C8" w:rsidP="00881ADC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A36C1D">
              <w:rPr>
                <w:rFonts w:ascii="等线" w:eastAsia="等线" w:hAnsi="等线" w:cs="宋体" w:hint="eastAsia"/>
                <w:kern w:val="0"/>
                <w:sz w:val="22"/>
              </w:rPr>
              <w:t xml:space="preserve">　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3EABD2" w14:textId="77777777" w:rsidR="00E904C8" w:rsidRPr="00A36C1D" w:rsidRDefault="00E904C8" w:rsidP="00881ADC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A36C1D">
              <w:rPr>
                <w:rFonts w:ascii="等线" w:eastAsia="等线" w:hAnsi="等线" w:cs="宋体" w:hint="eastAsia"/>
                <w:kern w:val="0"/>
                <w:sz w:val="22"/>
              </w:rPr>
              <w:t xml:space="preserve">　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527AF2" w14:textId="77777777" w:rsidR="00E904C8" w:rsidRPr="00A36C1D" w:rsidRDefault="00E904C8" w:rsidP="00881ADC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A36C1D">
              <w:rPr>
                <w:rFonts w:ascii="等线" w:eastAsia="等线" w:hAnsi="等线" w:cs="宋体" w:hint="eastAsia"/>
                <w:kern w:val="0"/>
                <w:sz w:val="22"/>
              </w:rPr>
              <w:t xml:space="preserve">　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435FB8" w14:textId="77777777" w:rsidR="00E904C8" w:rsidRPr="00A36C1D" w:rsidRDefault="00E904C8" w:rsidP="00881ADC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A36C1D">
              <w:rPr>
                <w:rFonts w:ascii="等线" w:eastAsia="等线" w:hAnsi="等线" w:cs="宋体" w:hint="eastAsia"/>
                <w:kern w:val="0"/>
                <w:sz w:val="22"/>
              </w:rPr>
              <w:t xml:space="preserve">　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BBEC77" w14:textId="77777777" w:rsidR="00E904C8" w:rsidRPr="00A36C1D" w:rsidRDefault="00E904C8" w:rsidP="00881ADC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0.8867</w:t>
            </w:r>
          </w:p>
        </w:tc>
      </w:tr>
      <w:tr w:rsidR="00A36C1D" w:rsidRPr="00A36C1D" w14:paraId="2DB49E90" w14:textId="77777777" w:rsidTr="00881ADC">
        <w:trPr>
          <w:trHeight w:val="227"/>
        </w:trPr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1526FA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   &gt;=18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85294D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182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8E38B4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22210B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1.1 (0.5, 2.1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5A59B2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0.5 (0.2, 1.2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2FCC11" w14:textId="77777777" w:rsidR="00E904C8" w:rsidRPr="00A36C1D" w:rsidRDefault="00E904C8" w:rsidP="00881ADC">
            <w:pPr>
              <w:widowControl/>
              <w:jc w:val="center"/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</w:pPr>
            <w:r w:rsidRPr="00A36C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 xml:space="preserve">　</w:t>
            </w:r>
          </w:p>
        </w:tc>
      </w:tr>
      <w:tr w:rsidR="00A36C1D" w:rsidRPr="00A36C1D" w14:paraId="2DA4E7BC" w14:textId="77777777" w:rsidTr="00881ADC">
        <w:trPr>
          <w:trHeight w:val="227"/>
        </w:trPr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33D3DB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   &lt;18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532E5C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209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2642F0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E2978E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0.9 (0.4, 1.8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DCD610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0.5 (0.2, 1.6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0D0C7D" w14:textId="77777777" w:rsidR="00E904C8" w:rsidRPr="00A36C1D" w:rsidRDefault="00E904C8" w:rsidP="00881ADC">
            <w:pPr>
              <w:widowControl/>
              <w:jc w:val="center"/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</w:pPr>
            <w:r w:rsidRPr="00A36C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 xml:space="preserve">　</w:t>
            </w:r>
          </w:p>
        </w:tc>
      </w:tr>
      <w:tr w:rsidR="00A36C1D" w:rsidRPr="00A36C1D" w14:paraId="0F01FC03" w14:textId="77777777" w:rsidTr="00881ADC">
        <w:trPr>
          <w:trHeight w:val="227"/>
        </w:trPr>
        <w:tc>
          <w:tcPr>
            <w:tcW w:w="240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5AE659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Total intraoperative fluid volume (ml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43B002" w14:textId="77777777" w:rsidR="00E904C8" w:rsidRPr="00A36C1D" w:rsidRDefault="00E904C8" w:rsidP="00881ADC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A36C1D">
              <w:rPr>
                <w:rFonts w:ascii="等线" w:eastAsia="等线" w:hAnsi="等线" w:cs="宋体" w:hint="eastAsia"/>
                <w:kern w:val="0"/>
                <w:sz w:val="22"/>
              </w:rPr>
              <w:t xml:space="preserve">　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C42819" w14:textId="77777777" w:rsidR="00E904C8" w:rsidRPr="00A36C1D" w:rsidRDefault="00E904C8" w:rsidP="00881ADC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A36C1D">
              <w:rPr>
                <w:rFonts w:ascii="等线" w:eastAsia="等线" w:hAnsi="等线" w:cs="宋体" w:hint="eastAsia"/>
                <w:kern w:val="0"/>
                <w:sz w:val="22"/>
              </w:rPr>
              <w:t xml:space="preserve">　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432C29" w14:textId="77777777" w:rsidR="00E904C8" w:rsidRPr="00A36C1D" w:rsidRDefault="00E904C8" w:rsidP="00881ADC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0.7369</w:t>
            </w:r>
          </w:p>
        </w:tc>
      </w:tr>
      <w:tr w:rsidR="00A36C1D" w:rsidRPr="00A36C1D" w14:paraId="27871E65" w14:textId="77777777" w:rsidTr="00881ADC">
        <w:trPr>
          <w:trHeight w:val="227"/>
        </w:trPr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2DADC5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   100 - 105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703EA0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97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1F54B8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01F374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0.5 (0.2, 1.6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E59676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0.4 (0.1, 1.8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CA074D" w14:textId="77777777" w:rsidR="00E904C8" w:rsidRPr="00A36C1D" w:rsidRDefault="00E904C8" w:rsidP="00881ADC">
            <w:pPr>
              <w:widowControl/>
              <w:jc w:val="center"/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</w:pPr>
            <w:r w:rsidRPr="00A36C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 xml:space="preserve">　</w:t>
            </w:r>
          </w:p>
        </w:tc>
      </w:tr>
      <w:tr w:rsidR="00A36C1D" w:rsidRPr="00A36C1D" w14:paraId="19BF62F3" w14:textId="77777777" w:rsidTr="00881ADC">
        <w:trPr>
          <w:trHeight w:val="227"/>
        </w:trPr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A5C144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   1100 - 160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F40680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157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AA2A34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21CE3A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0.9 (0.4, 2.0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F16FE5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0.5 (0.2, 1.4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5E8273" w14:textId="77777777" w:rsidR="00E904C8" w:rsidRPr="00A36C1D" w:rsidRDefault="00E904C8" w:rsidP="00881ADC">
            <w:pPr>
              <w:widowControl/>
              <w:jc w:val="center"/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</w:pPr>
            <w:r w:rsidRPr="00A36C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 xml:space="preserve">　</w:t>
            </w:r>
          </w:p>
        </w:tc>
      </w:tr>
      <w:tr w:rsidR="00A36C1D" w:rsidRPr="00A36C1D" w14:paraId="42FFBD87" w14:textId="77777777" w:rsidTr="00881ADC">
        <w:trPr>
          <w:trHeight w:val="227"/>
        </w:trPr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43D0B4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   1700 - 450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AA6DB8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136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400E00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65EDE4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1.4 (0.6, 3.1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642023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0.7 (0.2, 2.3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31D686" w14:textId="77777777" w:rsidR="00E904C8" w:rsidRPr="00A36C1D" w:rsidRDefault="00E904C8" w:rsidP="00881ADC">
            <w:pPr>
              <w:widowControl/>
              <w:jc w:val="center"/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</w:pPr>
            <w:r w:rsidRPr="00A36C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 xml:space="preserve">　</w:t>
            </w:r>
          </w:p>
        </w:tc>
      </w:tr>
      <w:tr w:rsidR="00A36C1D" w:rsidRPr="00A36C1D" w14:paraId="63D14372" w14:textId="77777777" w:rsidTr="00881ADC">
        <w:trPr>
          <w:trHeight w:val="227"/>
        </w:trPr>
        <w:tc>
          <w:tcPr>
            <w:tcW w:w="324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16BEC7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Postoperative Pain Management Mode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A1D739" w14:textId="77777777" w:rsidR="00E904C8" w:rsidRPr="00A36C1D" w:rsidRDefault="00E904C8" w:rsidP="00881ADC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A36C1D">
              <w:rPr>
                <w:rFonts w:ascii="等线" w:eastAsia="等线" w:hAnsi="等线" w:cs="宋体" w:hint="eastAsia"/>
                <w:kern w:val="0"/>
                <w:sz w:val="22"/>
              </w:rPr>
              <w:t xml:space="preserve">　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CA7402" w14:textId="77777777" w:rsidR="00E904C8" w:rsidRPr="00A36C1D" w:rsidRDefault="00E904C8" w:rsidP="00881ADC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0.3103</w:t>
            </w:r>
          </w:p>
        </w:tc>
      </w:tr>
      <w:tr w:rsidR="00A36C1D" w:rsidRPr="00A36C1D" w14:paraId="540E8D58" w14:textId="77777777" w:rsidTr="00881ADC">
        <w:trPr>
          <w:trHeight w:val="227"/>
        </w:trPr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155AA2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   PCEA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42DA1C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30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B63551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2859C4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1.1 (0.2, 7.7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0878E9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2.8 (0.3, 25.5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137224" w14:textId="77777777" w:rsidR="00E904C8" w:rsidRPr="00A36C1D" w:rsidRDefault="00E904C8" w:rsidP="00881ADC">
            <w:pPr>
              <w:widowControl/>
              <w:jc w:val="center"/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</w:pPr>
            <w:r w:rsidRPr="00A36C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 xml:space="preserve">　</w:t>
            </w:r>
          </w:p>
        </w:tc>
      </w:tr>
      <w:tr w:rsidR="00A36C1D" w:rsidRPr="00A36C1D" w14:paraId="658263DF" w14:textId="77777777" w:rsidTr="00881ADC">
        <w:trPr>
          <w:trHeight w:val="227"/>
        </w:trPr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5140A2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   PCIA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29749F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355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6BD592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ED2BC3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0.9 (0.5, 1.5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B4BD11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0.4 (0.2, 1.0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C61E39" w14:textId="77777777" w:rsidR="00E904C8" w:rsidRPr="00A36C1D" w:rsidRDefault="00E904C8" w:rsidP="00881ADC">
            <w:pPr>
              <w:widowControl/>
              <w:jc w:val="center"/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</w:pPr>
            <w:r w:rsidRPr="00A36C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 xml:space="preserve">　</w:t>
            </w:r>
          </w:p>
        </w:tc>
      </w:tr>
      <w:tr w:rsidR="00A36C1D" w:rsidRPr="00A36C1D" w14:paraId="1D9A38CB" w14:textId="77777777" w:rsidTr="00881ADC">
        <w:trPr>
          <w:trHeight w:val="227"/>
        </w:trPr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3E42D1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Surgeon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963FD7" w14:textId="77777777" w:rsidR="00E904C8" w:rsidRPr="00A36C1D" w:rsidRDefault="00E904C8" w:rsidP="00881ADC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A36C1D">
              <w:rPr>
                <w:rFonts w:ascii="等线" w:eastAsia="等线" w:hAnsi="等线" w:cs="宋体" w:hint="eastAsia"/>
                <w:kern w:val="0"/>
                <w:sz w:val="22"/>
              </w:rPr>
              <w:t xml:space="preserve">　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1BF4DE" w14:textId="77777777" w:rsidR="00E904C8" w:rsidRPr="00A36C1D" w:rsidRDefault="00E904C8" w:rsidP="00881ADC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A36C1D">
              <w:rPr>
                <w:rFonts w:ascii="等线" w:eastAsia="等线" w:hAnsi="等线" w:cs="宋体" w:hint="eastAsia"/>
                <w:kern w:val="0"/>
                <w:sz w:val="22"/>
              </w:rPr>
              <w:t xml:space="preserve">　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8DD9B7" w14:textId="77777777" w:rsidR="00E904C8" w:rsidRPr="00A36C1D" w:rsidRDefault="00E904C8" w:rsidP="00881ADC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A36C1D">
              <w:rPr>
                <w:rFonts w:ascii="等线" w:eastAsia="等线" w:hAnsi="等线" w:cs="宋体" w:hint="eastAsia"/>
                <w:kern w:val="0"/>
                <w:sz w:val="22"/>
              </w:rPr>
              <w:t xml:space="preserve">　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E61F11" w14:textId="77777777" w:rsidR="00E904C8" w:rsidRPr="00A36C1D" w:rsidRDefault="00E904C8" w:rsidP="00881ADC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A36C1D">
              <w:rPr>
                <w:rFonts w:ascii="等线" w:eastAsia="等线" w:hAnsi="等线" w:cs="宋体" w:hint="eastAsia"/>
                <w:kern w:val="0"/>
                <w:sz w:val="22"/>
              </w:rPr>
              <w:t xml:space="preserve">　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42A3FF" w14:textId="77777777" w:rsidR="00E904C8" w:rsidRPr="00A36C1D" w:rsidRDefault="00E904C8" w:rsidP="00881ADC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0.3532</w:t>
            </w:r>
          </w:p>
        </w:tc>
      </w:tr>
      <w:tr w:rsidR="00A36C1D" w:rsidRPr="00A36C1D" w14:paraId="32A64B7D" w14:textId="77777777" w:rsidTr="00881ADC">
        <w:trPr>
          <w:trHeight w:val="227"/>
        </w:trPr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817E57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  Surgeon A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D8AB18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158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28893F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25DAF9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1.4 (0.6, 2.9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4E7F4A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0.5 (0.2, 1.7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7604E4" w14:textId="77777777" w:rsidR="00E904C8" w:rsidRPr="00A36C1D" w:rsidRDefault="00E904C8" w:rsidP="00881ADC">
            <w:pPr>
              <w:widowControl/>
              <w:jc w:val="center"/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</w:pPr>
            <w:r w:rsidRPr="00A36C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 xml:space="preserve">　</w:t>
            </w:r>
          </w:p>
        </w:tc>
      </w:tr>
      <w:tr w:rsidR="00A36C1D" w:rsidRPr="00A36C1D" w14:paraId="4B6887CD" w14:textId="77777777" w:rsidTr="00881ADC">
        <w:trPr>
          <w:trHeight w:val="227"/>
        </w:trPr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AAB7C7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  Surgeon B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591E11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28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E344AD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CE53CC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3.0 (0.6, 16.1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71A6BA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1623CE" w14:textId="77777777" w:rsidR="00E904C8" w:rsidRPr="00A36C1D" w:rsidRDefault="00E904C8" w:rsidP="00881ADC">
            <w:pPr>
              <w:widowControl/>
              <w:jc w:val="center"/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</w:pPr>
            <w:r w:rsidRPr="00A36C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 xml:space="preserve">　</w:t>
            </w:r>
          </w:p>
        </w:tc>
      </w:tr>
      <w:tr w:rsidR="00A36C1D" w:rsidRPr="00A36C1D" w14:paraId="3443FAFE" w14:textId="77777777" w:rsidTr="00881ADC">
        <w:trPr>
          <w:trHeight w:val="227"/>
        </w:trPr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2EA7F5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  Surgeon C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EE0560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165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50DD2A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414AF5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0.7 (0.3, 1.6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E56368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0.5 (0.2, 1.5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2374C8" w14:textId="77777777" w:rsidR="00E904C8" w:rsidRPr="00A36C1D" w:rsidRDefault="00E904C8" w:rsidP="00881ADC">
            <w:pPr>
              <w:widowControl/>
              <w:jc w:val="center"/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</w:pPr>
            <w:r w:rsidRPr="00A36C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 xml:space="preserve">　</w:t>
            </w:r>
          </w:p>
        </w:tc>
      </w:tr>
      <w:tr w:rsidR="00A36C1D" w:rsidRPr="00A36C1D" w14:paraId="4AC11E36" w14:textId="77777777" w:rsidTr="00881ADC">
        <w:trPr>
          <w:trHeight w:val="227"/>
        </w:trPr>
        <w:tc>
          <w:tcPr>
            <w:tcW w:w="132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2F00B00D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  Surgeon D</w:t>
            </w:r>
          </w:p>
        </w:tc>
        <w:tc>
          <w:tcPr>
            <w:tcW w:w="29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486EAB07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40</w:t>
            </w:r>
          </w:p>
        </w:tc>
        <w:tc>
          <w:tcPr>
            <w:tcW w:w="78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58A4103F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4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29101F86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0.3 (0.1, 1.5)</w:t>
            </w:r>
          </w:p>
        </w:tc>
        <w:tc>
          <w:tcPr>
            <w:tcW w:w="84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6A961AF7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0.4 (0.1, 2.8)</w:t>
            </w:r>
          </w:p>
        </w:tc>
        <w:tc>
          <w:tcPr>
            <w:tcW w:w="91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1B9553EB" w14:textId="77777777" w:rsidR="00E904C8" w:rsidRPr="00A36C1D" w:rsidRDefault="00E904C8" w:rsidP="00881ADC">
            <w:pPr>
              <w:widowControl/>
              <w:jc w:val="center"/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</w:pPr>
            <w:r w:rsidRPr="00A36C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 xml:space="preserve">　</w:t>
            </w:r>
          </w:p>
        </w:tc>
      </w:tr>
    </w:tbl>
    <w:p w14:paraId="6DB0CE2A" w14:textId="77777777" w:rsidR="00E904C8" w:rsidRPr="00A36C1D" w:rsidRDefault="00E904C8" w:rsidP="00E904C8">
      <w:pPr>
        <w:rPr>
          <w:rFonts w:ascii="Times New Roman" w:hAnsi="Times New Roman"/>
          <w:b/>
          <w:bCs/>
          <w:sz w:val="18"/>
          <w:szCs w:val="18"/>
        </w:rPr>
      </w:pPr>
      <w:r w:rsidRPr="00A36C1D">
        <w:rPr>
          <w:rFonts w:ascii="Times New Roman" w:hAnsi="Times New Roman"/>
          <w:b/>
          <w:bCs/>
          <w:sz w:val="18"/>
          <w:szCs w:val="18"/>
        </w:rPr>
        <w:t>Abbreviations:</w:t>
      </w:r>
    </w:p>
    <w:p w14:paraId="32E20537" w14:textId="77777777" w:rsidR="00E904C8" w:rsidRPr="00A36C1D" w:rsidRDefault="00E904C8" w:rsidP="00E904C8">
      <w:pPr>
        <w:rPr>
          <w:rFonts w:ascii="Times New Roman" w:hAnsi="Times New Roman"/>
          <w:kern w:val="0"/>
          <w:sz w:val="18"/>
          <w:szCs w:val="18"/>
          <w:lang w:bidi="ar"/>
        </w:rPr>
      </w:pPr>
      <w:r w:rsidRPr="00A36C1D">
        <w:rPr>
          <w:rFonts w:ascii="Times New Roman" w:hAnsi="Times New Roman"/>
          <w:sz w:val="18"/>
          <w:szCs w:val="18"/>
        </w:rPr>
        <w:t>Abnormal</w:t>
      </w:r>
      <w:r w:rsidRPr="00A36C1D">
        <w:rPr>
          <w:rFonts w:ascii="Times New Roman" w:hAnsi="Times New Roman" w:hint="eastAsia"/>
          <w:sz w:val="18"/>
          <w:szCs w:val="18"/>
        </w:rPr>
        <w:t xml:space="preserve"> </w:t>
      </w:r>
      <w:r w:rsidRPr="00A36C1D">
        <w:rPr>
          <w:rFonts w:ascii="Times New Roman" w:hAnsi="Times New Roman"/>
          <w:kern w:val="0"/>
          <w:sz w:val="18"/>
          <w:szCs w:val="18"/>
          <w:lang w:bidi="ar"/>
        </w:rPr>
        <w:t>PLT</w:t>
      </w:r>
      <w:r w:rsidRPr="00A36C1D">
        <w:rPr>
          <w:rFonts w:ascii="Times New Roman" w:hAnsi="Times New Roman" w:hint="eastAsia"/>
          <w:kern w:val="0"/>
          <w:sz w:val="18"/>
          <w:szCs w:val="18"/>
          <w:lang w:bidi="ar"/>
        </w:rPr>
        <w:t>, platelet.&gt;300or&lt;100(</w:t>
      </w:r>
      <w:r w:rsidRPr="00A36C1D">
        <w:rPr>
          <w:rFonts w:ascii="Times New Roman" w:hAnsi="Times New Roman"/>
          <w:kern w:val="0"/>
          <w:sz w:val="18"/>
          <w:szCs w:val="18"/>
          <w:lang w:bidi="ar"/>
        </w:rPr>
        <w:t>10^9/L</w:t>
      </w:r>
      <w:r w:rsidRPr="00A36C1D">
        <w:rPr>
          <w:rFonts w:ascii="Times New Roman" w:hAnsi="Times New Roman" w:hint="eastAsia"/>
          <w:kern w:val="0"/>
          <w:sz w:val="18"/>
          <w:szCs w:val="18"/>
          <w:lang w:bidi="ar"/>
        </w:rPr>
        <w:t xml:space="preserve">); </w:t>
      </w:r>
      <w:r w:rsidRPr="00A36C1D">
        <w:rPr>
          <w:rFonts w:ascii="Times New Roman" w:hAnsi="Times New Roman"/>
          <w:sz w:val="18"/>
          <w:szCs w:val="18"/>
        </w:rPr>
        <w:t>SCr,</w:t>
      </w:r>
      <w:r w:rsidRPr="00A36C1D">
        <w:rPr>
          <w:rFonts w:ascii="Times New Roman" w:hAnsi="Times New Roman" w:hint="eastAsia"/>
          <w:sz w:val="18"/>
          <w:szCs w:val="18"/>
        </w:rPr>
        <w:t xml:space="preserve"> </w:t>
      </w:r>
      <w:r w:rsidRPr="00A36C1D">
        <w:rPr>
          <w:rFonts w:ascii="Times New Roman" w:hAnsi="Times New Roman"/>
          <w:sz w:val="18"/>
          <w:szCs w:val="18"/>
        </w:rPr>
        <w:t>Serum creatinine;</w:t>
      </w:r>
      <w:r w:rsidRPr="00A36C1D">
        <w:rPr>
          <w:rFonts w:ascii="Times New Roman" w:hAnsi="Times New Roman" w:hint="eastAsia"/>
          <w:sz w:val="18"/>
          <w:szCs w:val="18"/>
        </w:rPr>
        <w:t xml:space="preserve"> FIB,</w:t>
      </w:r>
      <w:r w:rsidRPr="00A36C1D">
        <w:rPr>
          <w:rFonts w:ascii="Times New Roman" w:eastAsia="微软雅黑" w:hAnsi="Times New Roman"/>
          <w:sz w:val="20"/>
          <w:szCs w:val="20"/>
          <w:shd w:val="clear" w:color="auto" w:fill="FFFFFF"/>
        </w:rPr>
        <w:t xml:space="preserve"> fibrinogen</w:t>
      </w:r>
      <w:r w:rsidRPr="00A36C1D">
        <w:rPr>
          <w:rFonts w:ascii="Times New Roman" w:eastAsia="微软雅黑" w:hAnsi="Times New Roman" w:hint="eastAsia"/>
          <w:sz w:val="20"/>
          <w:szCs w:val="20"/>
          <w:shd w:val="clear" w:color="auto" w:fill="FFFFFF"/>
        </w:rPr>
        <w:t xml:space="preserve">; </w:t>
      </w:r>
      <w:r w:rsidRPr="00A36C1D">
        <w:rPr>
          <w:rFonts w:ascii="Times New Roman" w:hAnsi="Times New Roman"/>
          <w:sz w:val="18"/>
          <w:szCs w:val="18"/>
        </w:rPr>
        <w:t>ASA,</w:t>
      </w:r>
      <w:r w:rsidRPr="00A36C1D">
        <w:rPr>
          <w:rFonts w:ascii="Times New Roman" w:hAnsi="Times New Roman" w:hint="eastAsia"/>
          <w:sz w:val="18"/>
          <w:szCs w:val="18"/>
        </w:rPr>
        <w:t xml:space="preserve"> </w:t>
      </w:r>
      <w:r w:rsidRPr="00A36C1D">
        <w:rPr>
          <w:rFonts w:ascii="Times New Roman" w:hAnsi="Times New Roman"/>
          <w:sz w:val="18"/>
          <w:szCs w:val="18"/>
        </w:rPr>
        <w:t>American Society of Anesthesiologist Physical Status;</w:t>
      </w:r>
      <w:r w:rsidRPr="00A36C1D">
        <w:rPr>
          <w:rFonts w:ascii="Times New Roman" w:hAnsi="Times New Roman" w:hint="eastAsia"/>
          <w:sz w:val="18"/>
          <w:szCs w:val="18"/>
        </w:rPr>
        <w:t xml:space="preserve"> </w:t>
      </w:r>
      <w:r w:rsidRPr="00A36C1D">
        <w:rPr>
          <w:rFonts w:ascii="Times New Roman" w:hAnsi="Times New Roman"/>
          <w:sz w:val="18"/>
          <w:szCs w:val="18"/>
        </w:rPr>
        <w:t>GEA</w:t>
      </w:r>
      <w:r w:rsidRPr="00A36C1D">
        <w:rPr>
          <w:rFonts w:ascii="Times New Roman" w:hAnsi="Times New Roman" w:hint="eastAsia"/>
          <w:sz w:val="18"/>
          <w:szCs w:val="18"/>
        </w:rPr>
        <w:t xml:space="preserve">, </w:t>
      </w:r>
      <w:r w:rsidRPr="00A36C1D">
        <w:rPr>
          <w:rFonts w:ascii="Times New Roman" w:hAnsi="Times New Roman"/>
          <w:sz w:val="18"/>
          <w:szCs w:val="18"/>
        </w:rPr>
        <w:t>general anesthesia combined with epidura</w:t>
      </w:r>
      <w:r w:rsidRPr="00A36C1D">
        <w:rPr>
          <w:rFonts w:ascii="Times New Roman" w:hAnsi="Times New Roman" w:hint="eastAsia"/>
          <w:sz w:val="18"/>
          <w:szCs w:val="18"/>
        </w:rPr>
        <w:t xml:space="preserve">l; </w:t>
      </w:r>
      <w:r w:rsidRPr="00A36C1D">
        <w:rPr>
          <w:rFonts w:ascii="Times New Roman" w:hAnsi="Times New Roman"/>
          <w:sz w:val="18"/>
          <w:szCs w:val="18"/>
        </w:rPr>
        <w:t>GA</w:t>
      </w:r>
      <w:r w:rsidRPr="00A36C1D">
        <w:rPr>
          <w:rFonts w:ascii="Times New Roman" w:hAnsi="Times New Roman" w:hint="eastAsia"/>
          <w:sz w:val="18"/>
          <w:szCs w:val="18"/>
        </w:rPr>
        <w:t xml:space="preserve">, </w:t>
      </w:r>
      <w:r w:rsidRPr="00A36C1D">
        <w:rPr>
          <w:rFonts w:ascii="Times New Roman" w:hAnsi="Times New Roman"/>
          <w:sz w:val="18"/>
          <w:szCs w:val="18"/>
        </w:rPr>
        <w:t>general anesthesia;</w:t>
      </w:r>
      <w:r w:rsidRPr="00A36C1D">
        <w:rPr>
          <w:rFonts w:ascii="Times New Roman" w:hAnsi="Times New Roman" w:hint="eastAsia"/>
          <w:sz w:val="18"/>
          <w:szCs w:val="18"/>
        </w:rPr>
        <w:t xml:space="preserve"> TIVA, total intravenous anesthesia; CIVIA, combined intravenous-inhalation anesthesia</w:t>
      </w:r>
      <w:r w:rsidRPr="00A36C1D">
        <w:rPr>
          <w:rFonts w:ascii="Times New Roman" w:hAnsi="Times New Roman" w:hint="eastAsia"/>
          <w:kern w:val="0"/>
          <w:sz w:val="18"/>
          <w:szCs w:val="18"/>
          <w:lang w:bidi="ar"/>
        </w:rPr>
        <w:t xml:space="preserve">; </w:t>
      </w:r>
      <w:r w:rsidRPr="00A36C1D">
        <w:rPr>
          <w:rFonts w:ascii="Times New Roman" w:hAnsi="Times New Roman" w:hint="eastAsia"/>
          <w:sz w:val="18"/>
          <w:szCs w:val="18"/>
        </w:rPr>
        <w:t>PCEA, p</w:t>
      </w:r>
      <w:r w:rsidRPr="00A36C1D">
        <w:rPr>
          <w:rFonts w:ascii="Times New Roman" w:hAnsi="Times New Roman"/>
          <w:sz w:val="18"/>
          <w:szCs w:val="18"/>
        </w:rPr>
        <w:t xml:space="preserve">atient </w:t>
      </w:r>
      <w:r w:rsidRPr="00A36C1D">
        <w:rPr>
          <w:rFonts w:ascii="Times New Roman" w:hAnsi="Times New Roman" w:hint="eastAsia"/>
          <w:sz w:val="18"/>
          <w:szCs w:val="18"/>
        </w:rPr>
        <w:t>c</w:t>
      </w:r>
      <w:r w:rsidRPr="00A36C1D">
        <w:rPr>
          <w:rFonts w:ascii="Times New Roman" w:hAnsi="Times New Roman"/>
          <w:sz w:val="18"/>
          <w:szCs w:val="18"/>
        </w:rPr>
        <w:t xml:space="preserve">ontrolled </w:t>
      </w:r>
      <w:r w:rsidRPr="00A36C1D">
        <w:rPr>
          <w:rFonts w:ascii="Times New Roman" w:hAnsi="Times New Roman" w:hint="eastAsia"/>
          <w:sz w:val="18"/>
          <w:szCs w:val="18"/>
        </w:rPr>
        <w:t>e</w:t>
      </w:r>
      <w:r w:rsidRPr="00A36C1D">
        <w:rPr>
          <w:rFonts w:ascii="Times New Roman" w:hAnsi="Times New Roman"/>
          <w:sz w:val="18"/>
          <w:szCs w:val="18"/>
        </w:rPr>
        <w:t xml:space="preserve">pidural </w:t>
      </w:r>
      <w:r w:rsidRPr="00A36C1D">
        <w:rPr>
          <w:rFonts w:ascii="Times New Roman" w:hAnsi="Times New Roman" w:hint="eastAsia"/>
          <w:sz w:val="18"/>
          <w:szCs w:val="18"/>
        </w:rPr>
        <w:t>a</w:t>
      </w:r>
      <w:r w:rsidRPr="00A36C1D">
        <w:rPr>
          <w:rFonts w:ascii="Times New Roman" w:hAnsi="Times New Roman"/>
          <w:sz w:val="18"/>
          <w:szCs w:val="18"/>
        </w:rPr>
        <w:t>nalgesia</w:t>
      </w:r>
      <w:r w:rsidRPr="00A36C1D">
        <w:rPr>
          <w:rFonts w:ascii="Times New Roman" w:hAnsi="Times New Roman" w:hint="eastAsia"/>
          <w:sz w:val="18"/>
          <w:szCs w:val="18"/>
        </w:rPr>
        <w:t>; PCIA, p</w:t>
      </w:r>
      <w:r w:rsidRPr="00A36C1D">
        <w:rPr>
          <w:rFonts w:ascii="Times New Roman" w:hAnsi="Times New Roman"/>
          <w:sz w:val="18"/>
          <w:szCs w:val="18"/>
        </w:rPr>
        <w:t xml:space="preserve">atient </w:t>
      </w:r>
      <w:r w:rsidRPr="00A36C1D">
        <w:rPr>
          <w:rFonts w:ascii="Times New Roman" w:hAnsi="Times New Roman" w:hint="eastAsia"/>
          <w:sz w:val="18"/>
          <w:szCs w:val="18"/>
        </w:rPr>
        <w:t>c</w:t>
      </w:r>
      <w:r w:rsidRPr="00A36C1D">
        <w:rPr>
          <w:rFonts w:ascii="Times New Roman" w:hAnsi="Times New Roman"/>
          <w:sz w:val="18"/>
          <w:szCs w:val="18"/>
        </w:rPr>
        <w:t xml:space="preserve">ontrolled </w:t>
      </w:r>
      <w:r w:rsidRPr="00A36C1D">
        <w:rPr>
          <w:rFonts w:ascii="Times New Roman" w:hAnsi="Times New Roman" w:hint="eastAsia"/>
          <w:sz w:val="18"/>
          <w:szCs w:val="18"/>
        </w:rPr>
        <w:t>i</w:t>
      </w:r>
      <w:r w:rsidRPr="00A36C1D">
        <w:rPr>
          <w:rFonts w:ascii="Times New Roman" w:hAnsi="Times New Roman"/>
          <w:sz w:val="18"/>
          <w:szCs w:val="18"/>
        </w:rPr>
        <w:t xml:space="preserve">ntravenous </w:t>
      </w:r>
      <w:r w:rsidRPr="00A36C1D">
        <w:rPr>
          <w:rFonts w:ascii="Times New Roman" w:hAnsi="Times New Roman" w:hint="eastAsia"/>
          <w:sz w:val="18"/>
          <w:szCs w:val="18"/>
        </w:rPr>
        <w:t>a</w:t>
      </w:r>
      <w:r w:rsidRPr="00A36C1D">
        <w:rPr>
          <w:rFonts w:ascii="Times New Roman" w:hAnsi="Times New Roman"/>
          <w:sz w:val="18"/>
          <w:szCs w:val="18"/>
        </w:rPr>
        <w:t>nalgesia</w:t>
      </w:r>
      <w:r w:rsidRPr="00A36C1D">
        <w:rPr>
          <w:rFonts w:ascii="Times New Roman" w:hAnsi="Times New Roman" w:hint="eastAsia"/>
          <w:sz w:val="18"/>
          <w:szCs w:val="18"/>
        </w:rPr>
        <w:t>;</w:t>
      </w:r>
      <w:r w:rsidRPr="00A36C1D">
        <w:rPr>
          <w:rFonts w:ascii="var(--S1S-FONT-FAMILY)" w:hAnsi="var(--S1S-FONT-FAMILY)" w:cs="Arial"/>
          <w:sz w:val="23"/>
          <w:szCs w:val="23"/>
          <w:shd w:val="clear" w:color="auto" w:fill="FFFFFF"/>
        </w:rPr>
        <w:t xml:space="preserve"> </w:t>
      </w:r>
      <w:r w:rsidRPr="00A36C1D">
        <w:rPr>
          <w:rFonts w:ascii="Times New Roman" w:hAnsi="Times New Roman" w:hint="eastAsia"/>
          <w:sz w:val="18"/>
          <w:szCs w:val="18"/>
        </w:rPr>
        <w:t>A</w:t>
      </w:r>
      <w:r w:rsidRPr="00A36C1D">
        <w:rPr>
          <w:rFonts w:ascii="Times New Roman" w:hAnsi="Times New Roman"/>
          <w:kern w:val="0"/>
          <w:sz w:val="18"/>
          <w:szCs w:val="18"/>
          <w:lang w:bidi="ar"/>
        </w:rPr>
        <w:t>nemia</w:t>
      </w:r>
      <w:r w:rsidRPr="00A36C1D">
        <w:rPr>
          <w:rFonts w:ascii="Times New Roman" w:hAnsi="Times New Roman" w:hint="eastAsia"/>
          <w:kern w:val="0"/>
          <w:sz w:val="18"/>
          <w:szCs w:val="18"/>
          <w:lang w:bidi="ar"/>
        </w:rPr>
        <w:t>, hemoglobin &lt;130(g/L) in male or hemoglobin&lt;120(g/L) in female.</w:t>
      </w:r>
    </w:p>
    <w:p w14:paraId="23EECE72" w14:textId="77777777" w:rsidR="00E904C8" w:rsidRPr="00A36C1D" w:rsidRDefault="00E904C8" w:rsidP="00E904C8">
      <w:pPr>
        <w:rPr>
          <w:rFonts w:ascii="Times New Roman" w:eastAsia="微软雅黑" w:hAnsi="Times New Roman"/>
          <w:b/>
          <w:bCs/>
          <w:sz w:val="18"/>
          <w:szCs w:val="18"/>
          <w:shd w:val="clear" w:color="auto" w:fill="FFFFFF"/>
        </w:rPr>
      </w:pPr>
      <w:bookmarkStart w:id="4" w:name="Table8"/>
    </w:p>
    <w:p w14:paraId="1B72BF7C" w14:textId="2BA363F1" w:rsidR="00E904C8" w:rsidRPr="00A36C1D" w:rsidRDefault="00E904C8" w:rsidP="00E904C8">
      <w:pPr>
        <w:rPr>
          <w:rFonts w:ascii="Times New Roman" w:eastAsia="微软雅黑" w:hAnsi="Times New Roman"/>
          <w:b/>
          <w:bCs/>
          <w:sz w:val="18"/>
          <w:szCs w:val="18"/>
          <w:shd w:val="clear" w:color="auto" w:fill="FFFFFF"/>
        </w:rPr>
      </w:pPr>
      <w:r w:rsidRPr="00A36C1D">
        <w:rPr>
          <w:rFonts w:ascii="Times New Roman" w:eastAsia="微软雅黑" w:hAnsi="Times New Roman"/>
          <w:b/>
          <w:bCs/>
          <w:sz w:val="18"/>
          <w:szCs w:val="18"/>
          <w:shd w:val="clear" w:color="auto" w:fill="FFFFFF"/>
        </w:rPr>
        <w:t xml:space="preserve">Table </w:t>
      </w:r>
      <w:r w:rsidRPr="00A36C1D">
        <w:rPr>
          <w:rFonts w:ascii="Times New Roman" w:eastAsia="微软雅黑" w:hAnsi="Times New Roman" w:hint="eastAsia"/>
          <w:b/>
          <w:bCs/>
          <w:sz w:val="18"/>
          <w:szCs w:val="18"/>
          <w:shd w:val="clear" w:color="auto" w:fill="FFFFFF"/>
        </w:rPr>
        <w:t>S4</w:t>
      </w:r>
      <w:r w:rsidRPr="00A36C1D">
        <w:rPr>
          <w:rFonts w:ascii="Times New Roman" w:eastAsia="微软雅黑" w:hAnsi="Times New Roman"/>
          <w:b/>
          <w:bCs/>
          <w:sz w:val="18"/>
          <w:szCs w:val="18"/>
          <w:shd w:val="clear" w:color="auto" w:fill="FFFFFF"/>
        </w:rPr>
        <w:t xml:space="preserve"> Stratified Analysis of the 5-Factor Modified Frailty Index on Postoperative Pleural Effusion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292"/>
        <w:gridCol w:w="495"/>
        <w:gridCol w:w="1296"/>
        <w:gridCol w:w="1407"/>
        <w:gridCol w:w="1304"/>
        <w:gridCol w:w="1512"/>
      </w:tblGrid>
      <w:tr w:rsidR="00A36C1D" w:rsidRPr="00A36C1D" w14:paraId="7B0267A8" w14:textId="77777777" w:rsidTr="00881ADC">
        <w:trPr>
          <w:trHeight w:val="227"/>
        </w:trPr>
        <w:tc>
          <w:tcPr>
            <w:tcW w:w="138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B2B2B2"/>
            <w:vAlign w:val="center"/>
            <w:hideMark/>
          </w:tcPr>
          <w:bookmarkEnd w:id="4"/>
          <w:p w14:paraId="1C28CA3F" w14:textId="77777777" w:rsidR="00E904C8" w:rsidRPr="00A36C1D" w:rsidRDefault="00E904C8" w:rsidP="00881ADC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A36C1D">
              <w:rPr>
                <w:rFonts w:ascii="等线" w:eastAsia="等线" w:hAnsi="等线" w:cs="宋体" w:hint="eastAsia"/>
                <w:kern w:val="0"/>
                <w:sz w:val="22"/>
              </w:rPr>
              <w:t xml:space="preserve">　</w:t>
            </w:r>
          </w:p>
        </w:tc>
        <w:tc>
          <w:tcPr>
            <w:tcW w:w="298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B2B2B2"/>
            <w:vAlign w:val="center"/>
            <w:hideMark/>
          </w:tcPr>
          <w:p w14:paraId="63E39053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780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B2B2B2"/>
            <w:vAlign w:val="center"/>
          </w:tcPr>
          <w:p w14:paraId="2C24BE42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b/>
                <w:bCs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b/>
                <w:bCs/>
                <w:kern w:val="0"/>
                <w:sz w:val="18"/>
                <w:szCs w:val="18"/>
              </w:rPr>
              <w:t>Robust group</w:t>
            </w:r>
          </w:p>
        </w:tc>
        <w:tc>
          <w:tcPr>
            <w:tcW w:w="847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B2B2B2"/>
            <w:vAlign w:val="center"/>
            <w:hideMark/>
          </w:tcPr>
          <w:p w14:paraId="18A3B85B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b/>
                <w:bCs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b/>
                <w:bCs/>
                <w:kern w:val="0"/>
                <w:sz w:val="18"/>
                <w:szCs w:val="18"/>
              </w:rPr>
              <w:t>Pre-frail group</w:t>
            </w:r>
          </w:p>
        </w:tc>
        <w:tc>
          <w:tcPr>
            <w:tcW w:w="785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B2B2B2"/>
            <w:vAlign w:val="center"/>
            <w:hideMark/>
          </w:tcPr>
          <w:p w14:paraId="5BE42E62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b/>
                <w:bCs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b/>
                <w:bCs/>
                <w:kern w:val="0"/>
                <w:sz w:val="18"/>
                <w:szCs w:val="18"/>
              </w:rPr>
              <w:t>Frail group</w:t>
            </w:r>
          </w:p>
        </w:tc>
        <w:tc>
          <w:tcPr>
            <w:tcW w:w="91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B2B2B2"/>
            <w:vAlign w:val="center"/>
            <w:hideMark/>
          </w:tcPr>
          <w:p w14:paraId="5BD44FB3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b/>
                <w:bCs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</w:tr>
      <w:tr w:rsidR="00A36C1D" w:rsidRPr="00A36C1D" w14:paraId="38E25282" w14:textId="77777777" w:rsidTr="00881ADC">
        <w:trPr>
          <w:trHeight w:val="227"/>
        </w:trPr>
        <w:tc>
          <w:tcPr>
            <w:tcW w:w="138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B2B2B2"/>
            <w:vAlign w:val="center"/>
            <w:hideMark/>
          </w:tcPr>
          <w:p w14:paraId="264F8BDF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b/>
                <w:bCs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9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B2B2B2"/>
            <w:vAlign w:val="center"/>
            <w:hideMark/>
          </w:tcPr>
          <w:p w14:paraId="54B5BCF5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b/>
                <w:bCs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b/>
                <w:bCs/>
                <w:kern w:val="0"/>
                <w:sz w:val="18"/>
                <w:szCs w:val="18"/>
              </w:rPr>
              <w:t>N</w:t>
            </w:r>
          </w:p>
        </w:tc>
        <w:tc>
          <w:tcPr>
            <w:tcW w:w="78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B2B2B2"/>
            <w:vAlign w:val="center"/>
            <w:hideMark/>
          </w:tcPr>
          <w:p w14:paraId="5B1EDFC4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b/>
                <w:bCs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4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B2B2B2"/>
            <w:vAlign w:val="center"/>
            <w:hideMark/>
          </w:tcPr>
          <w:p w14:paraId="4A7B3719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b/>
                <w:bCs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b/>
                <w:bCs/>
                <w:kern w:val="0"/>
                <w:sz w:val="18"/>
                <w:szCs w:val="18"/>
              </w:rPr>
              <w:t>β (95%CI)</w:t>
            </w:r>
          </w:p>
        </w:tc>
        <w:tc>
          <w:tcPr>
            <w:tcW w:w="78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B2B2B2"/>
            <w:vAlign w:val="center"/>
            <w:hideMark/>
          </w:tcPr>
          <w:p w14:paraId="73FD8C33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b/>
                <w:bCs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b/>
                <w:bCs/>
                <w:kern w:val="0"/>
                <w:sz w:val="18"/>
                <w:szCs w:val="18"/>
              </w:rPr>
              <w:t>β (95%CI)</w:t>
            </w:r>
          </w:p>
        </w:tc>
        <w:tc>
          <w:tcPr>
            <w:tcW w:w="91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B2B2B2"/>
            <w:vAlign w:val="center"/>
            <w:hideMark/>
          </w:tcPr>
          <w:p w14:paraId="60F883BA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b/>
                <w:bCs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b/>
                <w:bCs/>
                <w:kern w:val="0"/>
                <w:sz w:val="18"/>
                <w:szCs w:val="18"/>
              </w:rPr>
              <w:t>P for interaction</w:t>
            </w:r>
          </w:p>
        </w:tc>
      </w:tr>
      <w:tr w:rsidR="00A36C1D" w:rsidRPr="00A36C1D" w14:paraId="168DD6AF" w14:textId="77777777" w:rsidTr="00881ADC">
        <w:trPr>
          <w:trHeight w:val="227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841A32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lastRenderedPageBreak/>
              <w:t>General Characteristics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EDC941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4E9B54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A9C1C0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7AD397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1436FA" w14:textId="77777777" w:rsidR="00E904C8" w:rsidRPr="00A36C1D" w:rsidRDefault="00E904C8" w:rsidP="00881ADC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A36C1D" w:rsidRPr="00A36C1D" w14:paraId="1222C0E1" w14:textId="77777777" w:rsidTr="00881ADC">
        <w:trPr>
          <w:trHeight w:val="227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71C473" w14:textId="77777777" w:rsidR="00E904C8" w:rsidRPr="00A36C1D" w:rsidRDefault="00E904C8" w:rsidP="00881ADC">
            <w:pPr>
              <w:widowControl/>
              <w:ind w:firstLineChars="100" w:firstLine="180"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Age (years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8A578D" w14:textId="77777777" w:rsidR="00E904C8" w:rsidRPr="00A36C1D" w:rsidRDefault="00E904C8" w:rsidP="00881ADC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A36C1D">
              <w:rPr>
                <w:rFonts w:ascii="等线" w:eastAsia="等线" w:hAnsi="等线" w:cs="宋体" w:hint="eastAsia"/>
                <w:kern w:val="0"/>
                <w:sz w:val="22"/>
              </w:rPr>
              <w:t xml:space="preserve">　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4DAC04" w14:textId="77777777" w:rsidR="00E904C8" w:rsidRPr="00A36C1D" w:rsidRDefault="00E904C8" w:rsidP="00881ADC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A36C1D">
              <w:rPr>
                <w:rFonts w:ascii="等线" w:eastAsia="等线" w:hAnsi="等线" w:cs="宋体" w:hint="eastAsia"/>
                <w:kern w:val="0"/>
                <w:sz w:val="22"/>
              </w:rPr>
              <w:t xml:space="preserve">　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CCEF97" w14:textId="77777777" w:rsidR="00E904C8" w:rsidRPr="00A36C1D" w:rsidRDefault="00E904C8" w:rsidP="00881ADC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A36C1D">
              <w:rPr>
                <w:rFonts w:ascii="等线" w:eastAsia="等线" w:hAnsi="等线" w:cs="宋体" w:hint="eastAsia"/>
                <w:kern w:val="0"/>
                <w:sz w:val="22"/>
              </w:rPr>
              <w:t xml:space="preserve">　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106167" w14:textId="77777777" w:rsidR="00E904C8" w:rsidRPr="00A36C1D" w:rsidRDefault="00E904C8" w:rsidP="00881ADC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A36C1D">
              <w:rPr>
                <w:rFonts w:ascii="等线" w:eastAsia="等线" w:hAnsi="等线" w:cs="宋体" w:hint="eastAsia"/>
                <w:kern w:val="0"/>
                <w:sz w:val="22"/>
              </w:rPr>
              <w:t xml:space="preserve">　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757554" w14:textId="77777777" w:rsidR="00E904C8" w:rsidRPr="00A36C1D" w:rsidRDefault="00E904C8" w:rsidP="00881ADC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0.9452</w:t>
            </w:r>
          </w:p>
        </w:tc>
      </w:tr>
      <w:tr w:rsidR="00A36C1D" w:rsidRPr="00A36C1D" w14:paraId="112BB815" w14:textId="77777777" w:rsidTr="00881ADC">
        <w:trPr>
          <w:trHeight w:val="227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4E3567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   &lt;6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63A892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135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46934C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8DB588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0.8 (0.3, 1.9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7A03F8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1.0 (0.2, 4.2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F6E13C" w14:textId="77777777" w:rsidR="00E904C8" w:rsidRPr="00A36C1D" w:rsidRDefault="00E904C8" w:rsidP="00881ADC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A36C1D" w:rsidRPr="00A36C1D" w14:paraId="613F0409" w14:textId="77777777" w:rsidTr="00881ADC">
        <w:trPr>
          <w:trHeight w:val="227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41B12E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   &gt;=6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370A5A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256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94F3F6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601955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0.8 (0.4, 1.4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B89A1C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0.8 (0.4, 1.5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FD01E9" w14:textId="77777777" w:rsidR="00E904C8" w:rsidRPr="00A36C1D" w:rsidRDefault="00E904C8" w:rsidP="00881ADC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A36C1D" w:rsidRPr="00A36C1D" w14:paraId="2E62B9CD" w14:textId="77777777" w:rsidTr="00881ADC">
        <w:trPr>
          <w:trHeight w:val="227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8AB68B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Gender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89D433" w14:textId="77777777" w:rsidR="00E904C8" w:rsidRPr="00A36C1D" w:rsidRDefault="00E904C8" w:rsidP="00881ADC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A36C1D">
              <w:rPr>
                <w:rFonts w:ascii="等线" w:eastAsia="等线" w:hAnsi="等线" w:cs="宋体" w:hint="eastAsia"/>
                <w:kern w:val="0"/>
                <w:sz w:val="22"/>
              </w:rPr>
              <w:t xml:space="preserve">　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9EA355" w14:textId="77777777" w:rsidR="00E904C8" w:rsidRPr="00A36C1D" w:rsidRDefault="00E904C8" w:rsidP="00881ADC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A36C1D">
              <w:rPr>
                <w:rFonts w:ascii="等线" w:eastAsia="等线" w:hAnsi="等线" w:cs="宋体" w:hint="eastAsia"/>
                <w:kern w:val="0"/>
                <w:sz w:val="22"/>
              </w:rPr>
              <w:t xml:space="preserve">　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ECE8EB" w14:textId="77777777" w:rsidR="00E904C8" w:rsidRPr="00A36C1D" w:rsidRDefault="00E904C8" w:rsidP="00881ADC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A36C1D">
              <w:rPr>
                <w:rFonts w:ascii="等线" w:eastAsia="等线" w:hAnsi="等线" w:cs="宋体" w:hint="eastAsia"/>
                <w:kern w:val="0"/>
                <w:sz w:val="22"/>
              </w:rPr>
              <w:t xml:space="preserve">　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B04E92" w14:textId="77777777" w:rsidR="00E904C8" w:rsidRPr="00A36C1D" w:rsidRDefault="00E904C8" w:rsidP="00881ADC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A36C1D">
              <w:rPr>
                <w:rFonts w:ascii="等线" w:eastAsia="等线" w:hAnsi="等线" w:cs="宋体" w:hint="eastAsia"/>
                <w:kern w:val="0"/>
                <w:sz w:val="22"/>
              </w:rPr>
              <w:t xml:space="preserve">　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C310A7" w14:textId="77777777" w:rsidR="00E904C8" w:rsidRPr="00A36C1D" w:rsidRDefault="00E904C8" w:rsidP="00881ADC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0.0888</w:t>
            </w:r>
          </w:p>
        </w:tc>
      </w:tr>
      <w:tr w:rsidR="00A36C1D" w:rsidRPr="00A36C1D" w14:paraId="0B1E4848" w14:textId="77777777" w:rsidTr="00881ADC">
        <w:trPr>
          <w:trHeight w:val="227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7EACDD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   Female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BA6763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152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1D1749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130895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0.7 (0.3, 1.4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3D3DC1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2.0 (0.6, 6.5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76F83E" w14:textId="77777777" w:rsidR="00E904C8" w:rsidRPr="00A36C1D" w:rsidRDefault="00E904C8" w:rsidP="00881ADC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A36C1D" w:rsidRPr="00A36C1D" w14:paraId="4A4B1AC1" w14:textId="77777777" w:rsidTr="00881ADC">
        <w:trPr>
          <w:trHeight w:val="227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C798E5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   Male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415F82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239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F9E1A8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52C54B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1.0 (0.5, 1.8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67B139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0.6 (0.3, 1.3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06D5F6" w14:textId="77777777" w:rsidR="00E904C8" w:rsidRPr="00A36C1D" w:rsidRDefault="00E904C8" w:rsidP="00881ADC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A36C1D" w:rsidRPr="00A36C1D" w14:paraId="2E267C24" w14:textId="77777777" w:rsidTr="00881ADC">
        <w:trPr>
          <w:trHeight w:val="227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4E3687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Smoking history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8EBFC5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5FC387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DCFF83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432CE4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1DFAAD" w14:textId="77777777" w:rsidR="00E904C8" w:rsidRPr="00A36C1D" w:rsidRDefault="00E904C8" w:rsidP="00881ADC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0.2514</w:t>
            </w:r>
          </w:p>
        </w:tc>
      </w:tr>
      <w:tr w:rsidR="00A36C1D" w:rsidRPr="00A36C1D" w14:paraId="5DE4A824" w14:textId="77777777" w:rsidTr="00881ADC">
        <w:trPr>
          <w:trHeight w:val="227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753AE3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   no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60C6B8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219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B459C9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E53ECC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1.0 (0.5, 1.9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A6FC97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1.4 (0.6, 3.1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34F695" w14:textId="77777777" w:rsidR="00E904C8" w:rsidRPr="00A36C1D" w:rsidRDefault="00E904C8" w:rsidP="00881ADC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A36C1D" w:rsidRPr="00A36C1D" w14:paraId="02FBEBFF" w14:textId="77777777" w:rsidTr="00881ADC">
        <w:trPr>
          <w:trHeight w:val="227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134A37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   yes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12F15B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172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C1ED92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C3FF1D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0.7 (0.3, 1.3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1EC5CB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0.5 (0.2, 1.2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96B072" w14:textId="77777777" w:rsidR="00E904C8" w:rsidRPr="00A36C1D" w:rsidRDefault="00E904C8" w:rsidP="00881ADC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A36C1D" w:rsidRPr="00A36C1D" w14:paraId="225E681B" w14:textId="77777777" w:rsidTr="00881ADC">
        <w:trPr>
          <w:trHeight w:val="227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993C61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Alcohol history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AE0532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0A233B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F686FE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A5A214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47B101" w14:textId="77777777" w:rsidR="00E904C8" w:rsidRPr="00A36C1D" w:rsidRDefault="00E904C8" w:rsidP="00881ADC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0.6659</w:t>
            </w:r>
          </w:p>
        </w:tc>
      </w:tr>
      <w:tr w:rsidR="00A36C1D" w:rsidRPr="00A36C1D" w14:paraId="767B0E10" w14:textId="77777777" w:rsidTr="00881ADC">
        <w:trPr>
          <w:trHeight w:val="227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CC8723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   no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690D73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338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35D668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6F47A0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0.9 (0.5, 1.4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1B718F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1.0 (0.5, 1.9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E049C6" w14:textId="77777777" w:rsidR="00E904C8" w:rsidRPr="00A36C1D" w:rsidRDefault="00E904C8" w:rsidP="00881ADC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A36C1D" w:rsidRPr="00A36C1D" w14:paraId="5F9F82E2" w14:textId="77777777" w:rsidTr="00881ADC">
        <w:trPr>
          <w:trHeight w:val="227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D7738C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   yes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78A5E4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53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80E21C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6F348D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0.7 (0.2, 2.6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3FB9C0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0.4 (0.1, 2.2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C5BAE3" w14:textId="77777777" w:rsidR="00E904C8" w:rsidRPr="00A36C1D" w:rsidRDefault="00E904C8" w:rsidP="00881ADC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A36C1D" w:rsidRPr="00A36C1D" w14:paraId="12AAC914" w14:textId="77777777" w:rsidTr="00881ADC">
        <w:trPr>
          <w:trHeight w:val="227"/>
        </w:trPr>
        <w:tc>
          <w:tcPr>
            <w:tcW w:w="16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6D1204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Preoperative Comorbidities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58C4DF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85794E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8B5417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25DD62" w14:textId="77777777" w:rsidR="00E904C8" w:rsidRPr="00A36C1D" w:rsidRDefault="00E904C8" w:rsidP="00881ADC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A36C1D" w:rsidRPr="00A36C1D" w14:paraId="470EF04E" w14:textId="77777777" w:rsidTr="00881ADC">
        <w:trPr>
          <w:trHeight w:val="227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F0BAE4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Neurological diseases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3E8043" w14:textId="77777777" w:rsidR="00E904C8" w:rsidRPr="00A36C1D" w:rsidRDefault="00E904C8" w:rsidP="00881ADC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A36C1D">
              <w:rPr>
                <w:rFonts w:ascii="等线" w:eastAsia="等线" w:hAnsi="等线" w:cs="宋体" w:hint="eastAsia"/>
                <w:kern w:val="0"/>
                <w:sz w:val="22"/>
              </w:rPr>
              <w:t xml:space="preserve">　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CB7676" w14:textId="77777777" w:rsidR="00E904C8" w:rsidRPr="00A36C1D" w:rsidRDefault="00E904C8" w:rsidP="00881ADC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A36C1D">
              <w:rPr>
                <w:rFonts w:ascii="等线" w:eastAsia="等线" w:hAnsi="等线" w:cs="宋体" w:hint="eastAsia"/>
                <w:kern w:val="0"/>
                <w:sz w:val="22"/>
              </w:rPr>
              <w:t xml:space="preserve">　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8C6AE6" w14:textId="77777777" w:rsidR="00E904C8" w:rsidRPr="00A36C1D" w:rsidRDefault="00E904C8" w:rsidP="00881ADC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A36C1D">
              <w:rPr>
                <w:rFonts w:ascii="等线" w:eastAsia="等线" w:hAnsi="等线" w:cs="宋体" w:hint="eastAsia"/>
                <w:kern w:val="0"/>
                <w:sz w:val="22"/>
              </w:rPr>
              <w:t xml:space="preserve">　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EDF82E" w14:textId="77777777" w:rsidR="00E904C8" w:rsidRPr="00A36C1D" w:rsidRDefault="00E904C8" w:rsidP="00881ADC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A36C1D">
              <w:rPr>
                <w:rFonts w:ascii="等线" w:eastAsia="等线" w:hAnsi="等线" w:cs="宋体" w:hint="eastAsia"/>
                <w:kern w:val="0"/>
                <w:sz w:val="22"/>
              </w:rPr>
              <w:t xml:space="preserve">　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56FC03" w14:textId="77777777" w:rsidR="00E904C8" w:rsidRPr="00A36C1D" w:rsidRDefault="00E904C8" w:rsidP="00881ADC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0.6151</w:t>
            </w:r>
          </w:p>
        </w:tc>
      </w:tr>
      <w:tr w:rsidR="00A36C1D" w:rsidRPr="00A36C1D" w14:paraId="51953B4B" w14:textId="77777777" w:rsidTr="00881ADC">
        <w:trPr>
          <w:trHeight w:val="227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25CBDC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   no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0A837F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346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639167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CDF669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0.8 (0.5, 1.4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72D364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0.9 (0.5, 1.9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24747A" w14:textId="77777777" w:rsidR="00E904C8" w:rsidRPr="00A36C1D" w:rsidRDefault="00E904C8" w:rsidP="00881ADC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A36C1D" w:rsidRPr="00A36C1D" w14:paraId="1A0177B4" w14:textId="77777777" w:rsidTr="00881ADC">
        <w:trPr>
          <w:trHeight w:val="227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109751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   yes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89EDEB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45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7934FF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F318AB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0.4 (0.0, 4.2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061FAE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0.3 (0.0, 3.2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FA1B98" w14:textId="77777777" w:rsidR="00E904C8" w:rsidRPr="00A36C1D" w:rsidRDefault="00E904C8" w:rsidP="00881ADC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A36C1D" w:rsidRPr="00A36C1D" w14:paraId="4461E5CB" w14:textId="77777777" w:rsidTr="00881ADC">
        <w:trPr>
          <w:trHeight w:val="227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59F3EE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History of cancer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EFCC80" w14:textId="77777777" w:rsidR="00E904C8" w:rsidRPr="00A36C1D" w:rsidRDefault="00E904C8" w:rsidP="00881ADC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A36C1D">
              <w:rPr>
                <w:rFonts w:ascii="等线" w:eastAsia="等线" w:hAnsi="等线" w:cs="宋体" w:hint="eastAsia"/>
                <w:kern w:val="0"/>
                <w:sz w:val="22"/>
              </w:rPr>
              <w:t xml:space="preserve">　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851893" w14:textId="77777777" w:rsidR="00E904C8" w:rsidRPr="00A36C1D" w:rsidRDefault="00E904C8" w:rsidP="00881ADC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A36C1D">
              <w:rPr>
                <w:rFonts w:ascii="等线" w:eastAsia="等线" w:hAnsi="等线" w:cs="宋体" w:hint="eastAsia"/>
                <w:kern w:val="0"/>
                <w:sz w:val="22"/>
              </w:rPr>
              <w:t xml:space="preserve">　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0CA396" w14:textId="77777777" w:rsidR="00E904C8" w:rsidRPr="00A36C1D" w:rsidRDefault="00E904C8" w:rsidP="00881ADC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A36C1D">
              <w:rPr>
                <w:rFonts w:ascii="等线" w:eastAsia="等线" w:hAnsi="等线" w:cs="宋体" w:hint="eastAsia"/>
                <w:kern w:val="0"/>
                <w:sz w:val="22"/>
              </w:rPr>
              <w:t xml:space="preserve">　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EC5F59" w14:textId="77777777" w:rsidR="00E904C8" w:rsidRPr="00A36C1D" w:rsidRDefault="00E904C8" w:rsidP="00881ADC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A36C1D">
              <w:rPr>
                <w:rFonts w:ascii="等线" w:eastAsia="等线" w:hAnsi="等线" w:cs="宋体" w:hint="eastAsia"/>
                <w:kern w:val="0"/>
                <w:sz w:val="22"/>
              </w:rPr>
              <w:t xml:space="preserve">　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12B978" w14:textId="77777777" w:rsidR="00E904C8" w:rsidRPr="00A36C1D" w:rsidRDefault="00E904C8" w:rsidP="00881ADC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0.9021</w:t>
            </w:r>
          </w:p>
        </w:tc>
      </w:tr>
      <w:tr w:rsidR="00A36C1D" w:rsidRPr="00A36C1D" w14:paraId="54C1FA1D" w14:textId="77777777" w:rsidTr="00881ADC">
        <w:trPr>
          <w:trHeight w:val="227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B9753C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   no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D36C7E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350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F5F49E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B618E2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0.8 (0.5, 1.4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E55485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0.9 (0.5, 1.7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E8318E" w14:textId="77777777" w:rsidR="00E904C8" w:rsidRPr="00A36C1D" w:rsidRDefault="00E904C8" w:rsidP="00881ADC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A36C1D" w:rsidRPr="00A36C1D" w14:paraId="0F79BF5B" w14:textId="77777777" w:rsidTr="00881ADC">
        <w:trPr>
          <w:trHeight w:val="227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A50919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   yes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5AC066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41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93EB5D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B90E40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1.0 (0.2, 3.9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648152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0.6 (0.1, 5.0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C1F8FC" w14:textId="77777777" w:rsidR="00E904C8" w:rsidRPr="00A36C1D" w:rsidRDefault="00E904C8" w:rsidP="00881ADC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A36C1D" w:rsidRPr="00A36C1D" w14:paraId="244D0375" w14:textId="77777777" w:rsidTr="00881ADC">
        <w:trPr>
          <w:trHeight w:val="227"/>
        </w:trPr>
        <w:tc>
          <w:tcPr>
            <w:tcW w:w="16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AEB770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Preoperative Laboratory Tests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C0120F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81C981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1C1D99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A85837" w14:textId="77777777" w:rsidR="00E904C8" w:rsidRPr="00A36C1D" w:rsidRDefault="00E904C8" w:rsidP="00881ADC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A36C1D" w:rsidRPr="00A36C1D" w14:paraId="497C4BB1" w14:textId="77777777" w:rsidTr="00881ADC">
        <w:trPr>
          <w:trHeight w:val="227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8A724D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WBC</w:t>
            </w:r>
            <w:r w:rsidRPr="00A36C1D">
              <w:rPr>
                <w:rFonts w:ascii="宋体" w:hAnsi="宋体" w:hint="eastAsia"/>
                <w:kern w:val="0"/>
                <w:sz w:val="18"/>
                <w:szCs w:val="18"/>
              </w:rPr>
              <w:t>（</w:t>
            </w: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10^9/L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4FC2CD" w14:textId="77777777" w:rsidR="00E904C8" w:rsidRPr="00A36C1D" w:rsidRDefault="00E904C8" w:rsidP="00881ADC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A36C1D">
              <w:rPr>
                <w:rFonts w:ascii="等线" w:eastAsia="等线" w:hAnsi="等线" w:cs="宋体" w:hint="eastAsia"/>
                <w:kern w:val="0"/>
                <w:sz w:val="22"/>
              </w:rPr>
              <w:t xml:space="preserve">　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F0E940" w14:textId="77777777" w:rsidR="00E904C8" w:rsidRPr="00A36C1D" w:rsidRDefault="00E904C8" w:rsidP="00881ADC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A36C1D">
              <w:rPr>
                <w:rFonts w:ascii="等线" w:eastAsia="等线" w:hAnsi="等线" w:cs="宋体" w:hint="eastAsia"/>
                <w:kern w:val="0"/>
                <w:sz w:val="22"/>
              </w:rPr>
              <w:t xml:space="preserve">　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30E743" w14:textId="77777777" w:rsidR="00E904C8" w:rsidRPr="00A36C1D" w:rsidRDefault="00E904C8" w:rsidP="00881ADC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A36C1D">
              <w:rPr>
                <w:rFonts w:ascii="等线" w:eastAsia="等线" w:hAnsi="等线" w:cs="宋体" w:hint="eastAsia"/>
                <w:kern w:val="0"/>
                <w:sz w:val="22"/>
              </w:rPr>
              <w:t xml:space="preserve">　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24B2DB" w14:textId="77777777" w:rsidR="00E904C8" w:rsidRPr="00A36C1D" w:rsidRDefault="00E904C8" w:rsidP="00881ADC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A36C1D">
              <w:rPr>
                <w:rFonts w:ascii="等线" w:eastAsia="等线" w:hAnsi="等线" w:cs="宋体" w:hint="eastAsia"/>
                <w:kern w:val="0"/>
                <w:sz w:val="22"/>
              </w:rPr>
              <w:t xml:space="preserve">　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EE7146" w14:textId="77777777" w:rsidR="00E904C8" w:rsidRPr="00A36C1D" w:rsidRDefault="00E904C8" w:rsidP="00881ADC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0.1964</w:t>
            </w:r>
          </w:p>
        </w:tc>
      </w:tr>
      <w:tr w:rsidR="00A36C1D" w:rsidRPr="00A36C1D" w14:paraId="4780234A" w14:textId="77777777" w:rsidTr="00881ADC">
        <w:trPr>
          <w:trHeight w:val="227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70A728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   &gt;1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C98BEA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28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095671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45FD00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0.1 (0.0, 1.3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07BB93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0.7 (0.1, 3.8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B3B052" w14:textId="77777777" w:rsidR="00E904C8" w:rsidRPr="00A36C1D" w:rsidRDefault="00E904C8" w:rsidP="00881ADC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A36C1D" w:rsidRPr="00A36C1D" w14:paraId="1ECCA5B2" w14:textId="77777777" w:rsidTr="00881ADC">
        <w:trPr>
          <w:trHeight w:val="227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D69E22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   &lt;=1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7D466E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363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03E020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B9F042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0.9 (0.6, 1.5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42FC80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0.9 (0.5, 1.8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DDA340" w14:textId="77777777" w:rsidR="00E904C8" w:rsidRPr="00A36C1D" w:rsidRDefault="00E904C8" w:rsidP="00881ADC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A36C1D" w:rsidRPr="00A36C1D" w14:paraId="6129327E" w14:textId="77777777" w:rsidTr="00881ADC">
        <w:trPr>
          <w:trHeight w:val="227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FD502B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Anemia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F9456F" w14:textId="77777777" w:rsidR="00E904C8" w:rsidRPr="00A36C1D" w:rsidRDefault="00E904C8" w:rsidP="00881ADC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A36C1D">
              <w:rPr>
                <w:rFonts w:ascii="等线" w:eastAsia="等线" w:hAnsi="等线" w:cs="宋体" w:hint="eastAsia"/>
                <w:kern w:val="0"/>
                <w:sz w:val="22"/>
              </w:rPr>
              <w:t xml:space="preserve">　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E97591" w14:textId="77777777" w:rsidR="00E904C8" w:rsidRPr="00A36C1D" w:rsidRDefault="00E904C8" w:rsidP="00881ADC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A36C1D">
              <w:rPr>
                <w:rFonts w:ascii="等线" w:eastAsia="等线" w:hAnsi="等线" w:cs="宋体" w:hint="eastAsia"/>
                <w:kern w:val="0"/>
                <w:sz w:val="22"/>
              </w:rPr>
              <w:t xml:space="preserve">　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4FDEAA" w14:textId="77777777" w:rsidR="00E904C8" w:rsidRPr="00A36C1D" w:rsidRDefault="00E904C8" w:rsidP="00881ADC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A36C1D">
              <w:rPr>
                <w:rFonts w:ascii="等线" w:eastAsia="等线" w:hAnsi="等线" w:cs="宋体" w:hint="eastAsia"/>
                <w:kern w:val="0"/>
                <w:sz w:val="22"/>
              </w:rPr>
              <w:t xml:space="preserve">　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1E194B" w14:textId="77777777" w:rsidR="00E904C8" w:rsidRPr="00A36C1D" w:rsidRDefault="00E904C8" w:rsidP="00881ADC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A36C1D">
              <w:rPr>
                <w:rFonts w:ascii="等线" w:eastAsia="等线" w:hAnsi="等线" w:cs="宋体" w:hint="eastAsia"/>
                <w:kern w:val="0"/>
                <w:sz w:val="22"/>
              </w:rPr>
              <w:t xml:space="preserve">　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BD1DB3" w14:textId="77777777" w:rsidR="00E904C8" w:rsidRPr="00A36C1D" w:rsidRDefault="00E904C8" w:rsidP="00881ADC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0.1184</w:t>
            </w:r>
          </w:p>
        </w:tc>
      </w:tr>
      <w:tr w:rsidR="00A36C1D" w:rsidRPr="00A36C1D" w14:paraId="552FB513" w14:textId="77777777" w:rsidTr="00881ADC">
        <w:trPr>
          <w:trHeight w:val="227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82FD25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   no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36211A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246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A09FD0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1FBF56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1.1 (0.6, 1.9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FC18BD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1.8 (0.7, 4.6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4DE3F9" w14:textId="77777777" w:rsidR="00E904C8" w:rsidRPr="00A36C1D" w:rsidRDefault="00E904C8" w:rsidP="00881ADC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A36C1D" w:rsidRPr="00A36C1D" w14:paraId="43C93057" w14:textId="77777777" w:rsidTr="00881ADC">
        <w:trPr>
          <w:trHeight w:val="227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429024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   yes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A080AE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145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75779E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7AAB29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0.5 (0.2, 1.2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0517AA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0.5 (0.2, 1.2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69B171" w14:textId="77777777" w:rsidR="00E904C8" w:rsidRPr="00A36C1D" w:rsidRDefault="00E904C8" w:rsidP="00881ADC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A36C1D" w:rsidRPr="00A36C1D" w14:paraId="6DCDC6F6" w14:textId="77777777" w:rsidTr="00881ADC">
        <w:trPr>
          <w:trHeight w:val="227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504FDA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PLT(×10^9/L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14144B" w14:textId="77777777" w:rsidR="00E904C8" w:rsidRPr="00A36C1D" w:rsidRDefault="00E904C8" w:rsidP="00881ADC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A36C1D">
              <w:rPr>
                <w:rFonts w:ascii="等线" w:eastAsia="等线" w:hAnsi="等线" w:cs="宋体" w:hint="eastAsia"/>
                <w:kern w:val="0"/>
                <w:sz w:val="22"/>
              </w:rPr>
              <w:t xml:space="preserve">　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5B60A2" w14:textId="77777777" w:rsidR="00E904C8" w:rsidRPr="00A36C1D" w:rsidRDefault="00E904C8" w:rsidP="00881ADC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A36C1D">
              <w:rPr>
                <w:rFonts w:ascii="等线" w:eastAsia="等线" w:hAnsi="等线" w:cs="宋体" w:hint="eastAsia"/>
                <w:kern w:val="0"/>
                <w:sz w:val="22"/>
              </w:rPr>
              <w:t xml:space="preserve">　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96E319" w14:textId="77777777" w:rsidR="00E904C8" w:rsidRPr="00A36C1D" w:rsidRDefault="00E904C8" w:rsidP="00881ADC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A36C1D">
              <w:rPr>
                <w:rFonts w:ascii="等线" w:eastAsia="等线" w:hAnsi="等线" w:cs="宋体" w:hint="eastAsia"/>
                <w:kern w:val="0"/>
                <w:sz w:val="22"/>
              </w:rPr>
              <w:t xml:space="preserve">　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92EB0E" w14:textId="77777777" w:rsidR="00E904C8" w:rsidRPr="00A36C1D" w:rsidRDefault="00E904C8" w:rsidP="00881ADC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A36C1D">
              <w:rPr>
                <w:rFonts w:ascii="等线" w:eastAsia="等线" w:hAnsi="等线" w:cs="宋体" w:hint="eastAsia"/>
                <w:kern w:val="0"/>
                <w:sz w:val="22"/>
              </w:rPr>
              <w:t xml:space="preserve">　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506208" w14:textId="77777777" w:rsidR="00E904C8" w:rsidRPr="00A36C1D" w:rsidRDefault="00E904C8" w:rsidP="00881ADC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0.7412</w:t>
            </w:r>
          </w:p>
        </w:tc>
      </w:tr>
      <w:tr w:rsidR="00A36C1D" w:rsidRPr="00A36C1D" w14:paraId="224B1049" w14:textId="77777777" w:rsidTr="00881ADC">
        <w:trPr>
          <w:trHeight w:val="227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56C787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  Normal PLT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3138C5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312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5BB649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6CC465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0.7 (0.4, 1.3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B7212D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0.9 (0.4, 1.8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80690D" w14:textId="77777777" w:rsidR="00E904C8" w:rsidRPr="00A36C1D" w:rsidRDefault="00E904C8" w:rsidP="00881ADC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A36C1D" w:rsidRPr="00A36C1D" w14:paraId="59BC60B1" w14:textId="77777777" w:rsidTr="00881ADC">
        <w:trPr>
          <w:trHeight w:val="227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BC7DF6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  Abnormal PLT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391E1C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79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44E68C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4D628C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1.2 (0.4,3.9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CA7EF5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1.1 (0.3,3.2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755EA3" w14:textId="77777777" w:rsidR="00E904C8" w:rsidRPr="00A36C1D" w:rsidRDefault="00E904C8" w:rsidP="00881ADC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A36C1D" w:rsidRPr="00A36C1D" w14:paraId="433E4D72" w14:textId="77777777" w:rsidTr="00881ADC">
        <w:trPr>
          <w:trHeight w:val="227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D63919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ALB(g/L</w:t>
            </w:r>
            <w:r w:rsidRPr="00A36C1D">
              <w:rPr>
                <w:rFonts w:ascii="宋体" w:hAnsi="宋体" w:hint="eastAsia"/>
                <w:kern w:val="0"/>
                <w:sz w:val="18"/>
                <w:szCs w:val="18"/>
              </w:rPr>
              <w:t>）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5942E7" w14:textId="77777777" w:rsidR="00E904C8" w:rsidRPr="00A36C1D" w:rsidRDefault="00E904C8" w:rsidP="00881ADC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A36C1D">
              <w:rPr>
                <w:rFonts w:ascii="等线" w:eastAsia="等线" w:hAnsi="等线" w:cs="宋体" w:hint="eastAsia"/>
                <w:kern w:val="0"/>
                <w:sz w:val="22"/>
              </w:rPr>
              <w:t xml:space="preserve">　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689B6B" w14:textId="77777777" w:rsidR="00E904C8" w:rsidRPr="00A36C1D" w:rsidRDefault="00E904C8" w:rsidP="00881ADC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A36C1D">
              <w:rPr>
                <w:rFonts w:ascii="等线" w:eastAsia="等线" w:hAnsi="等线" w:cs="宋体" w:hint="eastAsia"/>
                <w:kern w:val="0"/>
                <w:sz w:val="22"/>
              </w:rPr>
              <w:t xml:space="preserve">　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1F2951" w14:textId="77777777" w:rsidR="00E904C8" w:rsidRPr="00A36C1D" w:rsidRDefault="00E904C8" w:rsidP="00881ADC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A36C1D">
              <w:rPr>
                <w:rFonts w:ascii="等线" w:eastAsia="等线" w:hAnsi="等线" w:cs="宋体" w:hint="eastAsia"/>
                <w:kern w:val="0"/>
                <w:sz w:val="22"/>
              </w:rPr>
              <w:t xml:space="preserve">　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80F346" w14:textId="77777777" w:rsidR="00E904C8" w:rsidRPr="00A36C1D" w:rsidRDefault="00E904C8" w:rsidP="00881ADC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A36C1D">
              <w:rPr>
                <w:rFonts w:ascii="等线" w:eastAsia="等线" w:hAnsi="等线" w:cs="宋体" w:hint="eastAsia"/>
                <w:kern w:val="0"/>
                <w:sz w:val="22"/>
              </w:rPr>
              <w:t xml:space="preserve">　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019F04" w14:textId="77777777" w:rsidR="00E904C8" w:rsidRPr="00A36C1D" w:rsidRDefault="00E904C8" w:rsidP="00881ADC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0.7094</w:t>
            </w:r>
          </w:p>
        </w:tc>
      </w:tr>
      <w:tr w:rsidR="00A36C1D" w:rsidRPr="00A36C1D" w14:paraId="53377FCC" w14:textId="77777777" w:rsidTr="00881ADC">
        <w:trPr>
          <w:trHeight w:val="227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2DE4F5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   &lt;3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B55CFA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37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BCB1B7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FAC3F4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1.4 (0.1, 16.0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3C0E88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0.5 (0.1, 3.3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06354C" w14:textId="77777777" w:rsidR="00E904C8" w:rsidRPr="00A36C1D" w:rsidRDefault="00E904C8" w:rsidP="00881ADC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A36C1D" w:rsidRPr="00A36C1D" w14:paraId="3FB5D2DC" w14:textId="77777777" w:rsidTr="00881ADC">
        <w:trPr>
          <w:trHeight w:val="227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2E9120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   &gt;=3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822E32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354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332F7F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B1F461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0.8 (0.5, 1.4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F8ED86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0.9 (0.5, 1.7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BD280A" w14:textId="77777777" w:rsidR="00E904C8" w:rsidRPr="00A36C1D" w:rsidRDefault="00E904C8" w:rsidP="00881ADC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A36C1D" w:rsidRPr="00A36C1D" w14:paraId="24FF4B54" w14:textId="77777777" w:rsidTr="00881ADC">
        <w:trPr>
          <w:trHeight w:val="227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6729D9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SCr(μmol/L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BD4133" w14:textId="77777777" w:rsidR="00E904C8" w:rsidRPr="00A36C1D" w:rsidRDefault="00E904C8" w:rsidP="00881ADC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A36C1D">
              <w:rPr>
                <w:rFonts w:ascii="等线" w:eastAsia="等线" w:hAnsi="等线" w:cs="宋体" w:hint="eastAsia"/>
                <w:kern w:val="0"/>
                <w:sz w:val="22"/>
              </w:rPr>
              <w:t xml:space="preserve">　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7B136D" w14:textId="77777777" w:rsidR="00E904C8" w:rsidRPr="00A36C1D" w:rsidRDefault="00E904C8" w:rsidP="00881ADC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A36C1D">
              <w:rPr>
                <w:rFonts w:ascii="等线" w:eastAsia="等线" w:hAnsi="等线" w:cs="宋体" w:hint="eastAsia"/>
                <w:kern w:val="0"/>
                <w:sz w:val="22"/>
              </w:rPr>
              <w:t xml:space="preserve">　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A50488" w14:textId="77777777" w:rsidR="00E904C8" w:rsidRPr="00A36C1D" w:rsidRDefault="00E904C8" w:rsidP="00881ADC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A36C1D">
              <w:rPr>
                <w:rFonts w:ascii="等线" w:eastAsia="等线" w:hAnsi="等线" w:cs="宋体" w:hint="eastAsia"/>
                <w:kern w:val="0"/>
                <w:sz w:val="22"/>
              </w:rPr>
              <w:t xml:space="preserve">　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AB9745" w14:textId="77777777" w:rsidR="00E904C8" w:rsidRPr="00A36C1D" w:rsidRDefault="00E904C8" w:rsidP="00881ADC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A36C1D">
              <w:rPr>
                <w:rFonts w:ascii="等线" w:eastAsia="等线" w:hAnsi="等线" w:cs="宋体" w:hint="eastAsia"/>
                <w:kern w:val="0"/>
                <w:sz w:val="22"/>
              </w:rPr>
              <w:t xml:space="preserve">　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D6FEF1" w14:textId="77777777" w:rsidR="00E904C8" w:rsidRPr="00A36C1D" w:rsidRDefault="00E904C8" w:rsidP="00881ADC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0.2447</w:t>
            </w:r>
          </w:p>
        </w:tc>
      </w:tr>
      <w:tr w:rsidR="00A36C1D" w:rsidRPr="00A36C1D" w14:paraId="614A7675" w14:textId="77777777" w:rsidTr="00881ADC">
        <w:trPr>
          <w:trHeight w:val="227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F99F05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   &lt;=10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5663ED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321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443E29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11742D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0.9 (0.5, 1.5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A2AE8D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1.1 (0.6, 2.2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0F26A5" w14:textId="77777777" w:rsidR="00E904C8" w:rsidRPr="00A36C1D" w:rsidRDefault="00E904C8" w:rsidP="00881ADC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A36C1D" w:rsidRPr="00A36C1D" w14:paraId="15CE143C" w14:textId="77777777" w:rsidTr="00881ADC">
        <w:trPr>
          <w:trHeight w:val="227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AF63B7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   &gt;10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910499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70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6A465C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1A287E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0.7 (0.2, 2.4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9020EB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0.3 (0.1, 1.2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4BCB96" w14:textId="77777777" w:rsidR="00E904C8" w:rsidRPr="00A36C1D" w:rsidRDefault="00E904C8" w:rsidP="00881ADC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A36C1D" w:rsidRPr="00A36C1D" w14:paraId="080B1976" w14:textId="77777777" w:rsidTr="00881ADC">
        <w:trPr>
          <w:trHeight w:val="227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EAF400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FIB(g/L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9F724D" w14:textId="77777777" w:rsidR="00E904C8" w:rsidRPr="00A36C1D" w:rsidRDefault="00E904C8" w:rsidP="00881ADC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A36C1D">
              <w:rPr>
                <w:rFonts w:ascii="等线" w:eastAsia="等线" w:hAnsi="等线" w:cs="宋体" w:hint="eastAsia"/>
                <w:kern w:val="0"/>
                <w:sz w:val="22"/>
              </w:rPr>
              <w:t xml:space="preserve">　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F0C6B1" w14:textId="77777777" w:rsidR="00E904C8" w:rsidRPr="00A36C1D" w:rsidRDefault="00E904C8" w:rsidP="00881ADC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A36C1D">
              <w:rPr>
                <w:rFonts w:ascii="等线" w:eastAsia="等线" w:hAnsi="等线" w:cs="宋体" w:hint="eastAsia"/>
                <w:kern w:val="0"/>
                <w:sz w:val="22"/>
              </w:rPr>
              <w:t xml:space="preserve">　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036285" w14:textId="77777777" w:rsidR="00E904C8" w:rsidRPr="00A36C1D" w:rsidRDefault="00E904C8" w:rsidP="00881ADC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A36C1D">
              <w:rPr>
                <w:rFonts w:ascii="等线" w:eastAsia="等线" w:hAnsi="等线" w:cs="宋体" w:hint="eastAsia"/>
                <w:kern w:val="0"/>
                <w:sz w:val="22"/>
              </w:rPr>
              <w:t xml:space="preserve">　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E76994" w14:textId="77777777" w:rsidR="00E904C8" w:rsidRPr="00A36C1D" w:rsidRDefault="00E904C8" w:rsidP="00881ADC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A36C1D">
              <w:rPr>
                <w:rFonts w:ascii="等线" w:eastAsia="等线" w:hAnsi="等线" w:cs="宋体" w:hint="eastAsia"/>
                <w:kern w:val="0"/>
                <w:sz w:val="22"/>
              </w:rPr>
              <w:t xml:space="preserve">　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C9FD66" w14:textId="77777777" w:rsidR="00E904C8" w:rsidRPr="00A36C1D" w:rsidRDefault="00E904C8" w:rsidP="00881ADC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0.6108</w:t>
            </w:r>
          </w:p>
        </w:tc>
      </w:tr>
      <w:tr w:rsidR="00A36C1D" w:rsidRPr="00A36C1D" w14:paraId="2C7FECE8" w14:textId="77777777" w:rsidTr="00881ADC">
        <w:trPr>
          <w:trHeight w:val="227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DC75EC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   &lt;=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A49F1A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321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785D0B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965C78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0.9 (0.5, 1.5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662988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1.0 (0.5, 2.1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541A40" w14:textId="77777777" w:rsidR="00E904C8" w:rsidRPr="00A36C1D" w:rsidRDefault="00E904C8" w:rsidP="00881ADC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A36C1D" w:rsidRPr="00A36C1D" w14:paraId="1CA78ED4" w14:textId="77777777" w:rsidTr="00881ADC">
        <w:trPr>
          <w:trHeight w:val="227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B04A16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   &gt;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17049D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65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18AD9D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C92AD0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0.6 (0.1, 2.5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7C5FB3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0.5 (0.1, 1.7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701A23" w14:textId="77777777" w:rsidR="00E904C8" w:rsidRPr="00A36C1D" w:rsidRDefault="00E904C8" w:rsidP="00881ADC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A36C1D" w:rsidRPr="00A36C1D" w14:paraId="47806822" w14:textId="77777777" w:rsidTr="00881ADC">
        <w:trPr>
          <w:trHeight w:val="227"/>
        </w:trPr>
        <w:tc>
          <w:tcPr>
            <w:tcW w:w="245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1F13E2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Anesthesia and Surgical Related Factors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4AC022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B9BBEE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6B82A9" w14:textId="77777777" w:rsidR="00E904C8" w:rsidRPr="00A36C1D" w:rsidRDefault="00E904C8" w:rsidP="00881ADC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A36C1D" w:rsidRPr="00A36C1D" w14:paraId="16104468" w14:textId="77777777" w:rsidTr="00881ADC">
        <w:trPr>
          <w:trHeight w:val="227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27B8EB" w14:textId="77777777" w:rsidR="00E904C8" w:rsidRPr="00A36C1D" w:rsidRDefault="00E904C8" w:rsidP="00881ADC">
            <w:pPr>
              <w:widowControl/>
              <w:ind w:firstLineChars="100" w:firstLine="180"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ASA 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EDDDAC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5DE235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BBD31D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9EBA6E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62DEF6" w14:textId="77777777" w:rsidR="00E904C8" w:rsidRPr="00A36C1D" w:rsidRDefault="00E904C8" w:rsidP="00881ADC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0.9778</w:t>
            </w:r>
          </w:p>
        </w:tc>
      </w:tr>
      <w:tr w:rsidR="00A36C1D" w:rsidRPr="00A36C1D" w14:paraId="40469835" w14:textId="77777777" w:rsidTr="00881ADC">
        <w:trPr>
          <w:trHeight w:val="227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1D16BC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   I -II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FDF2AE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266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53C286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5A42D4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0.8 (0.5, 1.4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C2A90B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0.8 (0.3, 2.1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DBBF4C" w14:textId="77777777" w:rsidR="00E904C8" w:rsidRPr="00A36C1D" w:rsidRDefault="00E904C8" w:rsidP="00881ADC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A36C1D" w:rsidRPr="00A36C1D" w14:paraId="7626A474" w14:textId="77777777" w:rsidTr="00881ADC">
        <w:trPr>
          <w:trHeight w:val="227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4A12AD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   III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BB667F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125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57BC20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D8F4FD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0.9 (0.4, 2.3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3B4DD3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0.9 (0.3, 2.4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256F2B" w14:textId="77777777" w:rsidR="00E904C8" w:rsidRPr="00A36C1D" w:rsidRDefault="00E904C8" w:rsidP="00881ADC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A36C1D" w:rsidRPr="00A36C1D" w14:paraId="0AFA90A4" w14:textId="77777777" w:rsidTr="00881ADC">
        <w:trPr>
          <w:trHeight w:val="227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7FDC31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Surgical Site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2F2CEE" w14:textId="77777777" w:rsidR="00E904C8" w:rsidRPr="00A36C1D" w:rsidRDefault="00E904C8" w:rsidP="00881ADC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A36C1D">
              <w:rPr>
                <w:rFonts w:ascii="等线" w:eastAsia="等线" w:hAnsi="等线" w:cs="宋体" w:hint="eastAsia"/>
                <w:kern w:val="0"/>
                <w:sz w:val="22"/>
              </w:rPr>
              <w:t xml:space="preserve">　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DB53DD" w14:textId="77777777" w:rsidR="00E904C8" w:rsidRPr="00A36C1D" w:rsidRDefault="00E904C8" w:rsidP="00881ADC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A36C1D">
              <w:rPr>
                <w:rFonts w:ascii="等线" w:eastAsia="等线" w:hAnsi="等线" w:cs="宋体" w:hint="eastAsia"/>
                <w:kern w:val="0"/>
                <w:sz w:val="22"/>
              </w:rPr>
              <w:t xml:space="preserve">　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2D4856" w14:textId="77777777" w:rsidR="00E904C8" w:rsidRPr="00A36C1D" w:rsidRDefault="00E904C8" w:rsidP="00881ADC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A36C1D">
              <w:rPr>
                <w:rFonts w:ascii="等线" w:eastAsia="等线" w:hAnsi="等线" w:cs="宋体" w:hint="eastAsia"/>
                <w:kern w:val="0"/>
                <w:sz w:val="22"/>
              </w:rPr>
              <w:t xml:space="preserve">　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3CD93D" w14:textId="77777777" w:rsidR="00E904C8" w:rsidRPr="00A36C1D" w:rsidRDefault="00E904C8" w:rsidP="00881ADC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A36C1D">
              <w:rPr>
                <w:rFonts w:ascii="等线" w:eastAsia="等线" w:hAnsi="等线" w:cs="宋体" w:hint="eastAsia"/>
                <w:kern w:val="0"/>
                <w:sz w:val="22"/>
              </w:rPr>
              <w:t xml:space="preserve">　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66FCBB" w14:textId="77777777" w:rsidR="00E904C8" w:rsidRPr="00A36C1D" w:rsidRDefault="00E904C8" w:rsidP="00881ADC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0.0233</w:t>
            </w:r>
          </w:p>
        </w:tc>
      </w:tr>
      <w:tr w:rsidR="00A36C1D" w:rsidRPr="00A36C1D" w14:paraId="5DF234F8" w14:textId="77777777" w:rsidTr="00881ADC">
        <w:trPr>
          <w:trHeight w:val="227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8B9D0C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lastRenderedPageBreak/>
              <w:t>   Left lung lobe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14BB6A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159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66941F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4D2F19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0.6 (0.3, 1.4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1490A6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2.7 (0.7, 9.7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FDFD7B" w14:textId="77777777" w:rsidR="00E904C8" w:rsidRPr="00A36C1D" w:rsidRDefault="00E904C8" w:rsidP="00881ADC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A36C1D" w:rsidRPr="00A36C1D" w14:paraId="01E7A9DD" w14:textId="77777777" w:rsidTr="00881ADC">
        <w:trPr>
          <w:trHeight w:val="227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E6ED67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  Right lung lobe 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2E640E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232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C14C8C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A25A11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1.0 (0.5, 1.8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663BC1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0.5 (0.3, 1.2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0F4570" w14:textId="77777777" w:rsidR="00E904C8" w:rsidRPr="00A36C1D" w:rsidRDefault="00E904C8" w:rsidP="00881ADC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A36C1D" w:rsidRPr="00A36C1D" w14:paraId="65839AC0" w14:textId="77777777" w:rsidTr="00881ADC">
        <w:trPr>
          <w:trHeight w:val="227"/>
        </w:trPr>
        <w:tc>
          <w:tcPr>
            <w:tcW w:w="16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6C4466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Thoracoscopic approach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88D0FA" w14:textId="77777777" w:rsidR="00E904C8" w:rsidRPr="00A36C1D" w:rsidRDefault="00E904C8" w:rsidP="00881ADC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A36C1D">
              <w:rPr>
                <w:rFonts w:ascii="等线" w:eastAsia="等线" w:hAnsi="等线" w:cs="宋体" w:hint="eastAsia"/>
                <w:kern w:val="0"/>
                <w:sz w:val="22"/>
              </w:rPr>
              <w:t xml:space="preserve">　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C5E216" w14:textId="77777777" w:rsidR="00E904C8" w:rsidRPr="00A36C1D" w:rsidRDefault="00E904C8" w:rsidP="00881ADC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A36C1D">
              <w:rPr>
                <w:rFonts w:ascii="等线" w:eastAsia="等线" w:hAnsi="等线" w:cs="宋体" w:hint="eastAsia"/>
                <w:kern w:val="0"/>
                <w:sz w:val="22"/>
              </w:rPr>
              <w:t xml:space="preserve">　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7F229B" w14:textId="77777777" w:rsidR="00E904C8" w:rsidRPr="00A36C1D" w:rsidRDefault="00E904C8" w:rsidP="00881ADC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A36C1D">
              <w:rPr>
                <w:rFonts w:ascii="等线" w:eastAsia="等线" w:hAnsi="等线" w:cs="宋体" w:hint="eastAsia"/>
                <w:kern w:val="0"/>
                <w:sz w:val="22"/>
              </w:rPr>
              <w:t xml:space="preserve">　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5F927D" w14:textId="77777777" w:rsidR="00E904C8" w:rsidRPr="00A36C1D" w:rsidRDefault="00E904C8" w:rsidP="00881ADC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0.4174</w:t>
            </w:r>
          </w:p>
        </w:tc>
      </w:tr>
      <w:tr w:rsidR="00A36C1D" w:rsidRPr="00A36C1D" w14:paraId="143A3604" w14:textId="77777777" w:rsidTr="00881ADC">
        <w:trPr>
          <w:trHeight w:val="227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D4B3AF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   Thoracoscopy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FE04AE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332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068BB0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2997CE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0.8 (0.5, 1.3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B1B4DF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0.7 (0.4, 1.4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748C60" w14:textId="77777777" w:rsidR="00E904C8" w:rsidRPr="00A36C1D" w:rsidRDefault="00E904C8" w:rsidP="00881ADC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A36C1D" w:rsidRPr="00A36C1D" w14:paraId="3FC5CA5A" w14:textId="77777777" w:rsidTr="00881ADC">
        <w:trPr>
          <w:trHeight w:val="227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36E397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   Single-port thoracoscopic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C5CACF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59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022E75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BD0E61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1.3 (0.4, 4.2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DD6AD8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2.1 (0.5, 9.8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589E83" w14:textId="77777777" w:rsidR="00E904C8" w:rsidRPr="00A36C1D" w:rsidRDefault="00E904C8" w:rsidP="00881ADC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A36C1D" w:rsidRPr="00A36C1D" w14:paraId="71016DAB" w14:textId="77777777" w:rsidTr="00881ADC">
        <w:trPr>
          <w:trHeight w:val="227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F0B278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Anesthesia Method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FB6762" w14:textId="77777777" w:rsidR="00E904C8" w:rsidRPr="00A36C1D" w:rsidRDefault="00E904C8" w:rsidP="00881ADC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A36C1D">
              <w:rPr>
                <w:rFonts w:ascii="等线" w:eastAsia="等线" w:hAnsi="等线" w:cs="宋体" w:hint="eastAsia"/>
                <w:kern w:val="0"/>
                <w:sz w:val="22"/>
              </w:rPr>
              <w:t xml:space="preserve">　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B9E083" w14:textId="77777777" w:rsidR="00E904C8" w:rsidRPr="00A36C1D" w:rsidRDefault="00E904C8" w:rsidP="00881ADC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A36C1D">
              <w:rPr>
                <w:rFonts w:ascii="等线" w:eastAsia="等线" w:hAnsi="等线" w:cs="宋体" w:hint="eastAsia"/>
                <w:kern w:val="0"/>
                <w:sz w:val="22"/>
              </w:rPr>
              <w:t xml:space="preserve">　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E6C71F" w14:textId="77777777" w:rsidR="00E904C8" w:rsidRPr="00A36C1D" w:rsidRDefault="00E904C8" w:rsidP="00881ADC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A36C1D">
              <w:rPr>
                <w:rFonts w:ascii="等线" w:eastAsia="等线" w:hAnsi="等线" w:cs="宋体" w:hint="eastAsia"/>
                <w:kern w:val="0"/>
                <w:sz w:val="22"/>
              </w:rPr>
              <w:t xml:space="preserve">　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71DFAE" w14:textId="77777777" w:rsidR="00E904C8" w:rsidRPr="00A36C1D" w:rsidRDefault="00E904C8" w:rsidP="00881ADC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A36C1D">
              <w:rPr>
                <w:rFonts w:ascii="等线" w:eastAsia="等线" w:hAnsi="等线" w:cs="宋体" w:hint="eastAsia"/>
                <w:kern w:val="0"/>
                <w:sz w:val="22"/>
              </w:rPr>
              <w:t xml:space="preserve">　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9EF3F2" w14:textId="77777777" w:rsidR="00E904C8" w:rsidRPr="00A36C1D" w:rsidRDefault="00E904C8" w:rsidP="00881ADC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0.0629</w:t>
            </w:r>
          </w:p>
        </w:tc>
      </w:tr>
      <w:tr w:rsidR="00A36C1D" w:rsidRPr="00A36C1D" w14:paraId="0354A4FF" w14:textId="77777777" w:rsidTr="00881ADC">
        <w:trPr>
          <w:trHeight w:val="227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D92265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   GEA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095E79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38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7A235F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ABBE12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A761C0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1.0 (0.2, 6.6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5DD8D8" w14:textId="77777777" w:rsidR="00E904C8" w:rsidRPr="00A36C1D" w:rsidRDefault="00E904C8" w:rsidP="00881ADC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A36C1D" w:rsidRPr="00A36C1D" w14:paraId="3D6E4BC8" w14:textId="77777777" w:rsidTr="00881ADC">
        <w:trPr>
          <w:trHeight w:val="227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4A8BE6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   GA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E5D86B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353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AC2D88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5B77C6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0.8 (0.5, 1.2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0EB7B5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0.9 (0.5, 1.6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AA46E3" w14:textId="77777777" w:rsidR="00E904C8" w:rsidRPr="00A36C1D" w:rsidRDefault="00E904C8" w:rsidP="00881ADC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A36C1D" w:rsidRPr="00A36C1D" w14:paraId="086717A0" w14:textId="77777777" w:rsidTr="00881ADC">
        <w:trPr>
          <w:trHeight w:val="227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5DFEEA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Anesthesia Maintenance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0926E1" w14:textId="77777777" w:rsidR="00E904C8" w:rsidRPr="00A36C1D" w:rsidRDefault="00E904C8" w:rsidP="00881ADC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A36C1D">
              <w:rPr>
                <w:rFonts w:ascii="等线" w:eastAsia="等线" w:hAnsi="等线" w:cs="宋体" w:hint="eastAsia"/>
                <w:kern w:val="0"/>
                <w:sz w:val="22"/>
              </w:rPr>
              <w:t xml:space="preserve">　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2577B5" w14:textId="77777777" w:rsidR="00E904C8" w:rsidRPr="00A36C1D" w:rsidRDefault="00E904C8" w:rsidP="00881ADC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A36C1D">
              <w:rPr>
                <w:rFonts w:ascii="等线" w:eastAsia="等线" w:hAnsi="等线" w:cs="宋体" w:hint="eastAsia"/>
                <w:kern w:val="0"/>
                <w:sz w:val="22"/>
              </w:rPr>
              <w:t xml:space="preserve">　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6E18DE" w14:textId="77777777" w:rsidR="00E904C8" w:rsidRPr="00A36C1D" w:rsidRDefault="00E904C8" w:rsidP="00881ADC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A36C1D">
              <w:rPr>
                <w:rFonts w:ascii="等线" w:eastAsia="等线" w:hAnsi="等线" w:cs="宋体" w:hint="eastAsia"/>
                <w:kern w:val="0"/>
                <w:sz w:val="22"/>
              </w:rPr>
              <w:t xml:space="preserve">　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BCECBD" w14:textId="77777777" w:rsidR="00E904C8" w:rsidRPr="00A36C1D" w:rsidRDefault="00E904C8" w:rsidP="00881ADC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A36C1D">
              <w:rPr>
                <w:rFonts w:ascii="等线" w:eastAsia="等线" w:hAnsi="等线" w:cs="宋体" w:hint="eastAsia"/>
                <w:kern w:val="0"/>
                <w:sz w:val="22"/>
              </w:rPr>
              <w:t xml:space="preserve">　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D304AD" w14:textId="77777777" w:rsidR="00E904C8" w:rsidRPr="00A36C1D" w:rsidRDefault="00E904C8" w:rsidP="00881ADC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0.071</w:t>
            </w:r>
            <w:r w:rsidRPr="00A36C1D"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0</w:t>
            </w:r>
          </w:p>
        </w:tc>
      </w:tr>
      <w:tr w:rsidR="00A36C1D" w:rsidRPr="00A36C1D" w14:paraId="3B7D0533" w14:textId="77777777" w:rsidTr="00881ADC">
        <w:trPr>
          <w:trHeight w:val="227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020022" w14:textId="77777777" w:rsidR="00E904C8" w:rsidRPr="00A36C1D" w:rsidRDefault="00E904C8" w:rsidP="00881ADC">
            <w:pPr>
              <w:widowControl/>
              <w:ind w:firstLineChars="100" w:firstLine="180"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CIV</w:t>
            </w:r>
            <w:r w:rsidRPr="00A36C1D"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I</w:t>
            </w: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CBFC3B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47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984238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312F92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0.3 (0.1, 1.1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FAA39F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0.2 (0.0, 0.9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63CB5A" w14:textId="77777777" w:rsidR="00E904C8" w:rsidRPr="00A36C1D" w:rsidRDefault="00E904C8" w:rsidP="00881ADC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A36C1D" w:rsidRPr="00A36C1D" w14:paraId="1EFEF769" w14:textId="77777777" w:rsidTr="00881ADC">
        <w:trPr>
          <w:trHeight w:val="227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3D56A2" w14:textId="77777777" w:rsidR="00E904C8" w:rsidRPr="00A36C1D" w:rsidRDefault="00E904C8" w:rsidP="00881ADC">
            <w:pPr>
              <w:widowControl/>
              <w:ind w:firstLineChars="100" w:firstLine="180"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TIVA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316E47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344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606313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C59C1B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1.0 (0.6, 1.6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02873C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1.1 (0.6, 2.1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0AD0F4" w14:textId="77777777" w:rsidR="00E904C8" w:rsidRPr="00A36C1D" w:rsidRDefault="00E904C8" w:rsidP="00881ADC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A36C1D" w:rsidRPr="00A36C1D" w14:paraId="7F23FCA5" w14:textId="77777777" w:rsidTr="00881ADC">
        <w:trPr>
          <w:trHeight w:val="227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6637A9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Surgery duration</w:t>
            </w:r>
            <w:r w:rsidRPr="00A36C1D">
              <w:rPr>
                <w:rFonts w:ascii="宋体" w:hAnsi="宋体" w:hint="eastAsia"/>
                <w:kern w:val="0"/>
                <w:sz w:val="18"/>
                <w:szCs w:val="18"/>
              </w:rPr>
              <w:t>（</w:t>
            </w: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min</w:t>
            </w:r>
            <w:r w:rsidRPr="00A36C1D">
              <w:rPr>
                <w:rFonts w:ascii="宋体" w:hAnsi="宋体" w:hint="eastAsia"/>
                <w:kern w:val="0"/>
                <w:sz w:val="18"/>
                <w:szCs w:val="18"/>
              </w:rPr>
              <w:t>）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7210EF" w14:textId="77777777" w:rsidR="00E904C8" w:rsidRPr="00A36C1D" w:rsidRDefault="00E904C8" w:rsidP="00881ADC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A36C1D">
              <w:rPr>
                <w:rFonts w:ascii="等线" w:eastAsia="等线" w:hAnsi="等线" w:cs="宋体" w:hint="eastAsia"/>
                <w:kern w:val="0"/>
                <w:sz w:val="22"/>
              </w:rPr>
              <w:t xml:space="preserve">　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005FB0" w14:textId="77777777" w:rsidR="00E904C8" w:rsidRPr="00A36C1D" w:rsidRDefault="00E904C8" w:rsidP="00881ADC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A36C1D">
              <w:rPr>
                <w:rFonts w:ascii="等线" w:eastAsia="等线" w:hAnsi="等线" w:cs="宋体" w:hint="eastAsia"/>
                <w:kern w:val="0"/>
                <w:sz w:val="22"/>
              </w:rPr>
              <w:t xml:space="preserve">　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63CBFE" w14:textId="77777777" w:rsidR="00E904C8" w:rsidRPr="00A36C1D" w:rsidRDefault="00E904C8" w:rsidP="00881ADC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A36C1D">
              <w:rPr>
                <w:rFonts w:ascii="等线" w:eastAsia="等线" w:hAnsi="等线" w:cs="宋体" w:hint="eastAsia"/>
                <w:kern w:val="0"/>
                <w:sz w:val="22"/>
              </w:rPr>
              <w:t xml:space="preserve">　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9575B6" w14:textId="77777777" w:rsidR="00E904C8" w:rsidRPr="00A36C1D" w:rsidRDefault="00E904C8" w:rsidP="00881ADC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A36C1D">
              <w:rPr>
                <w:rFonts w:ascii="等线" w:eastAsia="等线" w:hAnsi="等线" w:cs="宋体" w:hint="eastAsia"/>
                <w:kern w:val="0"/>
                <w:sz w:val="22"/>
              </w:rPr>
              <w:t xml:space="preserve">　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D1A7ED" w14:textId="77777777" w:rsidR="00E904C8" w:rsidRPr="00A36C1D" w:rsidRDefault="00E904C8" w:rsidP="00881ADC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0.7963</w:t>
            </w:r>
          </w:p>
        </w:tc>
      </w:tr>
      <w:tr w:rsidR="00A36C1D" w:rsidRPr="00A36C1D" w14:paraId="3E47C1D0" w14:textId="77777777" w:rsidTr="00881ADC">
        <w:trPr>
          <w:trHeight w:val="227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A04612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   &gt;=18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ACEB64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182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CF46C6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DB060E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0.8 (0.4, 1.6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83FEC2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1.0 (0.4, 2.5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D130BE" w14:textId="77777777" w:rsidR="00E904C8" w:rsidRPr="00A36C1D" w:rsidRDefault="00E904C8" w:rsidP="00881ADC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A36C1D" w:rsidRPr="00A36C1D" w14:paraId="5399E79C" w14:textId="77777777" w:rsidTr="00881ADC">
        <w:trPr>
          <w:trHeight w:val="227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E32BC4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   &lt;18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12EAEC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209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CB4F13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A588F4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0.9 (0.5, 1.7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83FEE9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0.8 (0.3, 1.7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D71DAB" w14:textId="77777777" w:rsidR="00E904C8" w:rsidRPr="00A36C1D" w:rsidRDefault="00E904C8" w:rsidP="00881ADC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A36C1D" w:rsidRPr="00A36C1D" w14:paraId="4EAEA1ED" w14:textId="77777777" w:rsidTr="00881ADC">
        <w:trPr>
          <w:trHeight w:val="227"/>
        </w:trPr>
        <w:tc>
          <w:tcPr>
            <w:tcW w:w="3305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57383E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Total intraoperative fluid volume (ml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1583ED" w14:textId="77777777" w:rsidR="00E904C8" w:rsidRPr="00A36C1D" w:rsidRDefault="00E904C8" w:rsidP="00881ADC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A36C1D">
              <w:rPr>
                <w:rFonts w:ascii="等线" w:eastAsia="等线" w:hAnsi="等线" w:cs="宋体" w:hint="eastAsia"/>
                <w:kern w:val="0"/>
                <w:sz w:val="22"/>
              </w:rPr>
              <w:t xml:space="preserve">　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732066" w14:textId="77777777" w:rsidR="00E904C8" w:rsidRPr="00A36C1D" w:rsidRDefault="00E904C8" w:rsidP="00881ADC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0.4936</w:t>
            </w:r>
          </w:p>
        </w:tc>
      </w:tr>
      <w:tr w:rsidR="00A36C1D" w:rsidRPr="00A36C1D" w14:paraId="58F99F06" w14:textId="77777777" w:rsidTr="00881ADC">
        <w:trPr>
          <w:trHeight w:val="227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86D5C5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   100 - 105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C3A3C8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97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6F18DC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19644D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1.7 (0.7, 4.4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29902D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1.0 (0.3, 3.2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8CDCA7" w14:textId="77777777" w:rsidR="00E904C8" w:rsidRPr="00A36C1D" w:rsidRDefault="00E904C8" w:rsidP="00881ADC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A36C1D" w:rsidRPr="00A36C1D" w14:paraId="62A0BC7B" w14:textId="77777777" w:rsidTr="00881ADC">
        <w:trPr>
          <w:trHeight w:val="227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569765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   1100 - 160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FB0550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157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079F37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73A998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0.7 (0.4, 1.5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3DF0ED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1.1 (0.4, 2.8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50A397" w14:textId="77777777" w:rsidR="00E904C8" w:rsidRPr="00A36C1D" w:rsidRDefault="00E904C8" w:rsidP="00881ADC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A36C1D" w:rsidRPr="00A36C1D" w14:paraId="0A0C5DD4" w14:textId="77777777" w:rsidTr="00881ADC">
        <w:trPr>
          <w:trHeight w:val="227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6BB8B6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   1700 - 450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9A0BE2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136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C6E146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BD2427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0.6 (0.2, 1.4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20D165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0.7 (0.2, 2.2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0DF8BE" w14:textId="77777777" w:rsidR="00E904C8" w:rsidRPr="00A36C1D" w:rsidRDefault="00E904C8" w:rsidP="00881ADC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A36C1D" w:rsidRPr="00A36C1D" w14:paraId="530F75B2" w14:textId="77777777" w:rsidTr="00881ADC">
        <w:trPr>
          <w:trHeight w:val="227"/>
        </w:trPr>
        <w:tc>
          <w:tcPr>
            <w:tcW w:w="245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784876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Postoperative Pain Management Mode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80A46A" w14:textId="77777777" w:rsidR="00E904C8" w:rsidRPr="00A36C1D" w:rsidRDefault="00E904C8" w:rsidP="00881ADC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A36C1D">
              <w:rPr>
                <w:rFonts w:ascii="等线" w:eastAsia="等线" w:hAnsi="等线" w:cs="宋体" w:hint="eastAsia"/>
                <w:kern w:val="0"/>
                <w:sz w:val="22"/>
              </w:rPr>
              <w:t xml:space="preserve">　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3076A2" w14:textId="77777777" w:rsidR="00E904C8" w:rsidRPr="00A36C1D" w:rsidRDefault="00E904C8" w:rsidP="00881ADC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A36C1D">
              <w:rPr>
                <w:rFonts w:ascii="等线" w:eastAsia="等线" w:hAnsi="等线" w:cs="宋体" w:hint="eastAsia"/>
                <w:kern w:val="0"/>
                <w:sz w:val="22"/>
              </w:rPr>
              <w:t xml:space="preserve">　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441611" w14:textId="77777777" w:rsidR="00E904C8" w:rsidRPr="00A36C1D" w:rsidRDefault="00E904C8" w:rsidP="00881ADC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0.2553</w:t>
            </w:r>
          </w:p>
        </w:tc>
      </w:tr>
      <w:tr w:rsidR="00A36C1D" w:rsidRPr="00A36C1D" w14:paraId="42840796" w14:textId="77777777" w:rsidTr="00881ADC">
        <w:trPr>
          <w:trHeight w:val="227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23209B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   PCEA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A6A636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30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433F88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E91D0C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2.1 (0.2, 22.5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0C2AA1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CC3116" w14:textId="77777777" w:rsidR="00E904C8" w:rsidRPr="00A36C1D" w:rsidRDefault="00E904C8" w:rsidP="00881ADC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A36C1D" w:rsidRPr="00A36C1D" w14:paraId="462BCF73" w14:textId="77777777" w:rsidTr="00881ADC">
        <w:trPr>
          <w:trHeight w:val="227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23E33A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   PCIA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D10AD4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355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9929ED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EA4ACD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0.8 (0.5, 1.3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449548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0.8 (0.5, 1.6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1FB9E7" w14:textId="77777777" w:rsidR="00E904C8" w:rsidRPr="00A36C1D" w:rsidRDefault="00E904C8" w:rsidP="00881ADC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A36C1D" w:rsidRPr="00A36C1D" w14:paraId="40587707" w14:textId="77777777" w:rsidTr="00881ADC">
        <w:trPr>
          <w:trHeight w:val="227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C2446C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Surgeon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C7AE50" w14:textId="77777777" w:rsidR="00E904C8" w:rsidRPr="00A36C1D" w:rsidRDefault="00E904C8" w:rsidP="00881ADC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A36C1D">
              <w:rPr>
                <w:rFonts w:ascii="等线" w:eastAsia="等线" w:hAnsi="等线" w:cs="宋体" w:hint="eastAsia"/>
                <w:kern w:val="0"/>
                <w:sz w:val="22"/>
              </w:rPr>
              <w:t xml:space="preserve">　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770D0E" w14:textId="77777777" w:rsidR="00E904C8" w:rsidRPr="00A36C1D" w:rsidRDefault="00E904C8" w:rsidP="00881ADC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A36C1D">
              <w:rPr>
                <w:rFonts w:ascii="等线" w:eastAsia="等线" w:hAnsi="等线" w:cs="宋体" w:hint="eastAsia"/>
                <w:kern w:val="0"/>
                <w:sz w:val="22"/>
              </w:rPr>
              <w:t xml:space="preserve">　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3C8B55" w14:textId="77777777" w:rsidR="00E904C8" w:rsidRPr="00A36C1D" w:rsidRDefault="00E904C8" w:rsidP="00881ADC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A36C1D">
              <w:rPr>
                <w:rFonts w:ascii="等线" w:eastAsia="等线" w:hAnsi="等线" w:cs="宋体" w:hint="eastAsia"/>
                <w:kern w:val="0"/>
                <w:sz w:val="22"/>
              </w:rPr>
              <w:t xml:space="preserve">　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BA0D08" w14:textId="77777777" w:rsidR="00E904C8" w:rsidRPr="00A36C1D" w:rsidRDefault="00E904C8" w:rsidP="00881ADC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A36C1D">
              <w:rPr>
                <w:rFonts w:ascii="等线" w:eastAsia="等线" w:hAnsi="等线" w:cs="宋体" w:hint="eastAsia"/>
                <w:kern w:val="0"/>
                <w:sz w:val="22"/>
              </w:rPr>
              <w:t xml:space="preserve">　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929485" w14:textId="77777777" w:rsidR="00E904C8" w:rsidRPr="00A36C1D" w:rsidRDefault="00E904C8" w:rsidP="00881ADC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0.753</w:t>
            </w:r>
            <w:r w:rsidRPr="00A36C1D"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0</w:t>
            </w:r>
          </w:p>
        </w:tc>
      </w:tr>
      <w:tr w:rsidR="00A36C1D" w:rsidRPr="00A36C1D" w14:paraId="412F885F" w14:textId="77777777" w:rsidTr="00881ADC">
        <w:trPr>
          <w:trHeight w:val="227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DB10AD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  Surgeon A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1B7B1E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158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4EDF34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D5954C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0.6 (0.3, 1.4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CD626C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0.7 (0.2, 2.1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458C99" w14:textId="77777777" w:rsidR="00E904C8" w:rsidRPr="00A36C1D" w:rsidRDefault="00E904C8" w:rsidP="00881ADC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A36C1D" w:rsidRPr="00A36C1D" w14:paraId="5014B631" w14:textId="77777777" w:rsidTr="00881ADC">
        <w:trPr>
          <w:trHeight w:val="227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8F8698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  Surgeon B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2B5D25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28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A12BCE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1A7619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0.9 (0.1, 6.8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316517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0.2 (0.0, 4.8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FFEC30" w14:textId="77777777" w:rsidR="00E904C8" w:rsidRPr="00A36C1D" w:rsidRDefault="00E904C8" w:rsidP="00881ADC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A36C1D" w:rsidRPr="00A36C1D" w14:paraId="7DAD6CC2" w14:textId="77777777" w:rsidTr="00881ADC">
        <w:trPr>
          <w:trHeight w:val="227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9E5DF3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  Surgeon C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871F8C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165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D229C2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98C089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1.2 (0.6, 2.5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1EFF11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1.5 (0.6, 3.7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2C0AF6" w14:textId="77777777" w:rsidR="00E904C8" w:rsidRPr="00A36C1D" w:rsidRDefault="00E904C8" w:rsidP="00881ADC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A36C1D" w:rsidRPr="00A36C1D" w14:paraId="0A63F45F" w14:textId="77777777" w:rsidTr="00881ADC">
        <w:trPr>
          <w:trHeight w:val="227"/>
        </w:trPr>
        <w:tc>
          <w:tcPr>
            <w:tcW w:w="138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0132562D" w14:textId="77777777" w:rsidR="00E904C8" w:rsidRPr="00A36C1D" w:rsidRDefault="00E904C8" w:rsidP="00881ADC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  Surgeon D</w:t>
            </w:r>
          </w:p>
        </w:tc>
        <w:tc>
          <w:tcPr>
            <w:tcW w:w="29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0320AE07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40</w:t>
            </w:r>
          </w:p>
        </w:tc>
        <w:tc>
          <w:tcPr>
            <w:tcW w:w="78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17C1066F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4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63207EAA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0.8 (0.2, 3.2)</w:t>
            </w:r>
          </w:p>
        </w:tc>
        <w:tc>
          <w:tcPr>
            <w:tcW w:w="78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70A822FF" w14:textId="77777777" w:rsidR="00E904C8" w:rsidRPr="00A36C1D" w:rsidRDefault="00E904C8" w:rsidP="00881ADC">
            <w:pPr>
              <w:widowControl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>0.6 (0.1, 3.3)</w:t>
            </w:r>
          </w:p>
        </w:tc>
        <w:tc>
          <w:tcPr>
            <w:tcW w:w="91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7D53940F" w14:textId="77777777" w:rsidR="00E904C8" w:rsidRPr="00A36C1D" w:rsidRDefault="00E904C8" w:rsidP="00881ADC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A36C1D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　</w:t>
            </w:r>
          </w:p>
        </w:tc>
      </w:tr>
    </w:tbl>
    <w:p w14:paraId="37A289CC" w14:textId="77777777" w:rsidR="00E904C8" w:rsidRPr="00A36C1D" w:rsidRDefault="00E904C8" w:rsidP="00E904C8">
      <w:pPr>
        <w:rPr>
          <w:rFonts w:ascii="Times New Roman" w:hAnsi="Times New Roman"/>
          <w:b/>
          <w:bCs/>
          <w:sz w:val="18"/>
          <w:szCs w:val="18"/>
        </w:rPr>
      </w:pPr>
      <w:r w:rsidRPr="00A36C1D">
        <w:rPr>
          <w:rFonts w:ascii="Times New Roman" w:hAnsi="Times New Roman"/>
          <w:b/>
          <w:bCs/>
          <w:sz w:val="18"/>
          <w:szCs w:val="18"/>
        </w:rPr>
        <w:t>Abbreviations:</w:t>
      </w:r>
    </w:p>
    <w:p w14:paraId="718D342B" w14:textId="77777777" w:rsidR="00E904C8" w:rsidRPr="00A36C1D" w:rsidRDefault="00E904C8" w:rsidP="00E904C8">
      <w:pPr>
        <w:rPr>
          <w:rFonts w:ascii="Times New Roman" w:hAnsi="Times New Roman"/>
          <w:kern w:val="0"/>
          <w:sz w:val="18"/>
          <w:szCs w:val="18"/>
          <w:lang w:bidi="ar"/>
        </w:rPr>
      </w:pPr>
      <w:r w:rsidRPr="00A36C1D">
        <w:rPr>
          <w:rFonts w:ascii="Times New Roman" w:hAnsi="Times New Roman"/>
          <w:sz w:val="18"/>
          <w:szCs w:val="18"/>
        </w:rPr>
        <w:t>Abnormal</w:t>
      </w:r>
      <w:r w:rsidRPr="00A36C1D">
        <w:rPr>
          <w:rFonts w:ascii="Times New Roman" w:hAnsi="Times New Roman" w:hint="eastAsia"/>
          <w:sz w:val="18"/>
          <w:szCs w:val="18"/>
        </w:rPr>
        <w:t xml:space="preserve"> </w:t>
      </w:r>
      <w:r w:rsidRPr="00A36C1D">
        <w:rPr>
          <w:rFonts w:ascii="Times New Roman" w:hAnsi="Times New Roman"/>
          <w:kern w:val="0"/>
          <w:sz w:val="18"/>
          <w:szCs w:val="18"/>
          <w:lang w:bidi="ar"/>
        </w:rPr>
        <w:t>PLT</w:t>
      </w:r>
      <w:r w:rsidRPr="00A36C1D">
        <w:rPr>
          <w:rFonts w:ascii="Times New Roman" w:hAnsi="Times New Roman" w:hint="eastAsia"/>
          <w:kern w:val="0"/>
          <w:sz w:val="18"/>
          <w:szCs w:val="18"/>
          <w:lang w:bidi="ar"/>
        </w:rPr>
        <w:t>, platelet.&gt;300or&lt;100(</w:t>
      </w:r>
      <w:r w:rsidRPr="00A36C1D">
        <w:rPr>
          <w:rFonts w:ascii="Times New Roman" w:hAnsi="Times New Roman"/>
          <w:kern w:val="0"/>
          <w:sz w:val="18"/>
          <w:szCs w:val="18"/>
          <w:lang w:bidi="ar"/>
        </w:rPr>
        <w:t>10^9/L</w:t>
      </w:r>
      <w:r w:rsidRPr="00A36C1D">
        <w:rPr>
          <w:rFonts w:ascii="Times New Roman" w:hAnsi="Times New Roman" w:hint="eastAsia"/>
          <w:kern w:val="0"/>
          <w:sz w:val="18"/>
          <w:szCs w:val="18"/>
          <w:lang w:bidi="ar"/>
        </w:rPr>
        <w:t xml:space="preserve">); </w:t>
      </w:r>
      <w:r w:rsidRPr="00A36C1D">
        <w:rPr>
          <w:rFonts w:ascii="Times New Roman" w:hAnsi="Times New Roman"/>
          <w:sz w:val="18"/>
          <w:szCs w:val="18"/>
        </w:rPr>
        <w:t>SCr,</w:t>
      </w:r>
      <w:r w:rsidRPr="00A36C1D">
        <w:rPr>
          <w:rFonts w:ascii="Times New Roman" w:hAnsi="Times New Roman" w:hint="eastAsia"/>
          <w:sz w:val="18"/>
          <w:szCs w:val="18"/>
        </w:rPr>
        <w:t xml:space="preserve"> </w:t>
      </w:r>
      <w:r w:rsidRPr="00A36C1D">
        <w:rPr>
          <w:rFonts w:ascii="Times New Roman" w:hAnsi="Times New Roman"/>
          <w:sz w:val="18"/>
          <w:szCs w:val="18"/>
        </w:rPr>
        <w:t>Serum creatinine;</w:t>
      </w:r>
      <w:r w:rsidRPr="00A36C1D">
        <w:rPr>
          <w:rFonts w:ascii="Times New Roman" w:hAnsi="Times New Roman" w:hint="eastAsia"/>
          <w:sz w:val="18"/>
          <w:szCs w:val="18"/>
        </w:rPr>
        <w:t xml:space="preserve"> FIB,</w:t>
      </w:r>
      <w:r w:rsidRPr="00A36C1D">
        <w:rPr>
          <w:rFonts w:ascii="Times New Roman" w:eastAsia="微软雅黑" w:hAnsi="Times New Roman"/>
          <w:sz w:val="20"/>
          <w:szCs w:val="20"/>
          <w:shd w:val="clear" w:color="auto" w:fill="FFFFFF"/>
        </w:rPr>
        <w:t xml:space="preserve"> fibrinogen</w:t>
      </w:r>
      <w:r w:rsidRPr="00A36C1D">
        <w:rPr>
          <w:rFonts w:ascii="Times New Roman" w:eastAsia="微软雅黑" w:hAnsi="Times New Roman" w:hint="eastAsia"/>
          <w:sz w:val="20"/>
          <w:szCs w:val="20"/>
          <w:shd w:val="clear" w:color="auto" w:fill="FFFFFF"/>
        </w:rPr>
        <w:t xml:space="preserve">; </w:t>
      </w:r>
      <w:r w:rsidRPr="00A36C1D">
        <w:rPr>
          <w:rFonts w:ascii="Times New Roman" w:hAnsi="Times New Roman"/>
          <w:sz w:val="18"/>
          <w:szCs w:val="18"/>
        </w:rPr>
        <w:t>ASA,</w:t>
      </w:r>
      <w:r w:rsidRPr="00A36C1D">
        <w:rPr>
          <w:rFonts w:ascii="Times New Roman" w:hAnsi="Times New Roman" w:hint="eastAsia"/>
          <w:sz w:val="18"/>
          <w:szCs w:val="18"/>
        </w:rPr>
        <w:t xml:space="preserve"> </w:t>
      </w:r>
      <w:r w:rsidRPr="00A36C1D">
        <w:rPr>
          <w:rFonts w:ascii="Times New Roman" w:hAnsi="Times New Roman"/>
          <w:sz w:val="18"/>
          <w:szCs w:val="18"/>
        </w:rPr>
        <w:t>American Society of Anesthesiologist Physical Status;</w:t>
      </w:r>
      <w:r w:rsidRPr="00A36C1D">
        <w:rPr>
          <w:rFonts w:ascii="Times New Roman" w:hAnsi="Times New Roman" w:hint="eastAsia"/>
          <w:sz w:val="18"/>
          <w:szCs w:val="18"/>
        </w:rPr>
        <w:t xml:space="preserve"> </w:t>
      </w:r>
      <w:r w:rsidRPr="00A36C1D">
        <w:rPr>
          <w:rFonts w:ascii="Times New Roman" w:hAnsi="Times New Roman"/>
          <w:sz w:val="18"/>
          <w:szCs w:val="18"/>
        </w:rPr>
        <w:t>GEA</w:t>
      </w:r>
      <w:r w:rsidRPr="00A36C1D">
        <w:rPr>
          <w:rFonts w:ascii="Times New Roman" w:hAnsi="Times New Roman" w:hint="eastAsia"/>
          <w:sz w:val="18"/>
          <w:szCs w:val="18"/>
        </w:rPr>
        <w:t xml:space="preserve">, </w:t>
      </w:r>
      <w:r w:rsidRPr="00A36C1D">
        <w:rPr>
          <w:rFonts w:ascii="Times New Roman" w:hAnsi="Times New Roman"/>
          <w:sz w:val="18"/>
          <w:szCs w:val="18"/>
        </w:rPr>
        <w:t>general anesthesia combined with epidura</w:t>
      </w:r>
      <w:r w:rsidRPr="00A36C1D">
        <w:rPr>
          <w:rFonts w:ascii="Times New Roman" w:hAnsi="Times New Roman" w:hint="eastAsia"/>
          <w:sz w:val="18"/>
          <w:szCs w:val="18"/>
        </w:rPr>
        <w:t xml:space="preserve">l; </w:t>
      </w:r>
      <w:r w:rsidRPr="00A36C1D">
        <w:rPr>
          <w:rFonts w:ascii="Times New Roman" w:hAnsi="Times New Roman"/>
          <w:sz w:val="18"/>
          <w:szCs w:val="18"/>
        </w:rPr>
        <w:t>GA</w:t>
      </w:r>
      <w:r w:rsidRPr="00A36C1D">
        <w:rPr>
          <w:rFonts w:ascii="Times New Roman" w:hAnsi="Times New Roman" w:hint="eastAsia"/>
          <w:sz w:val="18"/>
          <w:szCs w:val="18"/>
        </w:rPr>
        <w:t xml:space="preserve">, </w:t>
      </w:r>
      <w:r w:rsidRPr="00A36C1D">
        <w:rPr>
          <w:rFonts w:ascii="Times New Roman" w:hAnsi="Times New Roman"/>
          <w:sz w:val="18"/>
          <w:szCs w:val="18"/>
        </w:rPr>
        <w:t>general anesthesia;</w:t>
      </w:r>
      <w:r w:rsidRPr="00A36C1D">
        <w:rPr>
          <w:rFonts w:ascii="Times New Roman" w:hAnsi="Times New Roman" w:hint="eastAsia"/>
          <w:sz w:val="18"/>
          <w:szCs w:val="18"/>
        </w:rPr>
        <w:t xml:space="preserve"> TIVA, total intravenous anesthesia; CIVIA, combined intravenous-inhalation anesthesia;</w:t>
      </w:r>
      <w:r w:rsidRPr="00A36C1D">
        <w:rPr>
          <w:rFonts w:ascii="Times New Roman" w:hAnsi="Times New Roman" w:hint="eastAsia"/>
          <w:kern w:val="0"/>
          <w:sz w:val="18"/>
          <w:szCs w:val="18"/>
          <w:lang w:bidi="ar"/>
        </w:rPr>
        <w:t xml:space="preserve"> </w:t>
      </w:r>
      <w:bookmarkStart w:id="5" w:name="OLE_LINK3"/>
      <w:r w:rsidRPr="00A36C1D">
        <w:rPr>
          <w:rFonts w:ascii="Times New Roman" w:hAnsi="Times New Roman"/>
          <w:kern w:val="0"/>
          <w:sz w:val="18"/>
          <w:szCs w:val="18"/>
          <w:lang w:bidi="ar"/>
        </w:rPr>
        <w:t xml:space="preserve">PCEA, patient controlled epidural analgesia; PCIA, patient controlled intravenous analgesia; </w:t>
      </w:r>
      <w:r w:rsidRPr="00A36C1D">
        <w:rPr>
          <w:rFonts w:ascii="Times New Roman" w:hAnsi="Times New Roman" w:hint="eastAsia"/>
          <w:sz w:val="18"/>
          <w:szCs w:val="18"/>
        </w:rPr>
        <w:t>A</w:t>
      </w:r>
      <w:r w:rsidRPr="00A36C1D">
        <w:rPr>
          <w:rFonts w:ascii="Times New Roman" w:hAnsi="Times New Roman"/>
          <w:kern w:val="0"/>
          <w:sz w:val="18"/>
          <w:szCs w:val="18"/>
          <w:lang w:bidi="ar"/>
        </w:rPr>
        <w:t>nemia</w:t>
      </w:r>
      <w:bookmarkEnd w:id="5"/>
      <w:r w:rsidRPr="00A36C1D">
        <w:rPr>
          <w:rFonts w:ascii="Times New Roman" w:hAnsi="Times New Roman" w:hint="eastAsia"/>
          <w:kern w:val="0"/>
          <w:sz w:val="18"/>
          <w:szCs w:val="18"/>
          <w:lang w:bidi="ar"/>
        </w:rPr>
        <w:t>, hemoglobin &lt;130(g/L) in male or hemoglobin&lt;120(g/L) in female.</w:t>
      </w:r>
    </w:p>
    <w:p w14:paraId="2BFF26B7" w14:textId="77777777" w:rsidR="00E904C8" w:rsidRPr="00A36C1D" w:rsidRDefault="00E904C8">
      <w:pPr>
        <w:rPr>
          <w:rFonts w:hint="eastAsia"/>
        </w:rPr>
      </w:pPr>
    </w:p>
    <w:sectPr w:rsidR="00E904C8" w:rsidRPr="00A36C1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24F9EE0" w14:textId="77777777" w:rsidR="002D63C6" w:rsidRDefault="002D63C6" w:rsidP="002D63C6">
      <w:pPr>
        <w:rPr>
          <w:rFonts w:hint="eastAsia"/>
        </w:rPr>
      </w:pPr>
      <w:r>
        <w:separator/>
      </w:r>
    </w:p>
  </w:endnote>
  <w:endnote w:type="continuationSeparator" w:id="0">
    <w:p w14:paraId="23CD8117" w14:textId="77777777" w:rsidR="002D63C6" w:rsidRDefault="002D63C6" w:rsidP="002D63C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var(--S1S-FONT-FAMILY)">
    <w:altName w:val="Cambria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A25E560" w14:textId="77777777" w:rsidR="002D63C6" w:rsidRDefault="002D63C6" w:rsidP="002D63C6">
      <w:pPr>
        <w:rPr>
          <w:rFonts w:hint="eastAsia"/>
        </w:rPr>
      </w:pPr>
      <w:r>
        <w:separator/>
      </w:r>
    </w:p>
  </w:footnote>
  <w:footnote w:type="continuationSeparator" w:id="0">
    <w:p w14:paraId="2B3B35B5" w14:textId="77777777" w:rsidR="002D63C6" w:rsidRDefault="002D63C6" w:rsidP="002D63C6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EF9477F"/>
    <w:multiLevelType w:val="hybridMultilevel"/>
    <w:tmpl w:val="8C2E4610"/>
    <w:lvl w:ilvl="0" w:tplc="B310F37C">
      <w:start w:val="1"/>
      <w:numFmt w:val="decimal"/>
      <w:lvlText w:val="[%1]"/>
      <w:lvlJc w:val="left"/>
      <w:pPr>
        <w:ind w:left="440" w:hanging="440"/>
      </w:pPr>
      <w:rPr>
        <w:rFonts w:hint="default"/>
      </w:rPr>
    </w:lvl>
    <w:lvl w:ilvl="1" w:tplc="FFFFFFFF" w:tentative="1">
      <w:start w:val="1"/>
      <w:numFmt w:val="lowerLetter"/>
      <w:lvlText w:val="%2)"/>
      <w:lvlJc w:val="left"/>
      <w:pPr>
        <w:ind w:left="880" w:hanging="440"/>
      </w:pPr>
    </w:lvl>
    <w:lvl w:ilvl="2" w:tplc="FFFFFFFF" w:tentative="1">
      <w:start w:val="1"/>
      <w:numFmt w:val="lowerRoman"/>
      <w:lvlText w:val="%3."/>
      <w:lvlJc w:val="righ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lowerLetter"/>
      <w:lvlText w:val="%5)"/>
      <w:lvlJc w:val="left"/>
      <w:pPr>
        <w:ind w:left="2200" w:hanging="440"/>
      </w:pPr>
    </w:lvl>
    <w:lvl w:ilvl="5" w:tplc="FFFFFFFF" w:tentative="1">
      <w:start w:val="1"/>
      <w:numFmt w:val="lowerRoman"/>
      <w:lvlText w:val="%6."/>
      <w:lvlJc w:val="righ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lowerLetter"/>
      <w:lvlText w:val="%8)"/>
      <w:lvlJc w:val="left"/>
      <w:pPr>
        <w:ind w:left="3520" w:hanging="440"/>
      </w:pPr>
    </w:lvl>
    <w:lvl w:ilvl="8" w:tplc="FFFFFFFF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6CB47D41"/>
    <w:multiLevelType w:val="singleLevel"/>
    <w:tmpl w:val="6CB47D41"/>
    <w:lvl w:ilvl="0">
      <w:start w:val="1"/>
      <w:numFmt w:val="decimal"/>
      <w:suff w:val="space"/>
      <w:lvlText w:val="%1."/>
      <w:lvlJc w:val="left"/>
    </w:lvl>
  </w:abstractNum>
  <w:num w:numId="1" w16cid:durableId="759065075">
    <w:abstractNumId w:val="1"/>
  </w:num>
  <w:num w:numId="2" w16cid:durableId="2961065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6BCB"/>
    <w:rsid w:val="00160F5A"/>
    <w:rsid w:val="0017637B"/>
    <w:rsid w:val="002027E4"/>
    <w:rsid w:val="002D63C6"/>
    <w:rsid w:val="003F17CD"/>
    <w:rsid w:val="00614B97"/>
    <w:rsid w:val="007078EB"/>
    <w:rsid w:val="00844720"/>
    <w:rsid w:val="008F77D4"/>
    <w:rsid w:val="00A078E8"/>
    <w:rsid w:val="00A36C1D"/>
    <w:rsid w:val="00B769EA"/>
    <w:rsid w:val="00CB6BCB"/>
    <w:rsid w:val="00E904C8"/>
    <w:rsid w:val="00F82D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9A7E45"/>
  <w15:chartTrackingRefBased/>
  <w15:docId w15:val="{4F7180F5-C81E-4B79-9DEE-40B9C8B46C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B6BC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B6BC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B6BC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B6BC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B6BC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B6BCB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B6BC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B6BC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B6BC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B6BC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B6BC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B6BC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B6BC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B6BCB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CB6BC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B6BC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B6BC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B6BC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B6BC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B6BC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B6BC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B6BC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B6BC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B6BC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B6BC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B6BC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B6BC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B6BC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B6BCB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D63C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2D63C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D63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2D63C6"/>
    <w:rPr>
      <w:sz w:val="18"/>
      <w:szCs w:val="18"/>
    </w:rPr>
  </w:style>
  <w:style w:type="character" w:styleId="af2">
    <w:name w:val="Hyperlink"/>
    <w:basedOn w:val="a0"/>
    <w:uiPriority w:val="99"/>
    <w:unhideWhenUsed/>
    <w:rsid w:val="00E904C8"/>
    <w:rPr>
      <w:color w:val="467886" w:themeColor="hyperlink"/>
      <w:u w:val="single"/>
    </w:rPr>
  </w:style>
  <w:style w:type="character" w:styleId="af3">
    <w:name w:val="FollowedHyperlink"/>
    <w:basedOn w:val="a0"/>
    <w:uiPriority w:val="99"/>
    <w:semiHidden/>
    <w:unhideWhenUsed/>
    <w:rsid w:val="00E904C8"/>
    <w:rPr>
      <w:color w:val="96607D" w:themeColor="followedHyperlink"/>
      <w:u w:val="single"/>
    </w:rPr>
  </w:style>
  <w:style w:type="character" w:styleId="af4">
    <w:name w:val="Unresolved Mention"/>
    <w:basedOn w:val="a0"/>
    <w:uiPriority w:val="99"/>
    <w:semiHidden/>
    <w:unhideWhenUsed/>
    <w:rsid w:val="00E904C8"/>
    <w:rPr>
      <w:color w:val="605E5C"/>
      <w:shd w:val="clear" w:color="auto" w:fill="E1DFDD"/>
    </w:rPr>
  </w:style>
  <w:style w:type="paragraph" w:styleId="af5">
    <w:name w:val="Normal (Web)"/>
    <w:basedOn w:val="a"/>
    <w:unhideWhenUsed/>
    <w:qFormat/>
    <w:rsid w:val="00E904C8"/>
    <w:rPr>
      <w:rFonts w:ascii="Times New Roman" w:eastAsia="宋体" w:hAnsi="Times New Roman" w:cs="Times New Roman"/>
      <w:sz w:val="24"/>
      <w:szCs w:val="24"/>
      <w14:ligatures w14:val="none"/>
    </w:rPr>
  </w:style>
  <w:style w:type="character" w:styleId="af6">
    <w:name w:val="Emphasis"/>
    <w:autoRedefine/>
    <w:uiPriority w:val="20"/>
    <w:qFormat/>
    <w:rsid w:val="00E904C8"/>
    <w:rPr>
      <w:i/>
      <w:iCs/>
    </w:rPr>
  </w:style>
  <w:style w:type="character" w:styleId="af7">
    <w:name w:val="Strong"/>
    <w:basedOn w:val="a0"/>
    <w:uiPriority w:val="22"/>
    <w:qFormat/>
    <w:rsid w:val="00E904C8"/>
    <w:rPr>
      <w:b/>
      <w:bCs/>
    </w:rPr>
  </w:style>
  <w:style w:type="paragraph" w:styleId="af8">
    <w:name w:val="endnote text"/>
    <w:basedOn w:val="a"/>
    <w:link w:val="af9"/>
    <w:uiPriority w:val="99"/>
    <w:semiHidden/>
    <w:unhideWhenUsed/>
    <w:rsid w:val="00E904C8"/>
    <w:pPr>
      <w:snapToGrid w:val="0"/>
      <w:jc w:val="left"/>
    </w:pPr>
    <w:rPr>
      <w:rFonts w:ascii="Calibri" w:eastAsia="宋体" w:hAnsi="Calibri" w:cs="Times New Roman"/>
      <w:szCs w:val="24"/>
      <w14:ligatures w14:val="none"/>
    </w:rPr>
  </w:style>
  <w:style w:type="character" w:customStyle="1" w:styleId="af9">
    <w:name w:val="尾注文本 字符"/>
    <w:basedOn w:val="a0"/>
    <w:link w:val="af8"/>
    <w:uiPriority w:val="99"/>
    <w:semiHidden/>
    <w:rsid w:val="00E904C8"/>
    <w:rPr>
      <w:rFonts w:ascii="Calibri" w:eastAsia="宋体" w:hAnsi="Calibri" w:cs="Times New Roman"/>
      <w:szCs w:val="24"/>
      <w14:ligatures w14:val="none"/>
    </w:rPr>
  </w:style>
  <w:style w:type="character" w:styleId="afa">
    <w:name w:val="endnote reference"/>
    <w:basedOn w:val="a0"/>
    <w:uiPriority w:val="99"/>
    <w:semiHidden/>
    <w:unhideWhenUsed/>
    <w:rsid w:val="00E904C8"/>
    <w:rPr>
      <w:vertAlign w:val="superscript"/>
    </w:rPr>
  </w:style>
  <w:style w:type="character" w:styleId="afb">
    <w:name w:val="line number"/>
    <w:basedOn w:val="a0"/>
    <w:uiPriority w:val="99"/>
    <w:semiHidden/>
    <w:unhideWhenUsed/>
    <w:rsid w:val="00E904C8"/>
  </w:style>
  <w:style w:type="paragraph" w:styleId="afc">
    <w:name w:val="Revision"/>
    <w:hidden/>
    <w:uiPriority w:val="99"/>
    <w:semiHidden/>
    <w:rsid w:val="00E904C8"/>
    <w:rPr>
      <w:rFonts w:ascii="Calibri" w:eastAsia="宋体" w:hAnsi="Calibri" w:cs="Times New Roman"/>
      <w:szCs w:val="24"/>
      <w14:ligatures w14:val="none"/>
    </w:rPr>
  </w:style>
  <w:style w:type="paragraph" w:styleId="HTML">
    <w:name w:val="HTML Preformatted"/>
    <w:basedOn w:val="a"/>
    <w:link w:val="HTML0"/>
    <w:uiPriority w:val="99"/>
    <w:semiHidden/>
    <w:unhideWhenUsed/>
    <w:rsid w:val="00E904C8"/>
    <w:rPr>
      <w:rFonts w:ascii="Courier New" w:eastAsia="宋体" w:hAnsi="Courier New" w:cs="Courier New"/>
      <w:sz w:val="20"/>
      <w:szCs w:val="20"/>
      <w14:ligatures w14:val="none"/>
    </w:rPr>
  </w:style>
  <w:style w:type="character" w:customStyle="1" w:styleId="HTML0">
    <w:name w:val="HTML 预设格式 字符"/>
    <w:basedOn w:val="a0"/>
    <w:link w:val="HTML"/>
    <w:uiPriority w:val="99"/>
    <w:semiHidden/>
    <w:rsid w:val="00E904C8"/>
    <w:rPr>
      <w:rFonts w:ascii="Courier New" w:eastAsia="宋体" w:hAnsi="Courier New" w:cs="Courier New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6</Pages>
  <Words>1897</Words>
  <Characters>10813</Characters>
  <Application>Microsoft Office Word</Application>
  <DocSecurity>0</DocSecurity>
  <Lines>90</Lines>
  <Paragraphs>25</Paragraphs>
  <ScaleCrop>false</ScaleCrop>
  <Company/>
  <LinksUpToDate>false</LinksUpToDate>
  <CharactersWithSpaces>12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吴壮波</dc:creator>
  <cp:keywords/>
  <dc:description/>
  <cp:lastModifiedBy>吴壮波</cp:lastModifiedBy>
  <cp:revision>7</cp:revision>
  <dcterms:created xsi:type="dcterms:W3CDTF">2026-03-01T11:43:00Z</dcterms:created>
  <dcterms:modified xsi:type="dcterms:W3CDTF">2026-03-13T17:39:00Z</dcterms:modified>
</cp:coreProperties>
</file>